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036"/>
        <w:tblW w:w="13183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134"/>
        <w:gridCol w:w="1134"/>
        <w:gridCol w:w="1134"/>
        <w:gridCol w:w="851"/>
        <w:gridCol w:w="709"/>
        <w:gridCol w:w="1275"/>
        <w:gridCol w:w="1276"/>
        <w:gridCol w:w="1134"/>
        <w:gridCol w:w="1134"/>
        <w:gridCol w:w="1134"/>
        <w:gridCol w:w="1134"/>
        <w:gridCol w:w="80"/>
        <w:gridCol w:w="1054"/>
      </w:tblGrid>
      <w:tr w:rsidR="000B1D12" w:rsidRPr="001D287E" w14:paraId="640279B9" w14:textId="6BD2E13C" w:rsidTr="00BC2697">
        <w:trPr>
          <w:cantSplit/>
          <w:trHeight w:val="249"/>
        </w:trPr>
        <w:tc>
          <w:tcPr>
            <w:tcW w:w="12129" w:type="dxa"/>
            <w:gridSpan w:val="12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7A9C5" w14:textId="3907B981" w:rsidR="000B1D12" w:rsidRPr="001D287E" w:rsidRDefault="000B1D1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-3827"/>
              <w:rPr>
                <w:rFonts w:asciiTheme="minorHAnsi" w:hAnsiTheme="minorHAnsi" w:cs="Arial"/>
                <w:b/>
                <w:sz w:val="20"/>
                <w:lang w:val="en-US"/>
              </w:rPr>
            </w:pPr>
            <w:r w:rsidRPr="005735C5">
              <w:rPr>
                <w:rFonts w:ascii="Arial Narrow" w:hAnsi="Arial Narrow" w:cs="Arial"/>
                <w:b/>
                <w:lang w:val="en-US"/>
              </w:rPr>
              <w:t>Table S1</w:t>
            </w:r>
            <w:r>
              <w:rPr>
                <w:rFonts w:ascii="Arial Narrow" w:hAnsi="Arial Narrow" w:cs="Arial"/>
                <w:b/>
                <w:lang w:val="en-US"/>
              </w:rPr>
              <w:t>.</w:t>
            </w:r>
            <w:r w:rsidRPr="005735C5">
              <w:rPr>
                <w:rFonts w:ascii="Arial Narrow" w:hAnsi="Arial Narrow" w:cs="Arial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lang w:val="en-US"/>
              </w:rPr>
              <w:t xml:space="preserve">Sampling, sequencing and sequence data analysis details for </w:t>
            </w:r>
            <w:r w:rsidRPr="005735C5">
              <w:rPr>
                <w:rFonts w:ascii="Arial Narrow" w:hAnsi="Arial Narrow" w:cs="Arial"/>
                <w:i/>
                <w:lang w:val="en-US"/>
              </w:rPr>
              <w:t>A</w:t>
            </w:r>
            <w:r>
              <w:rPr>
                <w:rFonts w:ascii="Arial Narrow" w:hAnsi="Arial Narrow" w:cs="Arial"/>
                <w:i/>
                <w:lang w:val="en-US"/>
              </w:rPr>
              <w:t>rabidopsis</w:t>
            </w:r>
            <w:r w:rsidRPr="005735C5">
              <w:rPr>
                <w:rFonts w:ascii="Arial Narrow" w:hAnsi="Arial Narrow" w:cs="Arial"/>
                <w:i/>
                <w:lang w:val="en-US"/>
              </w:rPr>
              <w:t xml:space="preserve"> halleri</w:t>
            </w:r>
            <w:r w:rsidRPr="005735C5">
              <w:rPr>
                <w:rFonts w:ascii="Arial Narrow" w:hAnsi="Arial Narrow" w:cs="Arial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lang w:val="en-US"/>
              </w:rPr>
              <w:t xml:space="preserve">and </w:t>
            </w:r>
            <w:r w:rsidRPr="005735C5">
              <w:rPr>
                <w:rFonts w:ascii="Arial Narrow" w:hAnsi="Arial Narrow" w:cs="Arial"/>
                <w:i/>
                <w:lang w:val="en-US"/>
              </w:rPr>
              <w:t>A</w:t>
            </w:r>
            <w:r>
              <w:rPr>
                <w:rFonts w:ascii="Arial Narrow" w:hAnsi="Arial Narrow" w:cs="Arial"/>
                <w:i/>
                <w:lang w:val="en-US"/>
              </w:rPr>
              <w:t>rabidopsis</w:t>
            </w:r>
            <w:r w:rsidRPr="005735C5">
              <w:rPr>
                <w:rFonts w:ascii="Arial Narrow" w:hAnsi="Arial Narrow" w:cs="Arial"/>
                <w:i/>
                <w:lang w:val="en-US"/>
              </w:rPr>
              <w:t xml:space="preserve"> arenosa</w:t>
            </w:r>
            <w:r>
              <w:rPr>
                <w:rFonts w:ascii="Arial Narrow" w:hAnsi="Arial Narrow" w:cs="Arial"/>
                <w:lang w:val="en-US"/>
              </w:rPr>
              <w:t xml:space="preserve"> 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14:paraId="0DBD75E1" w14:textId="77777777" w:rsidR="000B1D12" w:rsidRPr="001D287E" w:rsidRDefault="000B1D1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-3827"/>
              <w:rPr>
                <w:rFonts w:asciiTheme="minorHAnsi" w:hAnsiTheme="minorHAnsi" w:cs="Arial"/>
                <w:b/>
                <w:sz w:val="20"/>
                <w:lang w:val="en-US"/>
              </w:rPr>
            </w:pPr>
          </w:p>
        </w:tc>
      </w:tr>
      <w:tr w:rsidR="00FE489E" w:rsidRPr="000B1D12" w14:paraId="0269254D" w14:textId="385FF74E" w:rsidTr="00F74AF6">
        <w:trPr>
          <w:cantSplit/>
          <w:trHeight w:val="34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4996E" w14:textId="77777777" w:rsidR="00FE489E" w:rsidRPr="001D287E" w:rsidRDefault="00FE489E" w:rsidP="00F74AF6">
            <w:pPr>
              <w:pStyle w:val="FreeForm"/>
              <w:rPr>
                <w:rFonts w:asciiTheme="minorHAnsi" w:hAnsiTheme="minorHAnsi" w:cs="Arial"/>
                <w:b/>
                <w:sz w:val="18"/>
              </w:rPr>
            </w:pPr>
            <w:r w:rsidRPr="001D287E">
              <w:rPr>
                <w:rFonts w:asciiTheme="minorHAnsi" w:hAnsiTheme="minorHAnsi" w:cs="Arial"/>
                <w:b/>
                <w:sz w:val="18"/>
                <w:lang w:val="en-US"/>
              </w:rPr>
              <w:t>Pop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EF37E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b/>
                <w:sz w:val="18"/>
                <w:lang w:val="en-US"/>
              </w:rPr>
            </w:pPr>
            <w:r w:rsidRPr="001D287E">
              <w:rPr>
                <w:rFonts w:asciiTheme="minorHAnsi" w:hAnsiTheme="minorHAnsi" w:cs="Arial"/>
                <w:b/>
                <w:sz w:val="18"/>
                <w:lang w:val="en-US"/>
              </w:rPr>
              <w:t>Longitud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FFD25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b/>
                <w:sz w:val="18"/>
                <w:lang w:val="en-US"/>
              </w:rPr>
            </w:pPr>
            <w:r w:rsidRPr="001D287E">
              <w:rPr>
                <w:rFonts w:asciiTheme="minorHAnsi" w:hAnsiTheme="minorHAnsi" w:cs="Arial"/>
                <w:b/>
                <w:sz w:val="18"/>
                <w:lang w:val="en-US"/>
              </w:rPr>
              <w:t>Latitud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F3C25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  <w:r>
              <w:rPr>
                <w:rFonts w:asciiTheme="minorHAnsi" w:hAnsiTheme="minorHAnsi" w:cs="Arial"/>
                <w:b/>
                <w:sz w:val="18"/>
                <w:lang w:val="en-US"/>
              </w:rPr>
              <w:t>Altitude</w:t>
            </w:r>
            <w:r w:rsidRPr="00E6668F">
              <w:rPr>
                <w:rFonts w:asciiTheme="minorHAnsi" w:hAnsiTheme="minorHAnsi" w:cs="Arial"/>
                <w:sz w:val="18"/>
                <w:lang w:val="en-US"/>
              </w:rPr>
              <w:t>[m.a.s.l.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35120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  <w:r w:rsidRPr="001D287E">
              <w:rPr>
                <w:rFonts w:asciiTheme="minorHAnsi" w:hAnsiTheme="minorHAnsi" w:cs="Arial"/>
                <w:b/>
                <w:sz w:val="18"/>
                <w:lang w:val="en-US"/>
              </w:rPr>
              <w:t>Soil 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E75F8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i/>
                <w:sz w:val="18"/>
                <w:lang w:val="en-US"/>
              </w:rPr>
            </w:pPr>
            <w:r w:rsidRPr="00C226DF">
              <w:rPr>
                <w:rFonts w:asciiTheme="minorHAnsi" w:hAnsiTheme="minorHAnsi" w:cs="Arial"/>
                <w:b/>
                <w:sz w:val="18"/>
                <w:lang w:val="en-US"/>
              </w:rPr>
              <w:t>No. of individuals</w:t>
            </w:r>
            <w:r w:rsidRPr="00C226DF">
              <w:rPr>
                <w:rFonts w:asciiTheme="minorHAnsi" w:hAnsiTheme="minorHAnsi" w:cs="Arial"/>
                <w:b/>
                <w:sz w:val="18"/>
                <w:lang w:val="en-US"/>
              </w:rPr>
              <w:br/>
            </w:r>
            <w:r w:rsidRPr="00C226DF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 xml:space="preserve"> A. halleri / </w:t>
            </w:r>
          </w:p>
          <w:p w14:paraId="026C11DE" w14:textId="34507C04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  <w:r w:rsidRPr="00C226DF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>A. arenos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631F1" w14:textId="555A1A77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  <w:r>
              <w:rPr>
                <w:rFonts w:asciiTheme="minorHAnsi" w:hAnsiTheme="minorHAnsi" w:cs="Arial"/>
                <w:b/>
                <w:sz w:val="18"/>
                <w:lang w:val="en-US"/>
              </w:rPr>
              <w:t>Mapping efficiency</w:t>
            </w:r>
            <w:r w:rsidR="005735C5" w:rsidRPr="005735C5">
              <w:rPr>
                <w:rFonts w:asciiTheme="minorHAnsi" w:hAnsiTheme="minorHAnsi" w:cs="Arial"/>
                <w:sz w:val="18"/>
                <w:vertAlign w:val="superscript"/>
                <w:lang w:val="en-US"/>
              </w:rPr>
              <w:t>§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t xml:space="preserve"> [%]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br/>
            </w:r>
            <w:r w:rsidRPr="00CE571C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 xml:space="preserve">A. halleri 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t xml:space="preserve">/ 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br/>
            </w:r>
            <w:r w:rsidRPr="00CE571C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>A.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t xml:space="preserve"> </w:t>
            </w:r>
            <w:r w:rsidRPr="00CE571C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>areno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E69830" w14:textId="76529C4E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  <w:r>
              <w:rPr>
                <w:rFonts w:asciiTheme="minorHAnsi" w:hAnsiTheme="minorHAnsi" w:cs="Arial"/>
                <w:b/>
                <w:sz w:val="18"/>
                <w:lang w:val="en-US"/>
              </w:rPr>
              <w:t>Depth of genome coverage</w:t>
            </w:r>
            <w:r w:rsidR="005735C5" w:rsidRPr="005735C5">
              <w:rPr>
                <w:rFonts w:asciiTheme="minorHAnsi" w:hAnsiTheme="minorHAnsi" w:cs="Arial"/>
                <w:sz w:val="18"/>
                <w:vertAlign w:val="superscript"/>
                <w:lang w:val="en-US"/>
              </w:rPr>
              <w:t>$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t xml:space="preserve"> [fold]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br/>
            </w:r>
            <w:r w:rsidRPr="00CE571C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>A. halleri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t xml:space="preserve"> / </w:t>
            </w:r>
            <w:r w:rsidRPr="00CE571C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>A. areno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2B9712" w14:textId="77777777" w:rsidR="00F242D2" w:rsidRDefault="00F242D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</w:p>
          <w:p w14:paraId="463CF8CB" w14:textId="04B884FD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  <w:r>
              <w:rPr>
                <w:rFonts w:asciiTheme="minorHAnsi" w:hAnsiTheme="minorHAnsi" w:cs="Arial"/>
                <w:b/>
                <w:sz w:val="18"/>
                <w:lang w:val="en-US"/>
              </w:rPr>
              <w:t>No. filtered SNPs</w:t>
            </w:r>
            <w:r w:rsidRPr="00FE489E">
              <w:rPr>
                <w:rFonts w:asciiTheme="minorHAnsi" w:hAnsiTheme="minorHAnsi" w:cs="Arial"/>
                <w:sz w:val="18"/>
                <w:vertAlign w:val="superscript"/>
                <w:lang w:val="en-US"/>
              </w:rPr>
              <w:t>1</w:t>
            </w:r>
          </w:p>
          <w:p w14:paraId="5D9F8877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b/>
                <w:sz w:val="18"/>
                <w:lang w:val="en-US"/>
              </w:rPr>
            </w:pPr>
          </w:p>
          <w:p w14:paraId="5D723DDA" w14:textId="4534DB13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  <w:r w:rsidRPr="00CE571C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>A. halleri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t xml:space="preserve"> / </w:t>
            </w:r>
            <w:r w:rsidRPr="00CE571C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>A. areno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4F62F6" w14:textId="77777777" w:rsidR="00F242D2" w:rsidRDefault="00F242D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</w:p>
          <w:p w14:paraId="17C53083" w14:textId="12D1F305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  <w:r>
              <w:rPr>
                <w:rFonts w:asciiTheme="minorHAnsi" w:hAnsiTheme="minorHAnsi" w:cs="Arial"/>
                <w:b/>
                <w:sz w:val="18"/>
                <w:lang w:val="en-US"/>
              </w:rPr>
              <w:t>No. 25-SNP-windows</w:t>
            </w:r>
            <w:r w:rsidRPr="00FE489E">
              <w:rPr>
                <w:rFonts w:asciiTheme="minorHAnsi" w:hAnsiTheme="minorHAnsi" w:cs="Arial"/>
                <w:sz w:val="18"/>
                <w:vertAlign w:val="superscript"/>
                <w:lang w:val="en-US"/>
              </w:rPr>
              <w:t>1</w:t>
            </w:r>
          </w:p>
          <w:p w14:paraId="096DE5AE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</w:p>
          <w:p w14:paraId="02BBCB09" w14:textId="7D032CB5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  <w:r w:rsidRPr="00CE571C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>A. halleri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t xml:space="preserve"> / </w:t>
            </w:r>
            <w:r w:rsidRPr="00CE571C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>A. areno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942D8A" w14:textId="77777777" w:rsidR="00F242D2" w:rsidRDefault="00F242D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</w:p>
          <w:p w14:paraId="6633353F" w14:textId="614288C2" w:rsidR="00FE489E" w:rsidRDefault="0077308B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  <w:r>
              <w:rPr>
                <w:rFonts w:asciiTheme="minorHAnsi" w:hAnsiTheme="minorHAnsi" w:cs="Arial"/>
                <w:b/>
                <w:sz w:val="18"/>
                <w:lang w:val="en-US"/>
              </w:rPr>
              <w:t xml:space="preserve">No. </w:t>
            </w:r>
            <w:r w:rsidR="00FE489E">
              <w:rPr>
                <w:rFonts w:asciiTheme="minorHAnsi" w:hAnsiTheme="minorHAnsi" w:cs="Arial"/>
                <w:b/>
                <w:sz w:val="18"/>
                <w:lang w:val="en-US"/>
              </w:rPr>
              <w:t>SNPs tested in EAA</w:t>
            </w:r>
            <w:r w:rsidR="00FE489E" w:rsidRPr="00FE489E">
              <w:rPr>
                <w:rFonts w:asciiTheme="minorHAnsi" w:hAnsiTheme="minorHAnsi" w:cs="Arial"/>
                <w:sz w:val="18"/>
                <w:vertAlign w:val="superscript"/>
                <w:lang w:val="en-US"/>
              </w:rPr>
              <w:t>2</w:t>
            </w:r>
          </w:p>
          <w:p w14:paraId="008A64EA" w14:textId="35D28925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  <w:r w:rsidRPr="00CE571C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 xml:space="preserve"> A. halleri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t xml:space="preserve"> / </w:t>
            </w:r>
            <w:r w:rsidRPr="00CE571C">
              <w:rPr>
                <w:rFonts w:asciiTheme="minorHAnsi" w:hAnsiTheme="minorHAnsi" w:cs="Arial"/>
                <w:b/>
                <w:i/>
                <w:sz w:val="18"/>
                <w:lang w:val="en-US"/>
              </w:rPr>
              <w:t>A. arenosa</w:t>
            </w:r>
            <w:r>
              <w:rPr>
                <w:rFonts w:asciiTheme="minorHAnsi" w:hAnsiTheme="minorHAnsi" w:cs="Arial"/>
                <w:b/>
                <w:sz w:val="18"/>
                <w:lang w:val="en-U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A3ED7C" w14:textId="77777777" w:rsidR="00F242D2" w:rsidRDefault="00F242D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  <w:lang w:val="en-US"/>
              </w:rPr>
            </w:pPr>
          </w:p>
          <w:p w14:paraId="5825A96A" w14:textId="77777777" w:rsidR="00FE489E" w:rsidRPr="003730D1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</w:rPr>
            </w:pPr>
            <w:r w:rsidRPr="003730D1">
              <w:rPr>
                <w:rFonts w:asciiTheme="minorHAnsi" w:hAnsiTheme="minorHAnsi" w:cs="Arial"/>
                <w:b/>
                <w:sz w:val="18"/>
              </w:rPr>
              <w:t xml:space="preserve">% SNPs </w:t>
            </w:r>
          </w:p>
          <w:p w14:paraId="39F1AE65" w14:textId="4CF6C95A" w:rsidR="00FE489E" w:rsidRPr="003730D1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</w:rPr>
            </w:pPr>
            <w:r w:rsidRPr="003730D1">
              <w:rPr>
                <w:rFonts w:asciiTheme="minorHAnsi" w:hAnsiTheme="minorHAnsi" w:cs="Arial"/>
                <w:b/>
                <w:sz w:val="18"/>
              </w:rPr>
              <w:t xml:space="preserve">BF </w:t>
            </w:r>
            <w:r w:rsidRPr="003730D1">
              <w:rPr>
                <w:rFonts w:asciiTheme="minorHAnsi" w:hAnsiTheme="minorHAnsi" w:cstheme="minorHAnsi"/>
                <w:b/>
                <w:sz w:val="18"/>
              </w:rPr>
              <w:t>≥</w:t>
            </w:r>
            <w:r w:rsidRPr="003730D1">
              <w:rPr>
                <w:rFonts w:asciiTheme="minorHAnsi" w:hAnsiTheme="minorHAnsi" w:cs="Arial"/>
                <w:b/>
                <w:sz w:val="18"/>
              </w:rPr>
              <w:t xml:space="preserve"> 100</w:t>
            </w:r>
            <w:r w:rsidRPr="003730D1">
              <w:rPr>
                <w:rFonts w:asciiTheme="minorHAnsi" w:hAnsiTheme="minorHAnsi" w:cs="Arial"/>
                <w:sz w:val="18"/>
                <w:vertAlign w:val="superscript"/>
              </w:rPr>
              <w:t>2</w:t>
            </w:r>
          </w:p>
          <w:p w14:paraId="68C39D06" w14:textId="77777777" w:rsidR="00FE489E" w:rsidRPr="003730D1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</w:rPr>
            </w:pPr>
          </w:p>
          <w:p w14:paraId="549F3883" w14:textId="58C06A87" w:rsidR="00FE489E" w:rsidRPr="003730D1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b/>
                <w:sz w:val="18"/>
              </w:rPr>
            </w:pPr>
            <w:r w:rsidRPr="003730D1">
              <w:rPr>
                <w:rFonts w:asciiTheme="minorHAnsi" w:hAnsiTheme="minorHAnsi" w:cs="Arial"/>
                <w:b/>
                <w:i/>
                <w:sz w:val="18"/>
              </w:rPr>
              <w:t>A. halleri</w:t>
            </w:r>
            <w:r w:rsidRPr="003730D1">
              <w:rPr>
                <w:rFonts w:asciiTheme="minorHAnsi" w:hAnsiTheme="minorHAnsi" w:cs="Arial"/>
                <w:b/>
                <w:sz w:val="18"/>
              </w:rPr>
              <w:t xml:space="preserve"> / </w:t>
            </w:r>
            <w:r w:rsidRPr="003730D1">
              <w:rPr>
                <w:rFonts w:asciiTheme="minorHAnsi" w:hAnsiTheme="minorHAnsi" w:cs="Arial"/>
                <w:b/>
                <w:i/>
                <w:sz w:val="18"/>
              </w:rPr>
              <w:t>A. arenosa</w:t>
            </w:r>
          </w:p>
        </w:tc>
      </w:tr>
      <w:tr w:rsidR="00FE489E" w:rsidRPr="00C226DF" w14:paraId="2B476178" w14:textId="7B47D6DF" w:rsidTr="00F74AF6">
        <w:trPr>
          <w:cantSplit/>
          <w:trHeight w:val="1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8A439" w14:textId="558E940B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color w:val="auto"/>
                <w:sz w:val="18"/>
                <w:lang w:val="en-US"/>
              </w:rPr>
            </w:pPr>
            <w:r w:rsidRPr="00C226DF">
              <w:rPr>
                <w:rFonts w:asciiTheme="minorHAnsi" w:hAnsiTheme="minorHAnsi" w:cs="Arial"/>
                <w:color w:val="auto"/>
                <w:sz w:val="18"/>
                <w:lang w:val="en-US"/>
              </w:rPr>
              <w:t>Miasteczko Śląskie (Mia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50E51B" w14:textId="77777777" w:rsidR="00FE489E" w:rsidRPr="00C226DF" w:rsidRDefault="00FE489E" w:rsidP="00F74AF6">
            <w:pPr>
              <w:pStyle w:val="FreeForm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sz w:val="18"/>
                <w:lang w:val="en-US"/>
              </w:rPr>
            </w:pPr>
            <w:r w:rsidRPr="00C226DF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E 18.941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720D17" w14:textId="77777777" w:rsidR="00FE489E" w:rsidRPr="00C226DF" w:rsidRDefault="00FE489E" w:rsidP="00F74AF6">
            <w:pPr>
              <w:pStyle w:val="FreeForm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sz w:val="18"/>
                <w:lang w:val="en-US"/>
              </w:rPr>
            </w:pPr>
            <w:r w:rsidRPr="00C226DF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N 50.502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6D3077" w14:textId="77777777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 w:rsidRPr="00C226DF">
              <w:rPr>
                <w:rFonts w:asciiTheme="minorHAnsi" w:hAnsiTheme="minorHAnsi" w:cs="Arial"/>
                <w:sz w:val="18"/>
                <w:lang w:val="en-US"/>
              </w:rPr>
              <w:t>2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E92642" w14:textId="77777777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 w:rsidRPr="00C226DF">
              <w:rPr>
                <w:rFonts w:asciiTheme="minorHAnsi" w:hAnsiTheme="minorHAnsi" w:cs="Arial"/>
                <w:sz w:val="18"/>
                <w:lang w:val="en-US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6DBACB" w14:textId="62FDCAEB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 w:rsidRPr="00C226DF">
              <w:rPr>
                <w:rFonts w:asciiTheme="minorHAnsi" w:hAnsiTheme="minorHAnsi" w:cs="Arial"/>
                <w:sz w:val="18"/>
                <w:lang w:val="en-US"/>
              </w:rPr>
              <w:t xml:space="preserve">8 / </w:t>
            </w:r>
            <w:r>
              <w:rPr>
                <w:rFonts w:asciiTheme="minorHAnsi" w:hAnsiTheme="minorHAnsi" w:cs="Arial"/>
                <w:sz w:val="18"/>
                <w:lang w:val="en-US"/>
              </w:rPr>
              <w:t>7</w:t>
            </w:r>
            <w:r w:rsidR="001B2ED2" w:rsidRPr="001B2ED2">
              <w:rPr>
                <w:rFonts w:asciiTheme="minorHAnsi" w:hAnsiTheme="minorHAnsi" w:cs="Arial"/>
                <w:sz w:val="18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A3F1A9" w14:textId="77777777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</w:rPr>
              <w:t>84 / 85</w:t>
            </w:r>
            <w:r>
              <w:rPr>
                <w:rFonts w:asciiTheme="minorHAnsi" w:hAnsiTheme="minorHAnsi" w:cs="Arial"/>
                <w:sz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7ABA3C" w14:textId="77777777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18 / 13</w:t>
            </w:r>
            <w:r>
              <w:rPr>
                <w:rFonts w:asciiTheme="minorHAnsi" w:hAnsiTheme="minorHAnsi" w:cs="Arial"/>
                <w:sz w:val="18"/>
                <w:vertAlign w:val="superscript"/>
              </w:rPr>
              <w:t>1,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D5EAA1" w14:textId="67EAA71F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2,028,889 / 4,710,1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96FF53" w14:textId="734DA553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81,137 / 188,3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5BE6BD" w14:textId="7968CEE4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E0B2EB0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</w:tr>
      <w:tr w:rsidR="00FE489E" w:rsidRPr="00C226DF" w14:paraId="0160A173" w14:textId="5E0ACB36" w:rsidTr="00F74AF6">
        <w:trPr>
          <w:cantSplit/>
          <w:trHeight w:val="170"/>
        </w:trPr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311FB" w14:textId="77777777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color w:val="auto"/>
                <w:sz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85BEC6" w14:textId="77777777" w:rsidR="00FE489E" w:rsidRPr="00C226DF" w:rsidRDefault="00FE489E" w:rsidP="00F74AF6">
            <w:pPr>
              <w:pStyle w:val="FreeForm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F47DAF" w14:textId="77777777" w:rsidR="00FE489E" w:rsidRPr="00C226DF" w:rsidRDefault="00FE489E" w:rsidP="00F74AF6">
            <w:pPr>
              <w:pStyle w:val="FreeForm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866E8E" w14:textId="77777777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C4BF81B" w14:textId="77777777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979F854" w14:textId="5E3D268E" w:rsidR="00FE489E" w:rsidRPr="00C226DF" w:rsidRDefault="00EE748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8 / 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7388428" w14:textId="60183740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7</w:t>
            </w:r>
            <w:r w:rsidR="00EE7482">
              <w:rPr>
                <w:rFonts w:asciiTheme="minorHAnsi" w:hAnsiTheme="minorHAnsi" w:cs="Arial"/>
                <w:sz w:val="18"/>
              </w:rPr>
              <w:t>3</w:t>
            </w:r>
            <w:r>
              <w:rPr>
                <w:rFonts w:asciiTheme="minorHAnsi" w:hAnsiTheme="minorHAnsi" w:cs="Arial"/>
                <w:sz w:val="18"/>
              </w:rPr>
              <w:t xml:space="preserve"> / 71</w:t>
            </w:r>
            <w:r w:rsidRPr="006915C7">
              <w:rPr>
                <w:rFonts w:asciiTheme="minorHAnsi" w:hAnsiTheme="minorHAnsi" w:cs="Arial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32E3F8" w14:textId="772672C2" w:rsidR="00FE489E" w:rsidRDefault="00EE748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 xml:space="preserve">16 </w:t>
            </w:r>
            <w:r w:rsidR="000B1D12">
              <w:rPr>
                <w:rFonts w:asciiTheme="minorHAnsi" w:hAnsiTheme="minorHAnsi" w:cs="Arial"/>
                <w:sz w:val="18"/>
                <w:lang w:val="en-US"/>
              </w:rPr>
              <w:t>/ 13</w:t>
            </w:r>
            <w:r w:rsidRPr="006915C7">
              <w:rPr>
                <w:rFonts w:asciiTheme="minorHAnsi" w:hAnsiTheme="minorHAnsi" w:cs="Arial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6B573A73" w14:textId="190D6C1F" w:rsidR="00FE489E" w:rsidRDefault="00EE748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2,506,361 / 6,510,265</w:t>
            </w:r>
            <w:r w:rsidRPr="006915C7">
              <w:rPr>
                <w:rFonts w:asciiTheme="minorHAnsi" w:hAnsiTheme="minorHAnsi" w:cs="Arial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0C6A515B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644F5AA" w14:textId="77E99994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112,608 / 537,422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5F22B613" w14:textId="791DC3E0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0.78 / 0.192</w:t>
            </w:r>
          </w:p>
        </w:tc>
      </w:tr>
      <w:tr w:rsidR="00FE489E" w:rsidRPr="001D287E" w14:paraId="2E92FA1E" w14:textId="51AFE07A" w:rsidTr="00F74AF6">
        <w:trPr>
          <w:cantSplit/>
          <w:trHeight w:val="170"/>
        </w:trPr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E7218" w14:textId="5DB9B4B1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color w:val="auto"/>
                <w:sz w:val="18"/>
                <w:lang w:val="en-US"/>
              </w:rPr>
            </w:pPr>
            <w:r w:rsidRPr="00C226DF">
              <w:rPr>
                <w:rFonts w:asciiTheme="minorHAnsi" w:hAnsiTheme="minorHAnsi" w:cs="Arial"/>
                <w:color w:val="auto"/>
                <w:sz w:val="18"/>
                <w:lang w:val="en-US"/>
              </w:rPr>
              <w:t>Zakopane</w:t>
            </w:r>
            <w:r w:rsidRPr="00C226DF">
              <w:rPr>
                <w:rFonts w:asciiTheme="minorHAnsi" w:hAnsiTheme="minorHAnsi" w:cs="Arial"/>
                <w:color w:val="auto"/>
                <w:sz w:val="18"/>
                <w:lang w:val="en-US"/>
              </w:rPr>
              <w:br/>
              <w:t>(Zapa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0C0132" w14:textId="77777777" w:rsidR="00FE489E" w:rsidRPr="001A5895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sz w:val="18"/>
              </w:rPr>
            </w:pPr>
            <w:r w:rsidRPr="00C226DF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E 19.96</w:t>
            </w:r>
            <w:r w:rsidRPr="001D287E">
              <w:rPr>
                <w:rFonts w:asciiTheme="minorHAnsi" w:eastAsia="Times New Roman" w:hAnsiTheme="minorHAnsi" w:cs="Arial"/>
                <w:sz w:val="18"/>
                <w:szCs w:val="18"/>
              </w:rPr>
              <w:t>661</w:t>
            </w:r>
            <w:r w:rsidRPr="001D287E">
              <w:rPr>
                <w:rFonts w:asciiTheme="minorHAnsi" w:eastAsia="Times New Roman" w:hAnsiTheme="minorHAnsi" w:cs="Arial"/>
                <w:sz w:val="18"/>
                <w:szCs w:val="18"/>
              </w:rPr>
              <w:br/>
              <w:t>E 19.8783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96D7EB" w14:textId="017A8C04" w:rsidR="00FE489E" w:rsidRPr="001D287E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sz w:val="18"/>
              </w:rPr>
            </w:pPr>
            <w:r w:rsidRPr="001D287E">
              <w:rPr>
                <w:rFonts w:asciiTheme="minorHAnsi" w:eastAsia="Times New Roman" w:hAnsiTheme="minorHAnsi" w:cs="Arial"/>
                <w:sz w:val="18"/>
                <w:szCs w:val="18"/>
              </w:rPr>
              <w:t>N 9.27892</w:t>
            </w:r>
            <w:r w:rsidRPr="001D287E">
              <w:rPr>
                <w:rFonts w:asciiTheme="minorHAnsi" w:eastAsia="Times New Roman" w:hAnsiTheme="minorHAnsi" w:cs="Arial"/>
                <w:sz w:val="18"/>
                <w:szCs w:val="18"/>
                <w:vertAlign w:val="superscript"/>
              </w:rPr>
              <w:t>a</w:t>
            </w:r>
            <w:r w:rsidRPr="001D287E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</w:t>
            </w:r>
            <w:r w:rsidRPr="001D287E">
              <w:rPr>
                <w:rFonts w:asciiTheme="minorHAnsi" w:eastAsia="Times New Roman" w:hAnsiTheme="minorHAnsi" w:cs="Arial"/>
                <w:sz w:val="18"/>
                <w:szCs w:val="18"/>
              </w:rPr>
              <w:br/>
              <w:t>N 9.27408</w:t>
            </w:r>
            <w:r w:rsidRPr="001D287E">
              <w:rPr>
                <w:rFonts w:asciiTheme="minorHAnsi" w:eastAsia="Times New Roman" w:hAnsiTheme="minorHAnsi" w:cs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1" w:type="dxa"/>
            <w:shd w:val="clear" w:color="auto" w:fill="FFFFFF" w:themeFill="background1"/>
          </w:tcPr>
          <w:p w14:paraId="22E63CD9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 w:rsidRPr="001D287E">
              <w:rPr>
                <w:rFonts w:asciiTheme="minorHAnsi" w:hAnsiTheme="minorHAnsi" w:cs="Arial"/>
                <w:sz w:val="18"/>
              </w:rPr>
              <w:t>955</w:t>
            </w:r>
            <w:r w:rsidRPr="001D287E">
              <w:rPr>
                <w:rFonts w:asciiTheme="minorHAnsi" w:hAnsiTheme="minorHAnsi" w:cs="Arial"/>
                <w:sz w:val="18"/>
              </w:rPr>
              <w:br/>
              <w:t>100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B90893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 w:rsidRPr="001D287E">
              <w:rPr>
                <w:rFonts w:asciiTheme="minorHAnsi" w:hAnsiTheme="minorHAnsi" w:cs="Arial"/>
                <w:sz w:val="18"/>
              </w:rPr>
              <w:t>NM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68AF500" w14:textId="6E457FA3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9 / 8</w:t>
            </w:r>
            <w:r w:rsidR="001B2ED2" w:rsidRPr="001B2ED2">
              <w:rPr>
                <w:rFonts w:asciiTheme="minorHAnsi" w:hAnsiTheme="minorHAnsi" w:cs="Arial"/>
                <w:sz w:val="18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BE5D5BF" w14:textId="19CF3F94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81 / 86</w:t>
            </w:r>
            <w:r>
              <w:rPr>
                <w:rFonts w:asciiTheme="minorHAnsi" w:hAnsiTheme="minorHAnsi" w:cs="Arial"/>
                <w:sz w:val="18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45C493" w14:textId="3EC6D241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9 / 10</w:t>
            </w:r>
            <w:r>
              <w:rPr>
                <w:rFonts w:asciiTheme="minorHAnsi" w:hAnsiTheme="minorHAnsi" w:cs="Arial"/>
                <w:sz w:val="18"/>
                <w:vertAlign w:val="superscript"/>
              </w:rPr>
              <w:t>1,2</w:t>
            </w:r>
          </w:p>
        </w:tc>
        <w:tc>
          <w:tcPr>
            <w:tcW w:w="1134" w:type="dxa"/>
            <w:shd w:val="clear" w:color="auto" w:fill="FFFFFF" w:themeFill="background1"/>
          </w:tcPr>
          <w:p w14:paraId="0883B308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F77F2A1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7C36AA1" w14:textId="65BFC209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63437F89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</w:tr>
      <w:tr w:rsidR="00FE489E" w:rsidRPr="001D287E" w14:paraId="31E75FED" w14:textId="2F809518" w:rsidTr="00F74AF6">
        <w:trPr>
          <w:cantSplit/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22C03" w14:textId="77777777" w:rsidR="00FE489E" w:rsidRPr="00C226DF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color w:val="auto"/>
                <w:sz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AF4423" w14:textId="77777777" w:rsidR="00FE489E" w:rsidRPr="00C226DF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D5AC68" w14:textId="77777777" w:rsidR="00FE489E" w:rsidRPr="001D287E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440CBE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A98B45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50C364" w14:textId="6AFCF98A" w:rsidR="00FE489E" w:rsidRPr="001D287E" w:rsidRDefault="00EE748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9 / 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648753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72 / 73</w:t>
            </w:r>
            <w:r w:rsidRPr="006915C7">
              <w:rPr>
                <w:rFonts w:asciiTheme="minorHAnsi" w:hAnsiTheme="minorHAnsi" w:cs="Arial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A87D9A" w14:textId="70265221" w:rsidR="00FE489E" w:rsidRDefault="00EE748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9 / 10</w:t>
            </w:r>
            <w:r w:rsidRPr="006915C7">
              <w:rPr>
                <w:rFonts w:asciiTheme="minorHAnsi" w:hAnsiTheme="minorHAnsi" w:cs="Arial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9E3D2A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9D5CC8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388F07" w14:textId="77A3D138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2E489E4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</w:tr>
      <w:tr w:rsidR="00FE489E" w:rsidRPr="001D287E" w14:paraId="7F06C894" w14:textId="448AD74E" w:rsidTr="00F74AF6">
        <w:trPr>
          <w:cantSplit/>
          <w:trHeight w:val="1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7DEEB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color w:val="auto"/>
                <w:sz w:val="18"/>
              </w:rPr>
            </w:pPr>
            <w:r w:rsidRPr="001D287E">
              <w:rPr>
                <w:rFonts w:asciiTheme="minorHAnsi" w:hAnsiTheme="minorHAnsi" w:cs="Arial"/>
                <w:color w:val="auto"/>
                <w:sz w:val="18"/>
              </w:rPr>
              <w:t>Kletno</w:t>
            </w:r>
            <w:r>
              <w:rPr>
                <w:rFonts w:asciiTheme="minorHAnsi" w:hAnsiTheme="minorHAnsi" w:cs="Arial"/>
                <w:color w:val="auto"/>
                <w:sz w:val="18"/>
              </w:rPr>
              <w:br/>
              <w:t>(Kle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0F8C5B" w14:textId="77777777" w:rsidR="00FE489E" w:rsidRPr="001D287E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sz w:val="18"/>
              </w:rPr>
            </w:pPr>
            <w:r w:rsidRPr="001D287E">
              <w:rPr>
                <w:rFonts w:asciiTheme="minorHAnsi" w:eastAsia="Times New Roman" w:hAnsiTheme="minorHAnsi" w:cs="Arial"/>
                <w:sz w:val="18"/>
                <w:szCs w:val="18"/>
              </w:rPr>
              <w:t>E 16.848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882E44" w14:textId="77777777" w:rsidR="00FE489E" w:rsidRPr="001D287E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sz w:val="18"/>
              </w:rPr>
            </w:pPr>
            <w:r w:rsidRPr="001D287E">
              <w:rPr>
                <w:rFonts w:asciiTheme="minorHAnsi" w:eastAsia="Times New Roman" w:hAnsiTheme="minorHAnsi" w:cs="Arial"/>
                <w:sz w:val="18"/>
                <w:szCs w:val="18"/>
              </w:rPr>
              <w:t>N 50.244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63AAD0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 w:rsidRPr="001D287E">
              <w:rPr>
                <w:rFonts w:asciiTheme="minorHAnsi" w:hAnsiTheme="minorHAnsi" w:cs="Arial"/>
                <w:sz w:val="18"/>
              </w:rPr>
              <w:t>7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9CCBAB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 w:rsidRPr="001D287E">
              <w:rPr>
                <w:rFonts w:asciiTheme="minorHAnsi" w:hAnsiTheme="minorHAnsi" w:cs="Arial"/>
                <w:sz w:val="18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3E64B7" w14:textId="7B3E85A0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 xml:space="preserve">10 / </w:t>
            </w:r>
            <w:r w:rsidRPr="001D287E">
              <w:rPr>
                <w:rFonts w:asciiTheme="minorHAnsi" w:hAnsiTheme="minorHAnsi" w:cs="Arial"/>
                <w:sz w:val="18"/>
              </w:rPr>
              <w:t>9</w:t>
            </w:r>
            <w:r w:rsidR="001B2ED2" w:rsidRPr="001B2ED2">
              <w:rPr>
                <w:rFonts w:asciiTheme="minorHAnsi" w:hAnsiTheme="minorHAnsi" w:cs="Arial"/>
                <w:sz w:val="18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AABB97" w14:textId="6C7CD802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82 / 88</w:t>
            </w:r>
            <w:r>
              <w:rPr>
                <w:rFonts w:asciiTheme="minorHAnsi" w:hAnsiTheme="minorHAnsi" w:cs="Arial"/>
                <w:sz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EB541E" w14:textId="0C77C11C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11 / 14</w:t>
            </w:r>
            <w:r>
              <w:rPr>
                <w:rFonts w:asciiTheme="minorHAnsi" w:hAnsiTheme="minorHAnsi" w:cs="Arial"/>
                <w:sz w:val="18"/>
                <w:vertAlign w:val="superscript"/>
              </w:rPr>
              <w:t>1,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8F6639" w14:textId="2F2D1854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1,828,190 / 4,799,7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517192" w14:textId="74074009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73,109 / 191,9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439CDA" w14:textId="154C1B0F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D729F55" w14:textId="467472C8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</w:tr>
      <w:tr w:rsidR="00FE489E" w:rsidRPr="001D287E" w14:paraId="78055465" w14:textId="51574B1B" w:rsidTr="00F74AF6">
        <w:trPr>
          <w:cantSplit/>
          <w:trHeight w:val="170"/>
        </w:trPr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9D31F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color w:val="auto"/>
                <w:sz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3521C2" w14:textId="77777777" w:rsidR="00FE489E" w:rsidRPr="001D287E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5CCC9F" w14:textId="77777777" w:rsidR="00FE489E" w:rsidRPr="001D287E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D22ABA1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61F1E59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2DC2B87" w14:textId="38433BF9" w:rsidR="00FE489E" w:rsidRPr="001D287E" w:rsidRDefault="00EE748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10 / 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7EA2CC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72 / 76</w:t>
            </w:r>
            <w:r w:rsidRPr="006915C7">
              <w:rPr>
                <w:rFonts w:asciiTheme="minorHAnsi" w:hAnsiTheme="minorHAnsi" w:cs="Arial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385442" w14:textId="2323861D" w:rsidR="00FE489E" w:rsidRDefault="00EE748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 xml:space="preserve">11 </w:t>
            </w:r>
            <w:r w:rsidR="000B1D12">
              <w:rPr>
                <w:rFonts w:asciiTheme="minorHAnsi" w:hAnsiTheme="minorHAnsi" w:cs="Arial"/>
                <w:sz w:val="18"/>
              </w:rPr>
              <w:t>/ 1</w:t>
            </w:r>
            <w:r>
              <w:rPr>
                <w:rFonts w:asciiTheme="minorHAnsi" w:hAnsiTheme="minorHAnsi" w:cs="Arial"/>
                <w:sz w:val="18"/>
              </w:rPr>
              <w:t>3</w:t>
            </w:r>
            <w:r w:rsidRPr="006915C7">
              <w:rPr>
                <w:rFonts w:asciiTheme="minorHAnsi" w:hAnsiTheme="minorHAnsi" w:cs="Arial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66397837" w14:textId="64DA5815" w:rsidR="00FE489E" w:rsidRDefault="00EE748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2,308,543 / 5,747,551</w:t>
            </w:r>
            <w:r w:rsidRPr="006915C7">
              <w:rPr>
                <w:rFonts w:asciiTheme="minorHAnsi" w:hAnsiTheme="minorHAnsi" w:cs="Arial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45C5C5B3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F46248C" w14:textId="23B6D389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91,074 / 544,317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1CE932BD" w14:textId="7C643E11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</w:rPr>
            </w:pPr>
            <w:r>
              <w:rPr>
                <w:rFonts w:asciiTheme="minorHAnsi" w:hAnsiTheme="minorHAnsi" w:cs="Arial"/>
                <w:sz w:val="18"/>
              </w:rPr>
              <w:t>1.12 / 0.047</w:t>
            </w:r>
          </w:p>
        </w:tc>
      </w:tr>
      <w:tr w:rsidR="00FE489E" w:rsidRPr="001D287E" w14:paraId="38070289" w14:textId="394C2DAA" w:rsidTr="00F74AF6">
        <w:trPr>
          <w:cantSplit/>
          <w:trHeight w:val="170"/>
        </w:trPr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3A085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color w:val="auto"/>
                <w:sz w:val="18"/>
              </w:rPr>
            </w:pPr>
            <w:r w:rsidRPr="001D287E">
              <w:rPr>
                <w:rFonts w:asciiTheme="minorHAnsi" w:hAnsiTheme="minorHAnsi" w:cs="Arial"/>
                <w:color w:val="auto"/>
                <w:sz w:val="18"/>
              </w:rPr>
              <w:t>Kowary</w:t>
            </w:r>
            <w:r>
              <w:rPr>
                <w:rFonts w:asciiTheme="minorHAnsi" w:hAnsiTheme="minorHAnsi" w:cs="Arial"/>
                <w:color w:val="auto"/>
                <w:sz w:val="18"/>
              </w:rPr>
              <w:br/>
              <w:t>(Kowa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B21C01" w14:textId="77777777" w:rsidR="00FE489E" w:rsidRPr="001D287E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sz w:val="18"/>
              </w:rPr>
            </w:pPr>
            <w:r w:rsidRPr="001D287E">
              <w:rPr>
                <w:rFonts w:asciiTheme="minorHAnsi" w:eastAsia="Times New Roman" w:hAnsiTheme="minorHAnsi" w:cs="Arial"/>
                <w:sz w:val="18"/>
                <w:szCs w:val="18"/>
              </w:rPr>
              <w:t>E 15.8438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E93ECA" w14:textId="77777777" w:rsidR="00FE489E" w:rsidRPr="001D287E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sz w:val="18"/>
                <w:lang w:val="en-US"/>
              </w:rPr>
            </w:pPr>
            <w:r w:rsidRPr="001D287E">
              <w:rPr>
                <w:rFonts w:asciiTheme="minorHAnsi" w:eastAsia="Times New Roman" w:hAnsiTheme="minorHAnsi" w:cs="Arial"/>
                <w:sz w:val="18"/>
                <w:szCs w:val="18"/>
              </w:rPr>
              <w:t>N 50.7631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D1A7891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 w:rsidRPr="001D287E">
              <w:rPr>
                <w:rFonts w:asciiTheme="minorHAnsi" w:hAnsiTheme="minorHAnsi" w:cs="Arial"/>
                <w:sz w:val="18"/>
                <w:lang w:val="en-US"/>
              </w:rPr>
              <w:t>65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B901A75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 w:rsidRPr="001D287E">
              <w:rPr>
                <w:rFonts w:asciiTheme="minorHAnsi" w:hAnsiTheme="minorHAnsi" w:cs="Arial"/>
                <w:sz w:val="18"/>
                <w:lang w:val="en-US"/>
              </w:rPr>
              <w:t>NM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253D4CB" w14:textId="28993D3E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 xml:space="preserve">7 / </w:t>
            </w:r>
            <w:r w:rsidRPr="001D287E">
              <w:rPr>
                <w:rFonts w:asciiTheme="minorHAnsi" w:hAnsiTheme="minorHAnsi" w:cs="Arial"/>
                <w:sz w:val="18"/>
                <w:lang w:val="en-US"/>
              </w:rPr>
              <w:t>8</w:t>
            </w:r>
            <w:r w:rsidR="001B2ED2" w:rsidRPr="001B2ED2">
              <w:rPr>
                <w:rFonts w:asciiTheme="minorHAnsi" w:hAnsiTheme="minorHAnsi" w:cs="Arial"/>
                <w:sz w:val="18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51744DE" w14:textId="693816BA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83 /88</w:t>
            </w:r>
            <w:r>
              <w:rPr>
                <w:rFonts w:asciiTheme="minorHAnsi" w:hAnsiTheme="minorHAnsi" w:cs="Arial"/>
                <w:sz w:val="18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8B9B94F" w14:textId="27CCC952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15 / 14</w:t>
            </w:r>
            <w:r>
              <w:rPr>
                <w:rFonts w:asciiTheme="minorHAnsi" w:hAnsiTheme="minorHAnsi" w:cs="Arial"/>
                <w:sz w:val="18"/>
                <w:vertAlign w:val="superscript"/>
              </w:rPr>
              <w:t>1,2</w:t>
            </w:r>
          </w:p>
        </w:tc>
        <w:tc>
          <w:tcPr>
            <w:tcW w:w="1134" w:type="dxa"/>
            <w:shd w:val="clear" w:color="auto" w:fill="FFFFFF" w:themeFill="background1"/>
          </w:tcPr>
          <w:p w14:paraId="20D86AD5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98735E9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8183732" w14:textId="4F3E3732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3A80A4A8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</w:tr>
      <w:tr w:rsidR="00FE489E" w:rsidRPr="001D287E" w14:paraId="22BC23C8" w14:textId="743988F6" w:rsidTr="00F74AF6">
        <w:trPr>
          <w:cantSplit/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91EC1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hAnsiTheme="minorHAnsi" w:cs="Arial"/>
                <w:color w:val="auto"/>
                <w:sz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1DBBEA" w14:textId="77777777" w:rsidR="00FE489E" w:rsidRPr="001D287E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BEC5C3" w14:textId="77777777" w:rsidR="00FE489E" w:rsidRPr="001D287E" w:rsidRDefault="00FE489E" w:rsidP="00F74AF6">
            <w:pPr>
              <w:pStyle w:val="FreeForm"/>
              <w:tabs>
                <w:tab w:val="decimal" w:pos="560"/>
                <w:tab w:val="left" w:pos="89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B5CE2B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B2F2B4" w14:textId="77777777" w:rsidR="00FE489E" w:rsidRPr="001D287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15CE3E" w14:textId="06609E65" w:rsidR="00FE489E" w:rsidRPr="001D287E" w:rsidRDefault="00EE748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7 / 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95D4C0" w14:textId="765409E8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72 / 74</w:t>
            </w:r>
            <w:r w:rsidRPr="006915C7">
              <w:rPr>
                <w:rFonts w:asciiTheme="minorHAnsi" w:hAnsiTheme="minorHAnsi" w:cs="Arial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0F9461" w14:textId="3B967CAB" w:rsidR="00FE489E" w:rsidRDefault="00EE7482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15 / 14</w:t>
            </w:r>
            <w:r w:rsidRPr="006915C7">
              <w:rPr>
                <w:rFonts w:asciiTheme="minorHAnsi" w:hAnsiTheme="minorHAnsi" w:cs="Arial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DE431A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C100DB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962A4E" w14:textId="432BFEE4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E482D97" w14:textId="77777777" w:rsidR="00FE489E" w:rsidRDefault="00FE489E" w:rsidP="00F74AF6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</w:p>
        </w:tc>
      </w:tr>
      <w:tr w:rsidR="005735C5" w:rsidRPr="001D287E" w14:paraId="644352A3" w14:textId="3D4AA52E" w:rsidTr="00F74AF6">
        <w:trPr>
          <w:cantSplit/>
          <w:trHeight w:val="573"/>
        </w:trPr>
        <w:tc>
          <w:tcPr>
            <w:tcW w:w="13183" w:type="dxa"/>
            <w:gridSpan w:val="13"/>
            <w:tcBorders>
              <w:top w:val="single" w:sz="12" w:space="0" w:color="auto"/>
            </w:tcBorders>
          </w:tcPr>
          <w:p w14:paraId="26B581A1" w14:textId="521838F7" w:rsidR="005735C5" w:rsidRPr="00AF793D" w:rsidRDefault="005735C5" w:rsidP="00F74AF6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</w:pPr>
            <w:r w:rsidRPr="00AF793D">
              <w:rPr>
                <w:rFonts w:ascii="Arial Narrow" w:hAnsi="Arial Narrow" w:cstheme="minorHAnsi"/>
                <w:sz w:val="24"/>
                <w:szCs w:val="24"/>
                <w:vertAlign w:val="superscript"/>
                <w:lang w:eastAsia="de-DE"/>
              </w:rPr>
              <w:t>§</w:t>
            </w:r>
            <w:r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>Mapping efficiency is based on proper read pairs (both reads mapped at expected distance in the expected orientation)</w:t>
            </w:r>
            <w:r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br/>
            </w:r>
            <w:r w:rsidRPr="00AF793D">
              <w:rPr>
                <w:rFonts w:ascii="Arial Narrow" w:hAnsi="Arial Narrow" w:cstheme="minorHAnsi"/>
                <w:sz w:val="24"/>
                <w:szCs w:val="24"/>
                <w:vertAlign w:val="superscript"/>
                <w:lang w:eastAsia="de-DE"/>
              </w:rPr>
              <w:t>$</w:t>
            </w:r>
            <w:r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>Depth of coverage was calculated across coding regions</w:t>
            </w:r>
            <w:r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br/>
            </w:r>
            <w:r w:rsidRPr="00AF793D">
              <w:rPr>
                <w:rFonts w:ascii="Arial Narrow" w:hAnsi="Arial Narrow" w:cstheme="minorHAnsi"/>
                <w:sz w:val="24"/>
                <w:szCs w:val="24"/>
                <w:vertAlign w:val="superscript"/>
                <w:lang w:eastAsia="de-DE"/>
              </w:rPr>
              <w:t>a</w:t>
            </w:r>
            <w:r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 xml:space="preserve">Population of </w:t>
            </w:r>
            <w:r w:rsidRPr="00AF793D">
              <w:rPr>
                <w:rFonts w:ascii="Arial Narrow" w:hAnsi="Arial Narrow" w:cstheme="minorHAnsi"/>
                <w:i/>
                <w:iCs/>
                <w:sz w:val="24"/>
                <w:szCs w:val="24"/>
                <w:lang w:eastAsia="de-DE"/>
              </w:rPr>
              <w:t>A. arenosa</w:t>
            </w:r>
            <w:r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 xml:space="preserve"> </w:t>
            </w:r>
            <w:r w:rsidR="003730D1"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 xml:space="preserve">and </w:t>
            </w:r>
            <w:r w:rsidR="003730D1" w:rsidRPr="00AF793D">
              <w:rPr>
                <w:rFonts w:ascii="Arial Narrow" w:hAnsi="Arial Narrow" w:cstheme="minorHAnsi"/>
                <w:i/>
                <w:sz w:val="24"/>
                <w:szCs w:val="24"/>
                <w:lang w:eastAsia="de-DE"/>
              </w:rPr>
              <w:t>A. halleri</w:t>
            </w:r>
            <w:r w:rsidR="003730D1"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 xml:space="preserve"> </w:t>
            </w:r>
            <w:r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>at Zakopane</w:t>
            </w:r>
            <w:r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 (</w:t>
            </w:r>
            <w:r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>Zapa</w:t>
            </w:r>
            <w:r w:rsidR="00E7224C"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 xml:space="preserve">; Stein </w:t>
            </w:r>
            <w:r w:rsidR="00E7224C" w:rsidRPr="00AF793D">
              <w:rPr>
                <w:rFonts w:ascii="Arial Narrow" w:hAnsi="Arial Narrow" w:cstheme="minorHAnsi"/>
                <w:i/>
                <w:sz w:val="24"/>
                <w:szCs w:val="24"/>
                <w:lang w:eastAsia="de-DE"/>
              </w:rPr>
              <w:t>et al</w:t>
            </w:r>
            <w:r w:rsidR="00E7224C"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>., 2017</w:t>
            </w:r>
            <w:r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>)</w:t>
            </w:r>
            <w:r w:rsidRPr="00AF793D">
              <w:rPr>
                <w:rFonts w:ascii="Arial Narrow" w:hAnsi="Arial Narrow" w:cstheme="minorHAnsi"/>
                <w:sz w:val="24"/>
                <w:szCs w:val="24"/>
              </w:rPr>
              <w:br/>
            </w:r>
            <w:r w:rsidRPr="00AF793D">
              <w:rPr>
                <w:rFonts w:ascii="Arial Narrow" w:hAnsi="Arial Narrow" w:cstheme="minorHAnsi"/>
                <w:sz w:val="24"/>
                <w:szCs w:val="24"/>
                <w:vertAlign w:val="superscript"/>
                <w:lang w:eastAsia="de-DE"/>
              </w:rPr>
              <w:t>h</w:t>
            </w:r>
            <w:r w:rsidR="00E7224C"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 xml:space="preserve">All </w:t>
            </w:r>
            <w:r w:rsidR="00E7224C" w:rsidRPr="00AF793D">
              <w:rPr>
                <w:rFonts w:ascii="Arial Narrow" w:hAnsi="Arial Narrow" w:cstheme="minorHAnsi"/>
                <w:i/>
                <w:sz w:val="24"/>
                <w:szCs w:val="24"/>
                <w:lang w:eastAsia="de-DE"/>
              </w:rPr>
              <w:t>A. halleri</w:t>
            </w:r>
            <w:r w:rsidR="00E7224C"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 xml:space="preserve"> individuals sampled newly in this study were from the </w:t>
            </w:r>
            <w:r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>Zakopane</w:t>
            </w:r>
            <w:r w:rsidR="00E7224C"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 xml:space="preserve"> site named </w:t>
            </w:r>
            <w:r w:rsidRPr="00AF793D">
              <w:rPr>
                <w:rFonts w:ascii="Arial Narrow" w:hAnsi="Arial Narrow" w:cstheme="minorHAnsi"/>
                <w:sz w:val="24"/>
                <w:szCs w:val="24"/>
                <w:lang w:eastAsia="de-DE"/>
              </w:rPr>
              <w:t>Zako</w:t>
            </w:r>
            <w:r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 </w:t>
            </w:r>
            <w:r w:rsidR="00E7224C"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(as defined by Stein </w:t>
            </w:r>
            <w:r w:rsidR="00E7224C" w:rsidRPr="00AF793D">
              <w:rPr>
                <w:rFonts w:ascii="Arial Narrow" w:eastAsia="Arial,Times New Roman" w:hAnsi="Arial Narrow" w:cstheme="minorHAnsi"/>
                <w:i/>
                <w:sz w:val="24"/>
                <w:szCs w:val="24"/>
                <w:lang w:eastAsia="de-DE"/>
              </w:rPr>
              <w:t>et al</w:t>
            </w:r>
            <w:r w:rsidR="00E7224C"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., 2017), because there was an insufficient number of </w:t>
            </w:r>
            <w:r w:rsidR="00E7224C" w:rsidRPr="00AF793D">
              <w:rPr>
                <w:rFonts w:ascii="Arial Narrow" w:eastAsia="Arial,Times New Roman" w:hAnsi="Arial Narrow" w:cstheme="minorHAnsi"/>
                <w:i/>
                <w:sz w:val="24"/>
                <w:szCs w:val="24"/>
                <w:lang w:eastAsia="de-DE"/>
              </w:rPr>
              <w:t>A. halleri</w:t>
            </w:r>
            <w:r w:rsidR="00E7224C"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 individuals at the Zakopane site Zapa (as defined by Stein et al., 2017). For simplicity, the name Zapa </w:t>
            </w:r>
            <w:r w:rsidR="001B2ED2"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is used in this study to refer to </w:t>
            </w:r>
            <w:r w:rsidR="00E7224C"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both of these Zakopane sites. </w:t>
            </w:r>
          </w:p>
          <w:p w14:paraId="7D04EA4A" w14:textId="064E44A2" w:rsidR="00AF793D" w:rsidRDefault="005735C5" w:rsidP="00F74AF6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</w:pPr>
            <w:r w:rsidRPr="00AF793D">
              <w:rPr>
                <w:rFonts w:ascii="Arial Narrow" w:eastAsia="Arial,Times New Roman" w:hAnsi="Arial Narrow" w:cstheme="minorHAnsi"/>
                <w:sz w:val="24"/>
                <w:szCs w:val="24"/>
                <w:vertAlign w:val="superscript"/>
                <w:lang w:eastAsia="de-DE"/>
              </w:rPr>
              <w:t>1</w:t>
            </w:r>
            <w:r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>genome scans with manual filtering, large-effect indels and SNPs</w:t>
            </w:r>
            <w:r w:rsidR="001B2ED2"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>;</w:t>
            </w:r>
          </w:p>
          <w:p w14:paraId="16BFD612" w14:textId="03ABB9B8" w:rsidR="005735C5" w:rsidRPr="00AF793D" w:rsidRDefault="005735C5" w:rsidP="00F74AF6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</w:pPr>
            <w:r w:rsidRPr="00AF793D">
              <w:rPr>
                <w:rFonts w:ascii="Arial Narrow" w:eastAsia="Arial,Times New Roman" w:hAnsi="Arial Narrow" w:cstheme="minorHAnsi"/>
                <w:sz w:val="24"/>
                <w:szCs w:val="24"/>
                <w:vertAlign w:val="superscript"/>
                <w:lang w:eastAsia="de-DE"/>
              </w:rPr>
              <w:t>2</w:t>
            </w:r>
            <w:r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>EAA</w:t>
            </w:r>
          </w:p>
          <w:p w14:paraId="58843DCA" w14:textId="6E008A87" w:rsidR="005735C5" w:rsidRPr="00F74AF6" w:rsidRDefault="001B2ED2" w:rsidP="00F74AF6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eastAsia="Arial,Times New Roman" w:cstheme="minorHAnsi"/>
                <w:sz w:val="24"/>
                <w:szCs w:val="24"/>
                <w:lang w:eastAsia="de-DE"/>
              </w:rPr>
            </w:pPr>
            <w:r w:rsidRPr="00AF793D">
              <w:rPr>
                <w:rFonts w:ascii="Arial Narrow" w:eastAsia="Arial,Times New Roman" w:hAnsi="Arial Narrow" w:cstheme="minorHAnsi"/>
                <w:sz w:val="24"/>
                <w:szCs w:val="24"/>
                <w:vertAlign w:val="superscript"/>
                <w:lang w:eastAsia="de-DE"/>
              </w:rPr>
              <w:t>3</w:t>
            </w:r>
            <w:r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Sequenced individuals specified in Supplementary dataset S1. In addition, we sequenced the following </w:t>
            </w:r>
            <w:r w:rsidRPr="00AF793D">
              <w:rPr>
                <w:rFonts w:ascii="Arial Narrow" w:eastAsia="Arial,Times New Roman" w:hAnsi="Arial Narrow" w:cstheme="minorHAnsi"/>
                <w:i/>
                <w:sz w:val="24"/>
                <w:szCs w:val="24"/>
                <w:lang w:eastAsia="de-DE"/>
              </w:rPr>
              <w:t>A. halleri</w:t>
            </w:r>
            <w:r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 individuals</w:t>
            </w:r>
            <w:r w:rsidR="00F74AF6"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: Zako_002_h05, Mias_002_h19 and individuals that were </w:t>
            </w:r>
            <w:r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collected </w:t>
            </w:r>
            <w:r w:rsidR="00F74AF6"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 xml:space="preserve">earlier (Stein </w:t>
            </w:r>
            <w:r w:rsidR="00F74AF6" w:rsidRPr="00AF793D">
              <w:rPr>
                <w:rFonts w:ascii="Arial Narrow" w:eastAsia="Arial,Times New Roman" w:hAnsi="Arial Narrow" w:cstheme="minorHAnsi"/>
                <w:i/>
                <w:sz w:val="24"/>
                <w:szCs w:val="24"/>
                <w:lang w:eastAsia="de-DE"/>
              </w:rPr>
              <w:t>et al</w:t>
            </w:r>
            <w:r w:rsidR="00F74AF6" w:rsidRPr="00AF793D">
              <w:rPr>
                <w:rFonts w:ascii="Arial Narrow" w:eastAsia="Arial,Times New Roman" w:hAnsi="Arial Narrow" w:cstheme="minorHAnsi"/>
                <w:sz w:val="24"/>
                <w:szCs w:val="24"/>
                <w:lang w:eastAsia="de-DE"/>
              </w:rPr>
              <w:t>., 2017): Kowa_02, Kowa_04, Mias_03, Mias_05, Zako_h01</w:t>
            </w:r>
          </w:p>
        </w:tc>
      </w:tr>
    </w:tbl>
    <w:p w14:paraId="54276F23" w14:textId="77777777" w:rsidR="0040186D" w:rsidRDefault="0040186D">
      <w:pPr>
        <w:sectPr w:rsidR="0040186D" w:rsidSect="00F242D2">
          <w:pgSz w:w="15840" w:h="12240" w:orient="landscape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9527" w:type="dxa"/>
        <w:tblInd w:w="93" w:type="dxa"/>
        <w:tblLook w:val="04A0" w:firstRow="1" w:lastRow="0" w:firstColumn="1" w:lastColumn="0" w:noHBand="0" w:noVBand="1"/>
      </w:tblPr>
      <w:tblGrid>
        <w:gridCol w:w="1413"/>
        <w:gridCol w:w="1537"/>
        <w:gridCol w:w="1119"/>
        <w:gridCol w:w="422"/>
        <w:gridCol w:w="1259"/>
        <w:gridCol w:w="1259"/>
        <w:gridCol w:w="1259"/>
        <w:gridCol w:w="1259"/>
      </w:tblGrid>
      <w:tr w:rsidR="0040186D" w:rsidRPr="00FB0532" w14:paraId="2FFEBDB6" w14:textId="77777777" w:rsidTr="00E90248">
        <w:trPr>
          <w:trHeight w:val="20"/>
        </w:trPr>
        <w:tc>
          <w:tcPr>
            <w:tcW w:w="95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ECFB0" w14:textId="77777777" w:rsidR="0040186D" w:rsidRPr="00A71B62" w:rsidRDefault="0040186D" w:rsidP="00E9024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A71B62">
              <w:rPr>
                <w:rFonts w:ascii="Arial Narrow" w:eastAsia="Times New Roman" w:hAnsi="Arial Narrow" w:cs="Times New Roman"/>
                <w:b/>
                <w:bCs/>
                <w:iCs/>
                <w:color w:val="000000"/>
                <w:sz w:val="24"/>
                <w:szCs w:val="24"/>
              </w:rPr>
              <w:lastRenderedPageBreak/>
              <w:t xml:space="preserve">Table S2. 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  <w:sz w:val="24"/>
                <w:szCs w:val="24"/>
              </w:rPr>
              <w:t>Statistical analysis of soil data</w:t>
            </w:r>
          </w:p>
          <w:p w14:paraId="7C825B8A" w14:textId="77777777" w:rsidR="0040186D" w:rsidRPr="00A71B62" w:rsidRDefault="0040186D" w:rsidP="00E90248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</w:pP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(</w:t>
            </w:r>
            <w:r w:rsidRPr="00A71B62"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  <w:t>a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>) ANOVA of the linear model Response variable ~ species for the Mias site</w:t>
            </w:r>
          </w:p>
        </w:tc>
      </w:tr>
      <w:tr w:rsidR="0040186D" w:rsidRPr="00FB0532" w14:paraId="5A68D60B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0BD44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lement tested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9C4D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ransformation of </w:t>
            </w:r>
            <w:r w:rsidRPr="00FB05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  <w:t>responsive val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1AF4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B0C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B427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F266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1A01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E48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40186D" w:rsidRPr="00FB0532" w14:paraId="3CA5B780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5225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Al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095E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3046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9EB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59B4" w14:textId="77777777" w:rsidR="0040186D" w:rsidRPr="00B50006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21.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C33" w14:textId="77777777" w:rsidR="0040186D" w:rsidRPr="00B50006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21.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8A41" w14:textId="77777777" w:rsidR="0040186D" w:rsidRPr="00B50006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50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9E67" w14:textId="77777777" w:rsidR="0040186D" w:rsidRPr="00B50006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494</w:t>
            </w:r>
          </w:p>
        </w:tc>
      </w:tr>
      <w:tr w:rsidR="0040186D" w:rsidRPr="00FB0532" w14:paraId="457CCB91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7A6C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61A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AE31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7C2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6CE4" w14:textId="77777777" w:rsidR="0040186D" w:rsidRPr="00B50006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385.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E368D" w14:textId="77777777" w:rsidR="0040186D" w:rsidRPr="00B50006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42.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A34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BAE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062C55D1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547D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B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1EF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F41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0FD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978943" w14:textId="77777777" w:rsidR="0040186D" w:rsidRPr="00185A8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185A8C">
              <w:rPr>
                <w:rFonts w:eastAsia="Times New Roman" w:cs="Times New Roman"/>
                <w:color w:val="000000"/>
                <w:sz w:val="14"/>
                <w:szCs w:val="16"/>
              </w:rPr>
              <w:t>0.00002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799BFE" w14:textId="77777777" w:rsidR="0040186D" w:rsidRPr="00185A8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185A8C">
              <w:rPr>
                <w:rFonts w:eastAsia="Times New Roman" w:cs="Times New Roman"/>
                <w:color w:val="000000"/>
                <w:sz w:val="14"/>
                <w:szCs w:val="16"/>
              </w:rPr>
              <w:t>0.00002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3225" w14:textId="77777777" w:rsidR="0040186D" w:rsidRPr="00185A8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3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8B3D" w14:textId="77777777" w:rsidR="0040186D" w:rsidRPr="00185A8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847</w:t>
            </w:r>
          </w:p>
        </w:tc>
      </w:tr>
      <w:tr w:rsidR="0040186D" w:rsidRPr="00FB0532" w14:paraId="28A1B1DF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4DE4F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15D1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D2B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F1D7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E018" w14:textId="77777777" w:rsidR="0040186D" w:rsidRPr="00185A8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185A8C">
              <w:rPr>
                <w:rFonts w:eastAsia="Times New Roman" w:cs="Times New Roman"/>
                <w:color w:val="000000"/>
                <w:sz w:val="14"/>
                <w:szCs w:val="16"/>
              </w:rPr>
              <w:t>0.0064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6B58F" w14:textId="77777777" w:rsidR="0040186D" w:rsidRPr="00185A8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185A8C">
              <w:rPr>
                <w:rFonts w:eastAsia="Times New Roman" w:cs="Times New Roman"/>
                <w:color w:val="000000"/>
                <w:sz w:val="14"/>
                <w:szCs w:val="16"/>
              </w:rPr>
              <w:t>0.00071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1BA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25E8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4AD18DC7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747A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Ca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5C91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DDE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956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4F07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8.3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A081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8.3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29FD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A72528">
              <w:rPr>
                <w:rFonts w:eastAsia="Times New Roman" w:cs="Times New Roman"/>
                <w:color w:val="000000"/>
                <w:sz w:val="14"/>
                <w:szCs w:val="16"/>
              </w:rPr>
              <w:t>0.00080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A06F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978</w:t>
            </w:r>
          </w:p>
        </w:tc>
      </w:tr>
      <w:tr w:rsidR="0040186D" w:rsidRPr="00FB0532" w14:paraId="75A529E7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E1C2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C0D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F17D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2C2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231DB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338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F4AB2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037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419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F11A7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5FADDDF6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7508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Cd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65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7FA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871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BA94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91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A599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91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8C5C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A4F4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9147</w:t>
            </w:r>
          </w:p>
        </w:tc>
      </w:tr>
      <w:tr w:rsidR="0040186D" w:rsidRPr="00FB0532" w14:paraId="191AB826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FE7C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A5E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45401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6FF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737B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A72528">
              <w:rPr>
                <w:rFonts w:eastAsia="Times New Roman" w:cs="Times New Roman"/>
                <w:color w:val="000000"/>
                <w:sz w:val="14"/>
                <w:szCs w:val="16"/>
              </w:rPr>
              <w:t>67.827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E0F38" w14:textId="77777777" w:rsidR="0040186D" w:rsidRPr="00A7252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7.53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D9D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503A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61FFB507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5B8D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Cr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1094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EE3C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3FE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2F8E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91CB3">
              <w:rPr>
                <w:rFonts w:eastAsia="Times New Roman" w:cs="Times New Roman"/>
                <w:color w:val="000000"/>
                <w:sz w:val="14"/>
                <w:szCs w:val="16"/>
              </w:rPr>
              <w:t>0.000006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26DE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91CB3">
              <w:rPr>
                <w:rFonts w:eastAsia="Times New Roman" w:cs="Times New Roman"/>
                <w:color w:val="000000"/>
                <w:sz w:val="14"/>
                <w:szCs w:val="16"/>
              </w:rPr>
              <w:t>0.000006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C2AD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47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513F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508</w:t>
            </w:r>
          </w:p>
        </w:tc>
      </w:tr>
      <w:tr w:rsidR="0040186D" w:rsidRPr="00FB0532" w14:paraId="6CA6B961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0B0E6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3BD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DAEF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DA4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3B91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91CB3">
              <w:rPr>
                <w:rFonts w:eastAsia="Times New Roman" w:cs="Times New Roman"/>
                <w:color w:val="000000"/>
                <w:sz w:val="14"/>
                <w:szCs w:val="16"/>
              </w:rPr>
              <w:t>0.000118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A13D9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91CB3">
              <w:rPr>
                <w:rFonts w:eastAsia="Times New Roman" w:cs="Times New Roman"/>
                <w:color w:val="000000"/>
                <w:sz w:val="14"/>
                <w:szCs w:val="16"/>
              </w:rPr>
              <w:t>0.00001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8546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EFA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47274101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AFE7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Cu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1FE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21AD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DE5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5AA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.5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430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.5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801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85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B0F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381</w:t>
            </w:r>
          </w:p>
        </w:tc>
      </w:tr>
      <w:tr w:rsidR="0040186D" w:rsidRPr="00FB0532" w14:paraId="534CD077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59E53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C3A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930F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A0A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630C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6.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799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.7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B4E8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90B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3275CF91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4C1B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F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90B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4F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0A3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6C9A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91CB3">
              <w:rPr>
                <w:rFonts w:eastAsia="Times New Roman" w:cs="Times New Roman"/>
                <w:color w:val="000000"/>
                <w:sz w:val="14"/>
                <w:szCs w:val="16"/>
              </w:rPr>
              <w:t>30.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0A63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30.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BE1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81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7080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38</w:t>
            </w:r>
            <w:r w:rsidRPr="00691CB3"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</w:tr>
      <w:tr w:rsidR="0040186D" w:rsidRPr="00FB0532" w14:paraId="47908055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CB42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A9E2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560C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BEB5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5DEA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91CB3">
              <w:rPr>
                <w:rFonts w:eastAsia="Times New Roman" w:cs="Times New Roman"/>
                <w:color w:val="000000"/>
                <w:sz w:val="14"/>
                <w:szCs w:val="16"/>
              </w:rPr>
              <w:t>338.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2AB88" w14:textId="77777777" w:rsidR="0040186D" w:rsidRPr="00691CB3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91CB3">
              <w:rPr>
                <w:rFonts w:eastAsia="Times New Roman" w:cs="Times New Roman"/>
                <w:color w:val="000000"/>
                <w:sz w:val="14"/>
                <w:szCs w:val="16"/>
              </w:rPr>
              <w:t>37.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4BD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A0D6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564116D6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0FE7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K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CE4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974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EAB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5458" w14:textId="77777777" w:rsidR="0040186D" w:rsidRPr="00F8343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34.1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54DE" w14:textId="77777777" w:rsidR="0040186D" w:rsidRPr="00F8343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34.1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7229" w14:textId="77777777" w:rsidR="0040186D" w:rsidRPr="00F8343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83438">
              <w:rPr>
                <w:rFonts w:eastAsia="Times New Roman" w:cs="Times New Roman"/>
                <w:color w:val="000000"/>
                <w:sz w:val="14"/>
                <w:szCs w:val="16"/>
              </w:rPr>
              <w:t>0.45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7181" w14:textId="77777777" w:rsidR="0040186D" w:rsidRPr="00F8343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518</w:t>
            </w:r>
          </w:p>
        </w:tc>
      </w:tr>
      <w:tr w:rsidR="0040186D" w:rsidRPr="00FB0532" w14:paraId="08BA6D48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5F9B2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CEFF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E25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8F1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D4AD" w14:textId="77777777" w:rsidR="0040186D" w:rsidRPr="00F8343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678.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D0D6" w14:textId="77777777" w:rsidR="0040186D" w:rsidRPr="00F8343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75.4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6490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8C1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3882F95E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20AB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Mg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453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596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37E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266" w14:textId="77777777" w:rsidR="0040186D" w:rsidRPr="0000127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33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E673" w14:textId="77777777" w:rsidR="0040186D" w:rsidRPr="0000127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33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72C3" w14:textId="77777777" w:rsidR="0040186D" w:rsidRPr="0000127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044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8A65" w14:textId="77777777" w:rsidR="0040186D" w:rsidRPr="0000127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948</w:t>
            </w:r>
          </w:p>
        </w:tc>
      </w:tr>
      <w:tr w:rsidR="0040186D" w:rsidRPr="00FB0532" w14:paraId="62B4AD95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5593A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CC3E3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AFB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ACB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97750" w14:textId="77777777" w:rsidR="0040186D" w:rsidRPr="0000127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679.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36EA" w14:textId="77777777" w:rsidR="0040186D" w:rsidRPr="0000127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75.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EB3B6" w14:textId="77777777" w:rsidR="0040186D" w:rsidRPr="0000127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F49A" w14:textId="77777777" w:rsidR="0040186D" w:rsidRPr="0000127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0C11B60A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0DDC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M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9DDF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2B8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F11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2D1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34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41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34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249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6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B67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t>809</w:t>
            </w:r>
          </w:p>
        </w:tc>
      </w:tr>
      <w:tr w:rsidR="0040186D" w:rsidRPr="00FB0532" w14:paraId="418B4C71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5ED3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792D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99D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064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3BF1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5.028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6FF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558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CFF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4E96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5F00DC7E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6917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Ni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494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41C4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DF6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8581" w14:textId="77777777" w:rsidR="0040186D" w:rsidRPr="00F75C0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00023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6ED8" w14:textId="77777777" w:rsidR="0040186D" w:rsidRPr="00F75C0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00023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2B29" w14:textId="77777777" w:rsidR="0040186D" w:rsidRPr="00F75C0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75C0C">
              <w:rPr>
                <w:rFonts w:eastAsia="Times New Roman" w:cs="Times New Roman"/>
                <w:color w:val="000000"/>
                <w:sz w:val="14"/>
                <w:szCs w:val="16"/>
              </w:rPr>
              <w:t>0.039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3CD" w14:textId="77777777" w:rsidR="0040186D" w:rsidRPr="00F75C0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75C0C">
              <w:rPr>
                <w:rFonts w:eastAsia="Times New Roman" w:cs="Times New Roman"/>
                <w:color w:val="000000"/>
                <w:sz w:val="14"/>
                <w:szCs w:val="16"/>
              </w:rPr>
              <w:t>0.847</w:t>
            </w:r>
          </w:p>
        </w:tc>
      </w:tr>
      <w:tr w:rsidR="0040186D" w:rsidRPr="00FB0532" w14:paraId="4C23BBD1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B2A1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90B3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7DE1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377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FC1D" w14:textId="77777777" w:rsidR="0040186D" w:rsidRPr="00F75C0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75C0C">
              <w:rPr>
                <w:rFonts w:eastAsia="Times New Roman" w:cs="Times New Roman"/>
                <w:color w:val="000000"/>
                <w:sz w:val="14"/>
                <w:szCs w:val="16"/>
              </w:rPr>
              <w:t>0.0053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7D8C1" w14:textId="77777777" w:rsidR="0040186D" w:rsidRPr="00F75C0C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0059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0D1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5FA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558E4AED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2555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P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F0A4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  <w:r w:rsidRPr="00FB053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975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0E0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A3BE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3.5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8643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3.5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BB2A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3.43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19CA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0.101</w:t>
            </w:r>
          </w:p>
        </w:tc>
      </w:tr>
      <w:tr w:rsidR="0040186D" w:rsidRPr="00FB0532" w14:paraId="6EE9B08E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D3931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7F78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EB62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C90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5A6D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8.31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E09D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1.03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B8C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EB10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1B4330AB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2A14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Pb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09B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A7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CD9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EBE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85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D2C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85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548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054FCF">
              <w:rPr>
                <w:rFonts w:eastAsia="Times New Roman" w:cs="Times New Roman"/>
                <w:color w:val="000000"/>
                <w:sz w:val="14"/>
                <w:szCs w:val="16"/>
              </w:rPr>
              <w:t>0.67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B53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054FCF">
              <w:rPr>
                <w:rFonts w:eastAsia="Times New Roman" w:cs="Times New Roman"/>
                <w:color w:val="000000"/>
                <w:sz w:val="14"/>
                <w:szCs w:val="16"/>
              </w:rPr>
              <w:t>0.433</w:t>
            </w:r>
          </w:p>
        </w:tc>
      </w:tr>
      <w:tr w:rsidR="0040186D" w:rsidRPr="00FB0532" w14:paraId="56C8DF75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ED07B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000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A3A5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3847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F4C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054FCF">
              <w:rPr>
                <w:rFonts w:eastAsia="Times New Roman" w:cs="Times New Roman"/>
                <w:color w:val="000000"/>
                <w:sz w:val="14"/>
                <w:szCs w:val="16"/>
              </w:rPr>
              <w:t>11.440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43B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054FCF">
              <w:rPr>
                <w:rFonts w:eastAsia="Times New Roman" w:cs="Times New Roman"/>
                <w:color w:val="000000"/>
                <w:sz w:val="14"/>
                <w:szCs w:val="16"/>
              </w:rPr>
              <w:t>1.27114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F59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4C1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39AAF619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D0F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C55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  <w:r w:rsidRPr="00FB053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B1C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1B1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8470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0.56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A30B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0.56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951E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0.33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7B9C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0.581</w:t>
            </w:r>
          </w:p>
        </w:tc>
      </w:tr>
      <w:tr w:rsidR="0040186D" w:rsidRPr="00FB0532" w14:paraId="72D25491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0288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E195C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FC54C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DD9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8954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13.7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E1A15" w14:textId="77777777" w:rsidR="0040186D" w:rsidRPr="00F1475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14752">
              <w:rPr>
                <w:rFonts w:eastAsia="Times New Roman" w:cs="Times New Roman"/>
                <w:color w:val="000000"/>
                <w:sz w:val="14"/>
                <w:szCs w:val="16"/>
              </w:rPr>
              <w:t>1.71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B64C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101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26216000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40AE" w14:textId="77777777" w:rsidR="0040186D" w:rsidRPr="00063BA9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3BA9">
              <w:rPr>
                <w:rFonts w:eastAsia="Times New Roman" w:cs="Times New Roman"/>
                <w:color w:val="000000"/>
                <w:sz w:val="16"/>
                <w:szCs w:val="16"/>
              </w:rPr>
              <w:t>Exch. Z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0C6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D5C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2CC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AC73" w14:textId="77777777" w:rsidR="0040186D" w:rsidRPr="00616EFA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4169.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46E" w14:textId="77777777" w:rsidR="0040186D" w:rsidRPr="00616EFA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4169.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42D6" w14:textId="77777777" w:rsidR="0040186D" w:rsidRPr="00616EFA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.32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B2C" w14:textId="77777777" w:rsidR="0040186D" w:rsidRPr="00616EFA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280</w:t>
            </w:r>
          </w:p>
        </w:tc>
      </w:tr>
      <w:tr w:rsidR="0040186D" w:rsidRPr="00FB0532" w14:paraId="3253EE42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B1BF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CCC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857E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FFEE7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2AC5F" w14:textId="77777777" w:rsidR="0040186D" w:rsidRPr="00616EFA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2841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BAB27" w14:textId="77777777" w:rsidR="0040186D" w:rsidRPr="00616EFA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315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CDB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9117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6665D46B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17B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Al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BB1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6BF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0AA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37F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41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679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41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6DB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20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9E8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665</w:t>
            </w:r>
          </w:p>
        </w:tc>
      </w:tr>
      <w:tr w:rsidR="0040186D" w:rsidRPr="00FB0532" w14:paraId="07BD476E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073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2DA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9451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E52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186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7092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D193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709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2F7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9B3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046C8E06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EE2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B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019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rank</w:t>
            </w:r>
            <w:r w:rsidRPr="00FB053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08BF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3E8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B9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85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320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85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63D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813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940</w:t>
            </w:r>
          </w:p>
        </w:tc>
      </w:tr>
      <w:tr w:rsidR="0040186D" w:rsidRPr="00FB0532" w14:paraId="429B1925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11F6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E4DC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3D81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6DE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4B6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4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48C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4.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C6B3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E94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172941E1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890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Ca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345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33DE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96F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D72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15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863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15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57B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4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7F2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842</w:t>
            </w:r>
          </w:p>
        </w:tc>
      </w:tr>
      <w:tr w:rsidR="0040186D" w:rsidRPr="00FB0532" w14:paraId="1ECFDC77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237D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B489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2B43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667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5EE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3.818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15D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381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BDD7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C16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26FB94A0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917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Cd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E3C4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A60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390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772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2.3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48A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2.3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B93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20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FDB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657</w:t>
            </w:r>
          </w:p>
        </w:tc>
      </w:tr>
      <w:tr w:rsidR="0040186D" w:rsidRPr="00FB0532" w14:paraId="03B30279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7F9D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7A6F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CA5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1598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556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13.4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181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1.3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9D2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55A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25814CEE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99ED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Cr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D4E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06B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9D2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D8F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00095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D9A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00095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4FB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10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C3B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754</w:t>
            </w:r>
          </w:p>
        </w:tc>
      </w:tr>
      <w:tr w:rsidR="0040186D" w:rsidRPr="00FB0532" w14:paraId="1F308C3C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1186E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293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53E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FFA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CBCB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09192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0475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00919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C6E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7ECB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4896C35C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A14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Cu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059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97A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541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6E5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172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EED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172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1D6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2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987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882</w:t>
            </w:r>
          </w:p>
        </w:tc>
      </w:tr>
      <w:tr w:rsidR="0040186D" w:rsidRPr="00FB0532" w14:paraId="34A77E52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72FE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5A8F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E31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933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799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74.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FF4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7.4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598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304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6EB0A0E3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D7CC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F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75F1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674F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037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985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272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476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272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E42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2.30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8CA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160</w:t>
            </w:r>
          </w:p>
        </w:tc>
      </w:tr>
      <w:tr w:rsidR="0040186D" w:rsidRPr="00FB0532" w14:paraId="060A7321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0EB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4BD6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823E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934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E2C9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18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19677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18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258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8A4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638C0462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685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K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CA04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15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16C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778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48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635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48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075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A56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980</w:t>
            </w:r>
          </w:p>
        </w:tc>
      </w:tr>
      <w:tr w:rsidR="0040186D" w:rsidRPr="00FB0532" w14:paraId="3A30B896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04A3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9D5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AD1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8A4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726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709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A9A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7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4A71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BAF4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1763ABEE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16A3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Mg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5FF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ED7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595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D19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55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B6B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55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810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14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840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713</w:t>
            </w:r>
          </w:p>
        </w:tc>
      </w:tr>
      <w:tr w:rsidR="0040186D" w:rsidRPr="00FB0532" w14:paraId="08ECEFC7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78374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E99C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D1CC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6DE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F0FB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3.88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9C0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388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891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416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44E26348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533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M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98D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14A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B07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C93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23.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784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23.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380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19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444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668</w:t>
            </w:r>
          </w:p>
        </w:tc>
      </w:tr>
      <w:tr w:rsidR="0040186D" w:rsidRPr="00FB0532" w14:paraId="4FB47563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789B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9F83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F55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1BB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1BA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21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57B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2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1F78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26BF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4FB8B637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399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Ni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7161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59D3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C75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770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0088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FFC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0088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FE8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11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82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744</w:t>
            </w:r>
          </w:p>
        </w:tc>
      </w:tr>
      <w:tr w:rsidR="0040186D" w:rsidRPr="00FB0532" w14:paraId="19F2A00B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3D16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5E6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F83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9C3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C1D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785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AA8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0785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5901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2E1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1B671D7D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734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P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535C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ECF3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24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15A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18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487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18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F28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.10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69A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318</w:t>
            </w:r>
          </w:p>
        </w:tc>
      </w:tr>
      <w:tr w:rsidR="0040186D" w:rsidRPr="00FB0532" w14:paraId="29487E85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2F484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455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00F3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BCE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4F5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.67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EA37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16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1148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482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662E1691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8E4E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Pb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3CF3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FE5C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F3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5257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471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BC2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471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26B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4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F7F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832</w:t>
            </w:r>
          </w:p>
        </w:tc>
      </w:tr>
      <w:tr w:rsidR="0040186D" w:rsidRPr="00FB0532" w14:paraId="37E6C713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AB1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793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B6A6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DFAA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F97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99799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429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9979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A9A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E70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4B5A7932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E63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9C4D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2B6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40B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9ED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19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BF2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19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F9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08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3D6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780</w:t>
            </w:r>
          </w:p>
        </w:tc>
      </w:tr>
      <w:tr w:rsidR="0040186D" w:rsidRPr="00FB0532" w14:paraId="7E97F30A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4D8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3102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A4E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B60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771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2.403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CF6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24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5E2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C5BB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78E23530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C3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tr. Z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C82D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50E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466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5FE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617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AD8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617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419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18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985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675</w:t>
            </w:r>
          </w:p>
        </w:tc>
      </w:tr>
      <w:tr w:rsidR="0040186D" w:rsidRPr="00FB0532" w14:paraId="12F36EB3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638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297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7F59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B9B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3425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33003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72F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330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87D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CEB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711581A3" w14:textId="77777777" w:rsidTr="00E90248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7F81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2D5E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16CA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FA3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98C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98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E0F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98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038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45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460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0.514</w:t>
            </w:r>
          </w:p>
        </w:tc>
      </w:tr>
      <w:tr w:rsidR="0040186D" w:rsidRPr="00FB0532" w14:paraId="5A284048" w14:textId="77777777" w:rsidTr="00E90248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373C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DDB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F5C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7DD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CE89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21.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B312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2.1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F87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CFC4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</w:tbl>
    <w:p w14:paraId="5536FF31" w14:textId="77777777" w:rsidR="0040186D" w:rsidRPr="00A71B62" w:rsidRDefault="0040186D" w:rsidP="0040186D">
      <w:pPr>
        <w:rPr>
          <w:sz w:val="20"/>
          <w:szCs w:val="20"/>
        </w:rPr>
      </w:pPr>
      <w:r w:rsidRPr="00A71B62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outlier removed (</w:t>
      </w:r>
      <w:r w:rsidRPr="00A71B62">
        <w:rPr>
          <w:sz w:val="20"/>
          <w:szCs w:val="20"/>
        </w:rPr>
        <w:t xml:space="preserve">&gt; mean + 2 x SD); </w:t>
      </w:r>
      <w:r w:rsidRPr="00A71B62">
        <w:rPr>
          <w:sz w:val="20"/>
          <w:szCs w:val="20"/>
          <w:vertAlign w:val="superscript"/>
        </w:rPr>
        <w:t>b</w:t>
      </w:r>
      <w:r w:rsidRPr="00A71B62">
        <w:rPr>
          <w:sz w:val="20"/>
          <w:szCs w:val="20"/>
        </w:rPr>
        <w:t>rank transformed with rank() function in R setting ties.method to random</w:t>
      </w:r>
    </w:p>
    <w:p w14:paraId="39E8F05D" w14:textId="77777777" w:rsidR="0040186D" w:rsidRDefault="0040186D" w:rsidP="0040186D">
      <w:pPr>
        <w:rPr>
          <w:rFonts w:ascii="Arial Narrow" w:hAnsi="Arial Narrow"/>
        </w:rPr>
      </w:pPr>
    </w:p>
    <w:p w14:paraId="3859F966" w14:textId="77777777" w:rsidR="0040186D" w:rsidRPr="00A71B62" w:rsidRDefault="0040186D" w:rsidP="0040186D">
      <w:pPr>
        <w:rPr>
          <w:rFonts w:ascii="Arial Narrow" w:hAnsi="Arial Narrow"/>
        </w:rPr>
      </w:pP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1480"/>
        <w:gridCol w:w="1440"/>
        <w:gridCol w:w="1200"/>
        <w:gridCol w:w="379"/>
        <w:gridCol w:w="1328"/>
        <w:gridCol w:w="1134"/>
        <w:gridCol w:w="1276"/>
        <w:gridCol w:w="1276"/>
      </w:tblGrid>
      <w:tr w:rsidR="0040186D" w:rsidRPr="00A71B62" w14:paraId="15516DD4" w14:textId="77777777" w:rsidTr="00E90248">
        <w:trPr>
          <w:trHeight w:val="20"/>
        </w:trPr>
        <w:tc>
          <w:tcPr>
            <w:tcW w:w="951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1A12F" w14:textId="77777777" w:rsidR="0040186D" w:rsidRPr="00A71B62" w:rsidRDefault="0040186D" w:rsidP="00E90248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iCs/>
                <w:color w:val="000000"/>
              </w:rPr>
            </w:pP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lastRenderedPageBreak/>
              <w:t xml:space="preserve"> (</w:t>
            </w:r>
            <w:r w:rsidRPr="00A71B62"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  <w:t>b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>) ANOVA of the linear model Response variable ~ species for the Klet site</w:t>
            </w:r>
          </w:p>
        </w:tc>
      </w:tr>
      <w:tr w:rsidR="0040186D" w:rsidRPr="003753E8" w14:paraId="13F35F6E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2B4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sponse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BB3F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ransformation of </w:t>
            </w:r>
            <w:r w:rsidRPr="003753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  <w:t>response 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9957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888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834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E36E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016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621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40186D" w:rsidRPr="003753E8" w14:paraId="6E53849B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CC9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773A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B2BA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6E6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11C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ED3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427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0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61A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319</w:t>
            </w:r>
          </w:p>
        </w:tc>
      </w:tr>
      <w:tr w:rsidR="0040186D" w:rsidRPr="003753E8" w14:paraId="11D96C2B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323F3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DBA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535E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1235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FE0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0D3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B31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AD4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7775F31A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778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471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EBC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55B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2E7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00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5A5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00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019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A73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726</w:t>
            </w:r>
          </w:p>
        </w:tc>
      </w:tr>
      <w:tr w:rsidR="0040186D" w:rsidRPr="003753E8" w14:paraId="644D9457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16C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53D1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64103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D08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4ACF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8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B5C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788A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99A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44133C53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A8A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C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FFEA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92A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873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9A4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6225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95D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6225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437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4.1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5CE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58</w:t>
            </w:r>
          </w:p>
        </w:tc>
      </w:tr>
      <w:tr w:rsidR="0040186D" w:rsidRPr="003753E8" w14:paraId="0A2FFBEA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E024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84F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8E0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5B43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331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3854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4FCB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4908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6F3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708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5E9F2F65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EAF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C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FC7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1DB2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25E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130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634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B16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7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73A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09</w:t>
            </w:r>
          </w:p>
        </w:tc>
      </w:tr>
      <w:tr w:rsidR="0040186D" w:rsidRPr="003753E8" w14:paraId="6A5AD018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273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FD37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DC1A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CC95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98D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788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D05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886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1523ACE4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276C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C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39F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A45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242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D7F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000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ED5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0000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C43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DA4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870</w:t>
            </w:r>
          </w:p>
        </w:tc>
      </w:tr>
      <w:tr w:rsidR="0040186D" w:rsidRPr="003753E8" w14:paraId="61D3FDAA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7668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2383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271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B6B2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E5C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00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CD92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000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2B3C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7F5F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5FCF2B42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430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C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C022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A89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E40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B05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7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E49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7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D07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4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745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45</w:t>
            </w:r>
          </w:p>
        </w:tc>
      </w:tr>
      <w:tr w:rsidR="0040186D" w:rsidRPr="003753E8" w14:paraId="206E7297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744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8471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31C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A632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7ED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8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2C3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D90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B67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40666C85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BF88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F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927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5CD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5E8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5AF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C43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B10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7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D43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405</w:t>
            </w:r>
          </w:p>
        </w:tc>
      </w:tr>
      <w:tr w:rsidR="0040186D" w:rsidRPr="003753E8" w14:paraId="251F6A2B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04A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634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3D8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C1C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AEF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09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F026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6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313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972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2A96F597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B38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664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DE5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08B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705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659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435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4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BAB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42</w:t>
            </w:r>
          </w:p>
        </w:tc>
      </w:tr>
      <w:tr w:rsidR="0040186D" w:rsidRPr="003753E8" w14:paraId="19F91D05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5ACC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461C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7FB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0CF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B001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.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E84D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9E3F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9B1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61EDBB7F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F8A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M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141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BE1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672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3BD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7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CC0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7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D40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2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EB5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75</w:t>
            </w:r>
          </w:p>
        </w:tc>
      </w:tr>
      <w:tr w:rsidR="0040186D" w:rsidRPr="003753E8" w14:paraId="43FCF220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EEA0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ED4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5AA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443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7E0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9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4F3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5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443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143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44B61BE3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9588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M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6F6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8D7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615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74B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559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876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61F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676</w:t>
            </w:r>
          </w:p>
        </w:tc>
      </w:tr>
      <w:tr w:rsidR="0040186D" w:rsidRPr="003753E8" w14:paraId="34215CF4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BC4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412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EF4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36C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4F0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92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85D6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58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C3F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66C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0BF98A2E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C2F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N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9FFC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370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CF0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50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01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DDC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01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D72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1ED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328</w:t>
            </w:r>
          </w:p>
        </w:tc>
      </w:tr>
      <w:tr w:rsidR="0040186D" w:rsidRPr="003753E8" w14:paraId="2BBE802D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AE32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A9C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FE3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7FDE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4B88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18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CCB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0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1D2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8CD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2D7F91E2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0C0C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100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84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73B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144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025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9FD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6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EBF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15</w:t>
            </w:r>
          </w:p>
        </w:tc>
      </w:tr>
      <w:tr w:rsidR="0040186D" w:rsidRPr="003753E8" w14:paraId="77081CA3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C6551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A29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CC8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0D5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3EEC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.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7EF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9DB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8DB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622FEE85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88C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P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4C5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0D08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AF9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285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633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945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3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936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548</w:t>
            </w:r>
          </w:p>
        </w:tc>
      </w:tr>
      <w:tr w:rsidR="0040186D" w:rsidRPr="003753E8" w14:paraId="4CE1541E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E5A2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65D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956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DE3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C95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9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69F0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5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53E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03FE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3BDAC3B9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E7C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9D52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44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20F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A52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3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76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3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54C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2A8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683</w:t>
            </w:r>
          </w:p>
        </w:tc>
      </w:tr>
      <w:tr w:rsidR="0040186D" w:rsidRPr="003753E8" w14:paraId="40BF3B52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6BC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3D0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2FC8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E27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0FF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.9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DF4F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8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66F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1D9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0FC4BBD8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9B7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ch. Z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2CE7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5963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EFA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88F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C37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.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EA7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6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DEF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16</w:t>
            </w:r>
          </w:p>
        </w:tc>
      </w:tr>
      <w:tr w:rsidR="0040186D" w:rsidRPr="003753E8" w14:paraId="1B106C34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0897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1486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25B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450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41E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2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359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2F8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33F4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5CD2794D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CAD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DD5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469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3C1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3C9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747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4F4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747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577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4.9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859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6"/>
              </w:rPr>
            </w:pPr>
            <w:r w:rsidRPr="00692D3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41</w:t>
            </w:r>
          </w:p>
        </w:tc>
      </w:tr>
      <w:tr w:rsidR="0040186D" w:rsidRPr="003753E8" w14:paraId="4600241E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71B1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4A4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2BE3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7AF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CF0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42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B28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5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E7D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E8F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6"/>
              </w:rPr>
            </w:pPr>
          </w:p>
        </w:tc>
      </w:tr>
      <w:tr w:rsidR="0040186D" w:rsidRPr="003753E8" w14:paraId="143E8BDD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601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963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rank</w:t>
            </w:r>
            <w:r w:rsidRPr="003753E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8EC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110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F2A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8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40F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8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1C5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7B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940</w:t>
            </w:r>
          </w:p>
        </w:tc>
      </w:tr>
      <w:tr w:rsidR="0040186D" w:rsidRPr="003753E8" w14:paraId="56A41545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8575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0F22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535C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B94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BB5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4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ED4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68E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6BA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6C2AB520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D5C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C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FC3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67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9F6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981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4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E05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4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EA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3.1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A34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95</w:t>
            </w:r>
          </w:p>
        </w:tc>
      </w:tr>
      <w:tr w:rsidR="0040186D" w:rsidRPr="003753E8" w14:paraId="1B620AA1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3758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7AE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7FF5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2CA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DF00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.5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BD5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98E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13B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5C2DBBEC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9057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C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28E1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2052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C8C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203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2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DB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2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8AD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30C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813</w:t>
            </w:r>
          </w:p>
        </w:tc>
      </w:tr>
      <w:tr w:rsidR="0040186D" w:rsidRPr="003753E8" w14:paraId="1E774F42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3C13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A1F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13E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BEA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649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5.6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A16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68A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652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76DFBBEA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5DA2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C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F4B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89F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83C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21D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FA7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B51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8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183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89</w:t>
            </w:r>
          </w:p>
        </w:tc>
      </w:tr>
      <w:tr w:rsidR="0040186D" w:rsidRPr="003753E8" w14:paraId="0EA0FE91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057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205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697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D32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501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89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3CB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5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4C0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BBA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49C14914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AEA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C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3747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987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598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A9A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8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2CD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8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EEA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5.5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FE6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6"/>
              </w:rPr>
              <w:t>0.032</w:t>
            </w:r>
          </w:p>
        </w:tc>
      </w:tr>
      <w:tr w:rsidR="0040186D" w:rsidRPr="003753E8" w14:paraId="4B361897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67F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7268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F8A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84E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A0C7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5.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C67A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13D4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8648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6"/>
              </w:rPr>
            </w:pPr>
          </w:p>
        </w:tc>
      </w:tr>
      <w:tr w:rsidR="0040186D" w:rsidRPr="003753E8" w14:paraId="7AD1DC22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288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F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B9E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3A7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6D3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B99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8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B0F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8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154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4.3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361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54</w:t>
            </w:r>
          </w:p>
        </w:tc>
      </w:tr>
      <w:tr w:rsidR="0040186D" w:rsidRPr="003753E8" w14:paraId="25E6FEA2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103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F92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5D2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8BE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B67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6.9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F11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D9F0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CF6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7DB7FC30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60A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9073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59B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24A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375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D77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130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6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822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415</w:t>
            </w:r>
          </w:p>
        </w:tc>
      </w:tr>
      <w:tr w:rsidR="0040186D" w:rsidRPr="003753E8" w14:paraId="45042800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BE78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ACF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D32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55F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5BEC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3.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585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352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F51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0DEE88CB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62E3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M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84F7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  <w:r w:rsidRPr="003753E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E42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7FB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574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3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FA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3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189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D95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652</w:t>
            </w:r>
          </w:p>
        </w:tc>
      </w:tr>
      <w:tr w:rsidR="0040186D" w:rsidRPr="003753E8" w14:paraId="478815FB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29157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E75E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A4D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B31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E360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26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492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5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E1A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40CB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675AEF02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07B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M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CC0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AB6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178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EF4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60B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72F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F1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913</w:t>
            </w:r>
          </w:p>
        </w:tc>
      </w:tr>
      <w:tr w:rsidR="0040186D" w:rsidRPr="003753E8" w14:paraId="7EB861BC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05C8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A8C4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F8E7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747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863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017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15F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26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909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E7FC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5F11EC15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59D8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N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605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rank</w:t>
            </w:r>
            <w:r w:rsidRPr="003753E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2EF8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BB8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34C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34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AC3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34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29A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2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AE5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83</w:t>
            </w:r>
          </w:p>
        </w:tc>
      </w:tr>
      <w:tr w:rsidR="0040186D" w:rsidRPr="003753E8" w14:paraId="21B4F13E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AC43C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70D22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FBB4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14CA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711D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44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3727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A90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9E4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1403C4D4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91E5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C4C7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BDD1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C54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2FA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2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AF6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2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97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3.1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95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95</w:t>
            </w:r>
          </w:p>
        </w:tc>
      </w:tr>
      <w:tr w:rsidR="0040186D" w:rsidRPr="003753E8" w14:paraId="70A0A6A0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AF7C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2A4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8D94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51E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84E4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6.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020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4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C93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B60E2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0BE9D0BD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0F3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P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B89C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2CC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EFD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FC6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3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C73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3.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D50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.4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642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36</w:t>
            </w:r>
          </w:p>
        </w:tc>
      </w:tr>
      <w:tr w:rsidR="0040186D" w:rsidRPr="003753E8" w14:paraId="11158DA4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9885A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A62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297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DCF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2A6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3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909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4053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016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5441EC15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44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1F11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7D09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930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837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3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DCF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03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DD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CAB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691</w:t>
            </w:r>
          </w:p>
        </w:tc>
      </w:tr>
      <w:tr w:rsidR="0040186D" w:rsidRPr="003753E8" w14:paraId="2A5117F0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D4A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90D0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C515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F6B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781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2.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BBC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60FC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A99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7E0DE3FA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1A1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Extr. Z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91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6D7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AF6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C009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187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1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AA76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4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411D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508</w:t>
            </w:r>
          </w:p>
        </w:tc>
      </w:tr>
      <w:tr w:rsidR="0040186D" w:rsidRPr="003753E8" w14:paraId="0A5EAA5F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FE3F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FF42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502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E04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0A3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4.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DAA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3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AC68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90D4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3753E8" w14:paraId="6F4FC380" w14:textId="77777777" w:rsidTr="00E90248">
        <w:trPr>
          <w:trHeight w:val="2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A89E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B8BF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6142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141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AA0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8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2D2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8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FE03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.4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ADAF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248</w:t>
            </w:r>
          </w:p>
        </w:tc>
      </w:tr>
      <w:tr w:rsidR="0040186D" w:rsidRPr="003753E8" w14:paraId="4A20B604" w14:textId="77777777" w:rsidTr="00E9024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F6CA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795CD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A9AF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9FC4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05D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9.9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92BA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3753E8">
              <w:rPr>
                <w:rFonts w:eastAsia="Times New Roman" w:cs="Times New Roman"/>
                <w:color w:val="000000"/>
                <w:sz w:val="14"/>
                <w:szCs w:val="16"/>
              </w:rPr>
              <w:t>0.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C03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0CA61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</w:tbl>
    <w:p w14:paraId="63F39BEE" w14:textId="77777777" w:rsidR="0040186D" w:rsidRPr="00A71B62" w:rsidRDefault="0040186D" w:rsidP="0040186D">
      <w:pPr>
        <w:rPr>
          <w:sz w:val="20"/>
          <w:szCs w:val="20"/>
        </w:rPr>
      </w:pPr>
      <w:r w:rsidRPr="00A71B62">
        <w:rPr>
          <w:sz w:val="20"/>
          <w:szCs w:val="20"/>
          <w:vertAlign w:val="superscript"/>
        </w:rPr>
        <w:t>a</w:t>
      </w:r>
      <w:r w:rsidRPr="00A71B62">
        <w:rPr>
          <w:sz w:val="20"/>
          <w:szCs w:val="20"/>
        </w:rPr>
        <w:t xml:space="preserve">outlier removed (&gt; mean + 2 x SD); </w:t>
      </w:r>
      <w:r w:rsidRPr="00A71B62">
        <w:rPr>
          <w:sz w:val="20"/>
          <w:szCs w:val="20"/>
          <w:vertAlign w:val="superscript"/>
        </w:rPr>
        <w:t>b</w:t>
      </w:r>
      <w:r w:rsidRPr="00A71B62">
        <w:rPr>
          <w:sz w:val="20"/>
          <w:szCs w:val="20"/>
        </w:rPr>
        <w:t>rank transformed with rank() function in R setting ties.method to random</w:t>
      </w:r>
    </w:p>
    <w:p w14:paraId="2B59BC3C" w14:textId="77777777" w:rsidR="0040186D" w:rsidRDefault="0040186D">
      <w:pPr>
        <w:sectPr w:rsidR="0040186D" w:rsidSect="00A71B62">
          <w:pgSz w:w="12240" w:h="15840"/>
          <w:pgMar w:top="1021" w:right="1418" w:bottom="907" w:left="1418" w:header="709" w:footer="709" w:gutter="0"/>
          <w:cols w:space="708"/>
          <w:docGrid w:linePitch="360"/>
        </w:sectPr>
      </w:pPr>
    </w:p>
    <w:tbl>
      <w:tblPr>
        <w:tblW w:w="7852" w:type="dxa"/>
        <w:tblInd w:w="93" w:type="dxa"/>
        <w:tblLook w:val="04A0" w:firstRow="1" w:lastRow="0" w:firstColumn="1" w:lastColumn="0" w:noHBand="0" w:noVBand="1"/>
      </w:tblPr>
      <w:tblGrid>
        <w:gridCol w:w="1433"/>
        <w:gridCol w:w="1559"/>
        <w:gridCol w:w="1134"/>
        <w:gridCol w:w="425"/>
        <w:gridCol w:w="993"/>
        <w:gridCol w:w="992"/>
        <w:gridCol w:w="607"/>
        <w:gridCol w:w="857"/>
      </w:tblGrid>
      <w:tr w:rsidR="0040186D" w:rsidRPr="00FB0532" w14:paraId="78DCC55C" w14:textId="77777777" w:rsidTr="00E90248">
        <w:trPr>
          <w:trHeight w:val="20"/>
        </w:trPr>
        <w:tc>
          <w:tcPr>
            <w:tcW w:w="785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3D8C2" w14:textId="77777777" w:rsidR="0040186D" w:rsidRPr="00A71B62" w:rsidRDefault="0040186D" w:rsidP="00E9024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iCs/>
                <w:color w:val="000000"/>
                <w:sz w:val="24"/>
                <w:szCs w:val="24"/>
              </w:rPr>
              <w:lastRenderedPageBreak/>
              <w:t>Table S3</w:t>
            </w:r>
            <w:r w:rsidRPr="00A71B62">
              <w:rPr>
                <w:rFonts w:ascii="Arial Narrow" w:eastAsia="Times New Roman" w:hAnsi="Arial Narrow" w:cs="Times New Roman"/>
                <w:b/>
                <w:bCs/>
                <w:iCs/>
                <w:color w:val="000000"/>
                <w:sz w:val="24"/>
                <w:szCs w:val="24"/>
              </w:rPr>
              <w:t xml:space="preserve">. 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  <w:sz w:val="24"/>
                <w:szCs w:val="24"/>
              </w:rPr>
              <w:t>Statistical analysis of soil data</w:t>
            </w:r>
            <w:r>
              <w:rPr>
                <w:rFonts w:ascii="Arial Narrow" w:eastAsia="Times New Roman" w:hAnsi="Arial Narrow" w:cs="Times New Roman"/>
                <w:bCs/>
                <w:iCs/>
                <w:color w:val="000000"/>
                <w:sz w:val="24"/>
                <w:szCs w:val="24"/>
              </w:rPr>
              <w:t xml:space="preserve"> for EAA</w:t>
            </w:r>
          </w:p>
          <w:p w14:paraId="7DDF4165" w14:textId="77777777" w:rsidR="0040186D" w:rsidRPr="00F55BF7" w:rsidRDefault="0040186D" w:rsidP="00E90248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</w:pP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(</w:t>
            </w:r>
            <w:r w:rsidRPr="00A71B62"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  <w:t>a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) ANOVA of the linear model Response variable ~ </w:t>
            </w: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>site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for</w:t>
            </w: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  <w:t>Arabidopsis halleri</w:t>
            </w:r>
          </w:p>
        </w:tc>
      </w:tr>
      <w:tr w:rsidR="0040186D" w:rsidRPr="00FB0532" w14:paraId="76CCD27C" w14:textId="77777777" w:rsidTr="00E90248">
        <w:trPr>
          <w:trHeight w:val="2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5C6C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sponse 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27AC4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ransformation of </w:t>
            </w:r>
            <w:r w:rsidRPr="00FB05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  <w:t>responsive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CA1BE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5EF7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2C7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582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8926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430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40186D" w:rsidRPr="00FB0532" w14:paraId="319DB769" w14:textId="77777777" w:rsidTr="00E90248">
        <w:trPr>
          <w:trHeight w:val="20"/>
        </w:trPr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E8E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ch. C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3B3D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ox-Co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7206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si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0201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D88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.50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A2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500005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96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46.74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60E4" w14:textId="77777777" w:rsidR="0040186D" w:rsidRPr="00F55BF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.03*10</w:t>
            </w:r>
            <w:r>
              <w:rPr>
                <w:rFonts w:eastAsia="Times New Roman" w:cs="Times New Roman"/>
                <w:color w:val="000000"/>
                <w:sz w:val="14"/>
                <w:szCs w:val="16"/>
                <w:vertAlign w:val="superscript"/>
              </w:rPr>
              <w:t>-9</w:t>
            </w:r>
          </w:p>
        </w:tc>
      </w:tr>
      <w:tr w:rsidR="0040186D" w:rsidRPr="00FB0532" w14:paraId="7A9D752B" w14:textId="77777777" w:rsidTr="00E90248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13E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802D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1078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A86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5FD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235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AEFC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10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769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820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61CE8A1A" w14:textId="77777777" w:rsidTr="00E90248">
        <w:trPr>
          <w:trHeight w:val="20"/>
        </w:trPr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E8F0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ch. Z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EB7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ox-Co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41D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si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0D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B58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.431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EDF0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47722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C74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3.44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1C39" w14:textId="77777777" w:rsidR="0040186D" w:rsidRPr="00F55BF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3.36*10</w:t>
            </w:r>
            <w:r>
              <w:rPr>
                <w:rFonts w:eastAsia="Times New Roman" w:cs="Times New Roman"/>
                <w:color w:val="000000"/>
                <w:sz w:val="14"/>
                <w:szCs w:val="16"/>
                <w:vertAlign w:val="superscript"/>
              </w:rPr>
              <w:t>-5</w:t>
            </w:r>
          </w:p>
        </w:tc>
      </w:tr>
      <w:tr w:rsidR="0040186D" w:rsidRPr="00FB0532" w14:paraId="54FB5826" w14:textId="77777777" w:rsidTr="00E90248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4E7A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D433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7CE6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4B4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1CA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78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458A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354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258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99DC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</w:tbl>
    <w:p w14:paraId="497191BB" w14:textId="77777777" w:rsidR="0040186D" w:rsidRDefault="0040186D" w:rsidP="0040186D">
      <w:pPr>
        <w:rPr>
          <w:rFonts w:ascii="Arial Narrow" w:hAnsi="Arial Narrow"/>
        </w:rPr>
      </w:pPr>
    </w:p>
    <w:tbl>
      <w:tblPr>
        <w:tblW w:w="8000" w:type="dxa"/>
        <w:tblInd w:w="93" w:type="dxa"/>
        <w:tblLook w:val="04A0" w:firstRow="1" w:lastRow="0" w:firstColumn="1" w:lastColumn="0" w:noHBand="0" w:noVBand="1"/>
      </w:tblPr>
      <w:tblGrid>
        <w:gridCol w:w="1433"/>
        <w:gridCol w:w="47"/>
        <w:gridCol w:w="1440"/>
        <w:gridCol w:w="72"/>
        <w:gridCol w:w="1128"/>
        <w:gridCol w:w="6"/>
        <w:gridCol w:w="373"/>
        <w:gridCol w:w="52"/>
        <w:gridCol w:w="935"/>
        <w:gridCol w:w="58"/>
        <w:gridCol w:w="929"/>
        <w:gridCol w:w="63"/>
        <w:gridCol w:w="607"/>
        <w:gridCol w:w="584"/>
        <w:gridCol w:w="273"/>
      </w:tblGrid>
      <w:tr w:rsidR="0040186D" w:rsidRPr="00A71B62" w14:paraId="3AF67DDF" w14:textId="77777777" w:rsidTr="00E90248">
        <w:trPr>
          <w:gridAfter w:val="1"/>
          <w:wAfter w:w="273" w:type="dxa"/>
          <w:trHeight w:val="20"/>
        </w:trPr>
        <w:tc>
          <w:tcPr>
            <w:tcW w:w="772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08A4D" w14:textId="77777777" w:rsidR="0040186D" w:rsidRPr="00A71B62" w:rsidRDefault="0040186D" w:rsidP="00E90248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iCs/>
                <w:color w:val="000000"/>
              </w:rPr>
            </w:pP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>(</w:t>
            </w:r>
            <w:r w:rsidRPr="00A71B62"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  <w:t>b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) ANOVA of the linear model Response variable ~ </w:t>
            </w: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>site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for </w:t>
            </w:r>
            <w:r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  <w:t>Arabidopsis arenosa</w:t>
            </w:r>
          </w:p>
        </w:tc>
      </w:tr>
      <w:tr w:rsidR="0040186D" w:rsidRPr="003753E8" w14:paraId="6ADE80D8" w14:textId="77777777" w:rsidTr="00E90248">
        <w:trPr>
          <w:gridAfter w:val="1"/>
          <w:wAfter w:w="273" w:type="dxa"/>
          <w:trHeight w:val="20"/>
        </w:trPr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9BF2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sponse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654C6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ransformation of </w:t>
            </w:r>
            <w:r w:rsidRPr="003753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  <w:t>response variabl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232B" w14:textId="77777777" w:rsidR="0040186D" w:rsidRPr="003753E8" w:rsidRDefault="0040186D" w:rsidP="00E902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1065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2E27C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78930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BD9E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45AB" w14:textId="77777777" w:rsidR="0040186D" w:rsidRPr="003753E8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753E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40186D" w:rsidRPr="00FB0532" w14:paraId="5397D7B0" w14:textId="77777777" w:rsidTr="00E90248">
        <w:trPr>
          <w:trHeight w:val="20"/>
        </w:trPr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C27F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ch. Cd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6ED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ox-Cox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B6F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site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727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B478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2.698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4CF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8993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673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49.73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8D7D" w14:textId="77777777" w:rsidR="0040186D" w:rsidRPr="00F55BF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&lt;2.2*10</w:t>
            </w:r>
            <w:r>
              <w:rPr>
                <w:rFonts w:eastAsia="Times New Roman" w:cs="Times New Roman"/>
                <w:color w:val="000000"/>
                <w:sz w:val="14"/>
                <w:szCs w:val="16"/>
                <w:vertAlign w:val="superscript"/>
              </w:rPr>
              <w:t>-16</w:t>
            </w:r>
          </w:p>
        </w:tc>
      </w:tr>
      <w:tr w:rsidR="0040186D" w:rsidRPr="00FB0532" w14:paraId="7FA78FA4" w14:textId="77777777" w:rsidTr="00E90248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6EB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BB37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264B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D8A6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2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52422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156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FF4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06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9E35F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888E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40186D" w:rsidRPr="00FB0532" w14:paraId="2CE57F6E" w14:textId="77777777" w:rsidTr="00E90248">
        <w:trPr>
          <w:trHeight w:val="20"/>
        </w:trPr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818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6"/>
                <w:szCs w:val="16"/>
              </w:rPr>
              <w:t>Exch. Zn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4175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ox-Cox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F36E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site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9933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3C5B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9080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283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3026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299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68.63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3F48" w14:textId="77777777" w:rsidR="0040186D" w:rsidRPr="00F55BF7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1.75*10</w:t>
            </w:r>
            <w:r>
              <w:rPr>
                <w:rFonts w:eastAsia="Times New Roman" w:cs="Times New Roman"/>
                <w:color w:val="000000"/>
                <w:sz w:val="14"/>
                <w:szCs w:val="16"/>
                <w:vertAlign w:val="superscript"/>
              </w:rPr>
              <w:t>-12</w:t>
            </w:r>
          </w:p>
        </w:tc>
      </w:tr>
      <w:tr w:rsidR="0040186D" w:rsidRPr="00FB0532" w14:paraId="79A47DD6" w14:textId="77777777" w:rsidTr="00E90248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6635E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F0722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7219" w14:textId="77777777" w:rsidR="0040186D" w:rsidRPr="00FB0532" w:rsidRDefault="0040186D" w:rsidP="00E90248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B0532">
              <w:rPr>
                <w:rFonts w:eastAsia="Times New Roman" w:cs="Times New Roman"/>
                <w:color w:val="000000"/>
                <w:sz w:val="14"/>
                <w:szCs w:val="16"/>
              </w:rPr>
              <w:t>residual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3259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2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6CDA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11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574A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0.00044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A8C05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895D" w14:textId="77777777" w:rsidR="0040186D" w:rsidRPr="00FB0532" w:rsidRDefault="0040186D" w:rsidP="00E902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</w:tbl>
    <w:p w14:paraId="367C7EC4" w14:textId="77777777" w:rsidR="0040186D" w:rsidRDefault="0040186D" w:rsidP="0040186D">
      <w:pPr>
        <w:rPr>
          <w:rFonts w:ascii="Arial Narrow" w:hAnsi="Arial Narrow"/>
        </w:rPr>
      </w:pPr>
    </w:p>
    <w:p w14:paraId="61180123" w14:textId="77777777" w:rsidR="0040186D" w:rsidRDefault="0040186D" w:rsidP="0040186D">
      <w:pPr>
        <w:rPr>
          <w:sz w:val="20"/>
          <w:szCs w:val="20"/>
        </w:rPr>
      </w:pPr>
    </w:p>
    <w:tbl>
      <w:tblPr>
        <w:tblStyle w:val="TableGrid"/>
        <w:tblW w:w="0" w:type="auto"/>
        <w:tblInd w:w="103" w:type="dxa"/>
        <w:tblLook w:val="04A0" w:firstRow="1" w:lastRow="0" w:firstColumn="1" w:lastColumn="0" w:noHBand="0" w:noVBand="1"/>
      </w:tblPr>
      <w:tblGrid>
        <w:gridCol w:w="1692"/>
        <w:gridCol w:w="1171"/>
        <w:gridCol w:w="947"/>
        <w:gridCol w:w="1006"/>
        <w:gridCol w:w="796"/>
        <w:gridCol w:w="1038"/>
      </w:tblGrid>
      <w:tr w:rsidR="0040186D" w:rsidRPr="0072337B" w14:paraId="58DF8073" w14:textId="77777777" w:rsidTr="00E90248"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0970B" w14:textId="77777777" w:rsidR="0040186D" w:rsidRPr="0072337B" w:rsidRDefault="0040186D" w:rsidP="00E90248">
            <w:pPr>
              <w:rPr>
                <w:rFonts w:cstheme="minorHAnsi"/>
                <w:b/>
                <w:i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(c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) </w:t>
            </w: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>Summary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of the linear model Response variable ~ </w:t>
            </w: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>site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for </w:t>
            </w:r>
            <w:r w:rsidRPr="006C0657"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  <w:t>Arabidopsis halleri</w:t>
            </w:r>
          </w:p>
        </w:tc>
      </w:tr>
      <w:tr w:rsidR="0040186D" w:rsidRPr="0072337B" w14:paraId="6E1C8283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F9492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72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361E2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72337B">
              <w:rPr>
                <w:rFonts w:cstheme="minorHAnsi"/>
                <w:b/>
                <w:sz w:val="16"/>
                <w:szCs w:val="16"/>
              </w:rPr>
              <w:t>Factor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EE175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72337B">
              <w:rPr>
                <w:rFonts w:cstheme="minorHAnsi"/>
                <w:b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C34D8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72337B">
              <w:rPr>
                <w:rFonts w:cstheme="minorHAnsi"/>
                <w:b/>
                <w:sz w:val="16"/>
                <w:szCs w:val="16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43F86" w14:textId="77777777" w:rsidR="0040186D" w:rsidRPr="0072337B" w:rsidRDefault="0040186D" w:rsidP="00E9024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72337B">
              <w:rPr>
                <w:rFonts w:cstheme="minorHAnsi"/>
                <w:b/>
                <w:i/>
                <w:sz w:val="16"/>
                <w:szCs w:val="16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5D797" w14:textId="77777777" w:rsidR="0040186D" w:rsidRPr="0072337B" w:rsidRDefault="0040186D" w:rsidP="00E9024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72337B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</w:tr>
      <w:tr w:rsidR="0040186D" w:rsidRPr="0072337B" w14:paraId="109A07F9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7C071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eastAsia="Times New Roman" w:cstheme="minorHAnsi"/>
                <w:color w:val="000000"/>
                <w:sz w:val="16"/>
                <w:szCs w:val="16"/>
              </w:rPr>
              <w:t>Exch. 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E9BC6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AC3E9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0.55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A9857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0.04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2FB26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9CDD4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45*10</w:t>
            </w:r>
            <w:r w:rsidRPr="00FC0AA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-11</w:t>
            </w:r>
          </w:p>
        </w:tc>
      </w:tr>
      <w:tr w:rsidR="0040186D" w:rsidRPr="0072337B" w14:paraId="14B1AA9B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099A7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34600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>Site Za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15FE5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0.0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899A7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0.06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B5DC1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896E5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0.317</w:t>
            </w:r>
          </w:p>
        </w:tc>
      </w:tr>
      <w:tr w:rsidR="0040186D" w:rsidRPr="0072337B" w14:paraId="62F4ED23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AC6DC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BDBDD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 xml:space="preserve">Site Klet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E5D2B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0.3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8F0B7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0.05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7A23B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6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7794A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26*10</w:t>
            </w:r>
            <w:r w:rsidRPr="00FC0AA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 w:rsidR="0040186D" w:rsidRPr="0072337B" w14:paraId="12CD0BFE" w14:textId="77777777" w:rsidTr="00E9024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A4F13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8734D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 xml:space="preserve">Site Mias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C4449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0.65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49356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0.06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53CE1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color w:val="000000"/>
                <w:sz w:val="16"/>
                <w:szCs w:val="16"/>
              </w:rPr>
              <w:t>1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D80A5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09*10</w:t>
            </w:r>
            <w:r w:rsidRPr="00FC0AA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 w:rsidR="0040186D" w:rsidRPr="0072337B" w14:paraId="1B7F44D0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1BEC7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Exch.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0B846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A496B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1.087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F6E9A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084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2F6E4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12.9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666B7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9.6</w:t>
            </w:r>
            <w:r>
              <w:rPr>
                <w:rFonts w:cstheme="minorHAnsi"/>
                <w:color w:val="000000"/>
                <w:sz w:val="16"/>
                <w:szCs w:val="16"/>
              </w:rPr>
              <w:t>*10</w:t>
            </w:r>
            <w:r w:rsidRPr="00CF2D1D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-12</w:t>
            </w:r>
          </w:p>
        </w:tc>
      </w:tr>
      <w:tr w:rsidR="0040186D" w:rsidRPr="0072337B" w14:paraId="0CFC41CB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F9A3A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CABE4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>Site Za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B1762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-0.1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CBE00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1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1F711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-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024AF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283958</w:t>
            </w:r>
          </w:p>
        </w:tc>
      </w:tr>
      <w:tr w:rsidR="0040186D" w:rsidRPr="0072337B" w14:paraId="1C237067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4B1BB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33A7C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 xml:space="preserve">Site Klet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781F0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09453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1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72093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2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98656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032572</w:t>
            </w:r>
          </w:p>
        </w:tc>
      </w:tr>
      <w:tr w:rsidR="0040186D" w:rsidRPr="0072337B" w14:paraId="5308B6DF" w14:textId="77777777" w:rsidTr="00E9024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BED1F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47F99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 xml:space="preserve">Site Mias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FF968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5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FE91E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11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EF1AD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4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A4228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000191</w:t>
            </w:r>
          </w:p>
        </w:tc>
      </w:tr>
    </w:tbl>
    <w:p w14:paraId="105C67A6" w14:textId="77777777" w:rsidR="0040186D" w:rsidRDefault="0040186D" w:rsidP="0040186D">
      <w:pPr>
        <w:rPr>
          <w:sz w:val="20"/>
          <w:szCs w:val="20"/>
        </w:rPr>
      </w:pPr>
      <w:r>
        <w:rPr>
          <w:sz w:val="20"/>
          <w:szCs w:val="20"/>
        </w:rPr>
        <w:t>Factor levels refer to ‘site’. The non-metalliferous site Kowa was set as the base factor level (intercept).</w:t>
      </w:r>
    </w:p>
    <w:p w14:paraId="44010E97" w14:textId="77777777" w:rsidR="0040186D" w:rsidRDefault="0040186D" w:rsidP="0040186D">
      <w:pPr>
        <w:rPr>
          <w:sz w:val="20"/>
          <w:szCs w:val="20"/>
        </w:rPr>
      </w:pPr>
    </w:p>
    <w:tbl>
      <w:tblPr>
        <w:tblStyle w:val="TableGrid"/>
        <w:tblW w:w="0" w:type="auto"/>
        <w:tblInd w:w="103" w:type="dxa"/>
        <w:tblLook w:val="04A0" w:firstRow="1" w:lastRow="0" w:firstColumn="1" w:lastColumn="0" w:noHBand="0" w:noVBand="1"/>
      </w:tblPr>
      <w:tblGrid>
        <w:gridCol w:w="1708"/>
        <w:gridCol w:w="1181"/>
        <w:gridCol w:w="989"/>
        <w:gridCol w:w="1015"/>
        <w:gridCol w:w="890"/>
        <w:gridCol w:w="1047"/>
      </w:tblGrid>
      <w:tr w:rsidR="0040186D" w:rsidRPr="0072337B" w14:paraId="59F786D5" w14:textId="77777777" w:rsidTr="00E90248"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9950A" w14:textId="77777777" w:rsidR="0040186D" w:rsidRPr="0072337B" w:rsidRDefault="0040186D" w:rsidP="00E90248">
            <w:pPr>
              <w:rPr>
                <w:rFonts w:cstheme="minorHAnsi"/>
                <w:b/>
                <w:i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(d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) </w:t>
            </w: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>Summary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of the linear model Response variable ~ </w:t>
            </w: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>site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for </w:t>
            </w:r>
            <w:r w:rsidRPr="006C0657"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  <w:t xml:space="preserve">Arabidopsis </w:t>
            </w:r>
            <w:r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  <w:t>arenosa</w:t>
            </w:r>
          </w:p>
        </w:tc>
      </w:tr>
      <w:tr w:rsidR="0040186D" w:rsidRPr="0072337B" w14:paraId="1BEF54D9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C904B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72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84AD5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72337B">
              <w:rPr>
                <w:rFonts w:cstheme="minorHAnsi"/>
                <w:b/>
                <w:sz w:val="16"/>
                <w:szCs w:val="16"/>
              </w:rPr>
              <w:t>Factor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BD96C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72337B">
              <w:rPr>
                <w:rFonts w:cstheme="minorHAnsi"/>
                <w:b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0CA71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72337B">
              <w:rPr>
                <w:rFonts w:cstheme="minorHAnsi"/>
                <w:b/>
                <w:sz w:val="16"/>
                <w:szCs w:val="16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33276" w14:textId="77777777" w:rsidR="0040186D" w:rsidRPr="0072337B" w:rsidRDefault="0040186D" w:rsidP="00E9024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72337B">
              <w:rPr>
                <w:rFonts w:cstheme="minorHAnsi"/>
                <w:b/>
                <w:i/>
                <w:sz w:val="16"/>
                <w:szCs w:val="16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39170" w14:textId="77777777" w:rsidR="0040186D" w:rsidRPr="0072337B" w:rsidRDefault="0040186D" w:rsidP="00E9024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72337B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</w:tr>
      <w:tr w:rsidR="0040186D" w:rsidRPr="0072337B" w14:paraId="512F402C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6D688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eastAsia="Times New Roman" w:cstheme="minorHAnsi"/>
                <w:color w:val="000000"/>
                <w:sz w:val="16"/>
                <w:szCs w:val="16"/>
              </w:rPr>
              <w:t>Exch. 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1071C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A7FA3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1.665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F481C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0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E52D8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6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D0394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 xml:space="preserve"> &lt; 2</w:t>
            </w:r>
            <w:r>
              <w:rPr>
                <w:rFonts w:cstheme="minorHAnsi"/>
                <w:color w:val="000000"/>
                <w:sz w:val="16"/>
                <w:szCs w:val="16"/>
              </w:rPr>
              <w:t>*10</w:t>
            </w:r>
            <w:r w:rsidRPr="00CF2D1D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-16</w:t>
            </w:r>
          </w:p>
        </w:tc>
      </w:tr>
      <w:tr w:rsidR="0040186D" w:rsidRPr="0072337B" w14:paraId="77748CB5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DB80C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A5297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>Site Za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F4777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-0.0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58D8E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0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434A8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51A73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148</w:t>
            </w:r>
          </w:p>
        </w:tc>
      </w:tr>
      <w:tr w:rsidR="0040186D" w:rsidRPr="0072337B" w14:paraId="3A4F83F4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70147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8CEA5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 xml:space="preserve">Site Klet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C5F37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-0.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DA190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03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BF053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-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F5FEB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75*10</w:t>
            </w:r>
            <w:r w:rsidRPr="00CF2D1D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-14</w:t>
            </w:r>
          </w:p>
        </w:tc>
      </w:tr>
      <w:tr w:rsidR="0040186D" w:rsidRPr="0072337B" w14:paraId="51EA6B85" w14:textId="77777777" w:rsidTr="00E9024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5E95B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60701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 xml:space="preserve">Site Mias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754A8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-0.74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779B6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0.04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51C4C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-1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B8001" w14:textId="77777777" w:rsidR="0040186D" w:rsidRPr="00CF2D1D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CF2D1D">
              <w:rPr>
                <w:rFonts w:cstheme="minorHAnsi"/>
                <w:color w:val="000000"/>
                <w:sz w:val="16"/>
                <w:szCs w:val="16"/>
              </w:rPr>
              <w:t>1.56</w:t>
            </w:r>
            <w:r>
              <w:rPr>
                <w:rFonts w:cstheme="minorHAnsi"/>
                <w:color w:val="000000"/>
                <w:sz w:val="16"/>
                <w:szCs w:val="16"/>
              </w:rPr>
              <w:t>*10</w:t>
            </w:r>
            <w:r w:rsidRPr="00CF2D1D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-15</w:t>
            </w:r>
          </w:p>
        </w:tc>
      </w:tr>
      <w:tr w:rsidR="0040186D" w:rsidRPr="0072337B" w14:paraId="70D64EE4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BC042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Exch.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B6FE2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FE4A7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0.9549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3B34F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0.0074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2B2F8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128.6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8A2B2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&lt; 2*10</w:t>
            </w:r>
            <w:r w:rsidRPr="006562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-16</w:t>
            </w:r>
          </w:p>
        </w:tc>
      </w:tr>
      <w:tr w:rsidR="0040186D" w:rsidRPr="0072337B" w14:paraId="14690D60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D84ED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15AED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>Site Za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A2658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0.00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DB557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2AD5D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18BB2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0.764</w:t>
            </w:r>
          </w:p>
        </w:tc>
      </w:tr>
      <w:tr w:rsidR="0040186D" w:rsidRPr="0072337B" w14:paraId="222E5CEA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2C9F5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A8AAE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 xml:space="preserve">Site Klet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70469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0.086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109C2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0.01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03A9C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53210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96*10</w:t>
            </w: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-</w:t>
            </w:r>
            <w:r w:rsidRPr="006562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9</w:t>
            </w:r>
          </w:p>
        </w:tc>
      </w:tr>
      <w:tr w:rsidR="0040186D" w:rsidRPr="0072337B" w14:paraId="22B9D5F1" w14:textId="77777777" w:rsidTr="00E9024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F5353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C7A95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cstheme="minorHAnsi"/>
                <w:bCs/>
                <w:color w:val="000000"/>
                <w:sz w:val="16"/>
                <w:szCs w:val="16"/>
              </w:rPr>
              <w:t xml:space="preserve">Site Mias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78163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0.140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BBC4E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0.011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3FA97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14F3D" w14:textId="77777777" w:rsidR="0040186D" w:rsidRPr="00656205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656205">
              <w:rPr>
                <w:rFonts w:cstheme="minorHAnsi"/>
                <w:color w:val="000000"/>
                <w:sz w:val="16"/>
                <w:szCs w:val="16"/>
              </w:rPr>
              <w:t>6.43</w:t>
            </w:r>
            <w:r>
              <w:rPr>
                <w:rFonts w:cstheme="minorHAnsi"/>
                <w:color w:val="000000"/>
                <w:sz w:val="16"/>
                <w:szCs w:val="16"/>
              </w:rPr>
              <w:t>*10</w:t>
            </w:r>
            <w:r w:rsidRPr="006562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-12</w:t>
            </w:r>
          </w:p>
        </w:tc>
      </w:tr>
    </w:tbl>
    <w:p w14:paraId="4E513EEA" w14:textId="77777777" w:rsidR="0040186D" w:rsidRDefault="0040186D" w:rsidP="0040186D">
      <w:pPr>
        <w:rPr>
          <w:sz w:val="20"/>
          <w:szCs w:val="20"/>
        </w:rPr>
      </w:pPr>
      <w:r>
        <w:rPr>
          <w:sz w:val="20"/>
          <w:szCs w:val="20"/>
        </w:rPr>
        <w:t>Factor levels refer to ‘site’. The non-metalliferous site Kowa was set as the base factor level (intercept).</w:t>
      </w:r>
    </w:p>
    <w:tbl>
      <w:tblPr>
        <w:tblStyle w:val="TableGrid"/>
        <w:tblW w:w="0" w:type="auto"/>
        <w:tblInd w:w="103" w:type="dxa"/>
        <w:tblLook w:val="04A0" w:firstRow="1" w:lastRow="0" w:firstColumn="1" w:lastColumn="0" w:noHBand="0" w:noVBand="1"/>
      </w:tblPr>
      <w:tblGrid>
        <w:gridCol w:w="1425"/>
        <w:gridCol w:w="575"/>
        <w:gridCol w:w="322"/>
        <w:gridCol w:w="825"/>
        <w:gridCol w:w="825"/>
        <w:gridCol w:w="1139"/>
        <w:gridCol w:w="743"/>
        <w:gridCol w:w="662"/>
      </w:tblGrid>
      <w:tr w:rsidR="0040186D" w:rsidRPr="0072337B" w14:paraId="530C2490" w14:textId="77777777" w:rsidTr="00E90248"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771F9" w14:textId="77777777" w:rsidR="0040186D" w:rsidRDefault="0040186D" w:rsidP="00E90248">
            <w:pPr>
              <w:rPr>
                <w:rFonts w:ascii="Arial Narrow" w:eastAsia="Times New Roman" w:hAnsi="Arial Narrow" w:cs="Times New Roman"/>
                <w:bCs/>
                <w:iCs/>
                <w:color w:val="000000"/>
              </w:rPr>
            </w:pP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 (e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) </w:t>
            </w: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Descriptive statistics for response variables per site for </w:t>
            </w:r>
            <w:r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  <w:t>Arabidopsis halleri</w:t>
            </w:r>
          </w:p>
        </w:tc>
      </w:tr>
      <w:tr w:rsidR="0040186D" w:rsidRPr="0072337B" w14:paraId="43299D4D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3909E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72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FAAE2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B5D64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AB580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19FD4" w14:textId="77777777" w:rsidR="0040186D" w:rsidRPr="00B16578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D67EC" w14:textId="77777777" w:rsidR="0040186D" w:rsidRPr="00B16578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B16578">
              <w:rPr>
                <w:rFonts w:cstheme="minorHAnsi"/>
                <w:b/>
                <w:sz w:val="16"/>
                <w:szCs w:val="16"/>
              </w:rPr>
              <w:t>Std. d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8B5C1" w14:textId="77777777" w:rsidR="0040186D" w:rsidRPr="00B16578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191F8" w14:textId="77777777" w:rsidR="0040186D" w:rsidRPr="00B16578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V</w:t>
            </w:r>
          </w:p>
        </w:tc>
      </w:tr>
      <w:tr w:rsidR="0040186D" w:rsidRPr="0072337B" w14:paraId="0F8B7925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47461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eastAsia="Times New Roman" w:cstheme="minorHAnsi"/>
                <w:color w:val="000000"/>
                <w:sz w:val="16"/>
                <w:szCs w:val="16"/>
              </w:rPr>
              <w:t>Exch. 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718C2D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Kow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1B5324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518024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ADCCC8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95D71F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04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6A782A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909AB2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1.5135</w:t>
            </w:r>
          </w:p>
        </w:tc>
      </w:tr>
      <w:tr w:rsidR="0040186D" w:rsidRPr="0072337B" w14:paraId="3BC25AF6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32D65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17B4C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Za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3D2FA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1756B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27758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92CE7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C9421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B7348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8089</w:t>
            </w:r>
          </w:p>
        </w:tc>
      </w:tr>
      <w:tr w:rsidR="0040186D" w:rsidRPr="0072337B" w14:paraId="01D89344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865FC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D4D7C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K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27F30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63911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18D7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DDDE0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6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5B82F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7CCCC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8926</w:t>
            </w:r>
          </w:p>
        </w:tc>
      </w:tr>
      <w:tr w:rsidR="0040186D" w:rsidRPr="0072337B" w14:paraId="5A6CC8A1" w14:textId="77777777" w:rsidTr="00E9024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6536B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0B2728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M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EA210A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0271F8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4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DB2252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3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C05492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1.5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792208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5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1B6133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3762</w:t>
            </w:r>
          </w:p>
        </w:tc>
      </w:tr>
      <w:tr w:rsidR="0040186D" w:rsidRPr="0072337B" w14:paraId="795E44B3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99FEF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Exch.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594653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Kow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EBC854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7100D4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29.1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399557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8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22F9A8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63.57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D06DB5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6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0DA420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2.1796</w:t>
            </w:r>
          </w:p>
        </w:tc>
      </w:tr>
      <w:tr w:rsidR="0040186D" w:rsidRPr="0072337B" w14:paraId="534390F4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E8894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71DB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Za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E9B1A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1054C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1.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4F337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1.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34276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7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970EA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1.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D7A23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6938</w:t>
            </w:r>
          </w:p>
        </w:tc>
      </w:tr>
      <w:tr w:rsidR="0040186D" w:rsidRPr="0072337B" w14:paraId="0F9CF890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CC904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87945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K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1053D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2BF57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27.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33FB3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17.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FA0BA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24.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5CC39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41.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87995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8902</w:t>
            </w:r>
          </w:p>
        </w:tc>
      </w:tr>
      <w:tr w:rsidR="0040186D" w:rsidRPr="0072337B" w14:paraId="454D92B0" w14:textId="77777777" w:rsidTr="00E9024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85EF8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5FFB7A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M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3F57AE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137852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127.1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FB878D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129.3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8C1B0C" w14:textId="77777777" w:rsidR="0040186D" w:rsidRPr="00B16578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49.9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F64146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64.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32F0D3" w14:textId="77777777" w:rsidR="0040186D" w:rsidRPr="00B16578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16578">
              <w:rPr>
                <w:rFonts w:ascii="Calibri" w:hAnsi="Calibri" w:cs="Calibri"/>
                <w:color w:val="000000"/>
                <w:sz w:val="16"/>
                <w:szCs w:val="16"/>
              </w:rPr>
              <w:t>0.3931</w:t>
            </w:r>
          </w:p>
        </w:tc>
      </w:tr>
    </w:tbl>
    <w:p w14:paraId="4C014114" w14:textId="77777777" w:rsidR="0040186D" w:rsidRDefault="0040186D" w:rsidP="0040186D">
      <w:pPr>
        <w:rPr>
          <w:sz w:val="20"/>
          <w:szCs w:val="20"/>
        </w:rPr>
      </w:pPr>
      <w:r>
        <w:rPr>
          <w:sz w:val="20"/>
          <w:szCs w:val="20"/>
        </w:rPr>
        <w:t>IQR – interquartile range, CV – coefficient of variance</w:t>
      </w:r>
    </w:p>
    <w:p w14:paraId="672A7F9E" w14:textId="77777777" w:rsidR="0040186D" w:rsidRDefault="0040186D" w:rsidP="0040186D">
      <w:pPr>
        <w:rPr>
          <w:sz w:val="20"/>
          <w:szCs w:val="20"/>
        </w:rPr>
      </w:pPr>
    </w:p>
    <w:tbl>
      <w:tblPr>
        <w:tblStyle w:val="TableGrid"/>
        <w:tblW w:w="0" w:type="auto"/>
        <w:tblInd w:w="103" w:type="dxa"/>
        <w:tblLook w:val="04A0" w:firstRow="1" w:lastRow="0" w:firstColumn="1" w:lastColumn="0" w:noHBand="0" w:noVBand="1"/>
      </w:tblPr>
      <w:tblGrid>
        <w:gridCol w:w="1425"/>
        <w:gridCol w:w="575"/>
        <w:gridCol w:w="322"/>
        <w:gridCol w:w="825"/>
        <w:gridCol w:w="825"/>
        <w:gridCol w:w="1139"/>
        <w:gridCol w:w="743"/>
        <w:gridCol w:w="662"/>
      </w:tblGrid>
      <w:tr w:rsidR="0040186D" w:rsidRPr="0072337B" w14:paraId="0970BF31" w14:textId="77777777" w:rsidTr="00E90248"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ECB0E" w14:textId="77777777" w:rsidR="0040186D" w:rsidRDefault="0040186D" w:rsidP="00E90248">
            <w:pPr>
              <w:rPr>
                <w:rFonts w:ascii="Arial Narrow" w:eastAsia="Times New Roman" w:hAnsi="Arial Narrow" w:cs="Times New Roman"/>
                <w:bCs/>
                <w:iCs/>
                <w:color w:val="000000"/>
              </w:rPr>
            </w:pP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>(f</w:t>
            </w:r>
            <w:r w:rsidRPr="00A71B62"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) </w:t>
            </w:r>
            <w:r>
              <w:rPr>
                <w:rFonts w:ascii="Arial Narrow" w:eastAsia="Times New Roman" w:hAnsi="Arial Narrow" w:cs="Times New Roman"/>
                <w:bCs/>
                <w:iCs/>
                <w:color w:val="000000"/>
              </w:rPr>
              <w:t xml:space="preserve">Descriptive statistics for response variables per site for </w:t>
            </w:r>
            <w:r>
              <w:rPr>
                <w:rFonts w:ascii="Arial Narrow" w:eastAsia="Times New Roman" w:hAnsi="Arial Narrow" w:cs="Times New Roman"/>
                <w:bCs/>
                <w:i/>
                <w:iCs/>
                <w:color w:val="000000"/>
              </w:rPr>
              <w:t>Arabidopsis arenosa</w:t>
            </w:r>
          </w:p>
        </w:tc>
      </w:tr>
      <w:tr w:rsidR="0040186D" w:rsidRPr="0072337B" w14:paraId="5AB14D8B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36BE1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72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E6F9B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C511F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0D480" w14:textId="77777777" w:rsidR="0040186D" w:rsidRPr="0072337B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4FBDC" w14:textId="77777777" w:rsidR="0040186D" w:rsidRPr="00B16578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ED3BB" w14:textId="77777777" w:rsidR="0040186D" w:rsidRPr="00B16578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 w:rsidRPr="00B16578">
              <w:rPr>
                <w:rFonts w:cstheme="minorHAnsi"/>
                <w:b/>
                <w:sz w:val="16"/>
                <w:szCs w:val="16"/>
              </w:rPr>
              <w:t>Std. d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D783D" w14:textId="77777777" w:rsidR="0040186D" w:rsidRPr="00B16578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A84B0" w14:textId="77777777" w:rsidR="0040186D" w:rsidRPr="00B16578" w:rsidRDefault="0040186D" w:rsidP="00E902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V</w:t>
            </w:r>
          </w:p>
        </w:tc>
      </w:tr>
      <w:tr w:rsidR="0040186D" w:rsidRPr="0072337B" w14:paraId="17EDEA50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8C621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eastAsia="Times New Roman" w:cstheme="minorHAnsi"/>
                <w:color w:val="000000"/>
                <w:sz w:val="16"/>
                <w:szCs w:val="16"/>
              </w:rPr>
              <w:t>Exch. 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D5CAC4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Kow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D06E77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2A739E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A24A90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13722C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0FBF34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26F0BA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7127</w:t>
            </w:r>
          </w:p>
        </w:tc>
      </w:tr>
      <w:tr w:rsidR="0040186D" w:rsidRPr="0072337B" w14:paraId="3A4F44F2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2B144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74C01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Z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B9516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34D9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F4A16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A2582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D94EA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6A0B0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4629</w:t>
            </w:r>
          </w:p>
        </w:tc>
      </w:tr>
      <w:tr w:rsidR="0040186D" w:rsidRPr="0072337B" w14:paraId="534846AE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4DCEC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BF784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K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35C1E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1CA95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58E40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ED1BD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2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12B1B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F96C7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5649</w:t>
            </w:r>
          </w:p>
        </w:tc>
      </w:tr>
      <w:tr w:rsidR="0040186D" w:rsidRPr="0072337B" w14:paraId="67013C30" w14:textId="77777777" w:rsidTr="00E9024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C5AC1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C253EA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M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19FB85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D2EA0C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3.6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6981D5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2.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6C06B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3.7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307C0C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3.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3B486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1.0398</w:t>
            </w:r>
          </w:p>
        </w:tc>
      </w:tr>
      <w:tr w:rsidR="0040186D" w:rsidRPr="0072337B" w14:paraId="222A17D6" w14:textId="77777777" w:rsidTr="00E9024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EF087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72337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Exch.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0E44E1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Kow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7563C6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817C79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27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90E3C1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7E4CFD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5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5C52A2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1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DB110E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1.9067</w:t>
            </w:r>
          </w:p>
        </w:tc>
      </w:tr>
      <w:tr w:rsidR="0040186D" w:rsidRPr="0072337B" w14:paraId="5B7A376C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126BD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7EAC4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Z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62D54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DE55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F5598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38594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8650B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92E82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8452</w:t>
            </w:r>
          </w:p>
        </w:tc>
      </w:tr>
      <w:tr w:rsidR="0040186D" w:rsidRPr="0072337B" w14:paraId="66D6A222" w14:textId="77777777" w:rsidTr="00E902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D105C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9895D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K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79D02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F48F7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11.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F13A8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5.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1EB65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11.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79F4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13.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34DA6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9806</w:t>
            </w:r>
          </w:p>
        </w:tc>
      </w:tr>
      <w:tr w:rsidR="0040186D" w:rsidRPr="0072337B" w14:paraId="5EC275D3" w14:textId="77777777" w:rsidTr="00E9024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6E178" w14:textId="77777777" w:rsidR="0040186D" w:rsidRPr="0072337B" w:rsidRDefault="0040186D" w:rsidP="00E902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D4A0BF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M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7854C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317A26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117.8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7A67F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131.9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2B33CD" w14:textId="77777777" w:rsidR="0040186D" w:rsidRPr="00101E9F" w:rsidRDefault="0040186D" w:rsidP="00E90248">
            <w:pPr>
              <w:rPr>
                <w:rFonts w:cstheme="minorHAnsi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71.4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6EF4E5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64.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B5E296" w14:textId="77777777" w:rsidR="0040186D" w:rsidRPr="00101E9F" w:rsidRDefault="0040186D" w:rsidP="00E9024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01E9F">
              <w:rPr>
                <w:rFonts w:cstheme="minorHAnsi"/>
                <w:color w:val="000000"/>
                <w:sz w:val="16"/>
                <w:szCs w:val="16"/>
              </w:rPr>
              <w:t>0.6067</w:t>
            </w:r>
          </w:p>
        </w:tc>
      </w:tr>
    </w:tbl>
    <w:p w14:paraId="652EF79E" w14:textId="77777777" w:rsidR="0040186D" w:rsidRDefault="0040186D" w:rsidP="0040186D">
      <w:pPr>
        <w:rPr>
          <w:sz w:val="20"/>
          <w:szCs w:val="20"/>
        </w:rPr>
      </w:pPr>
      <w:r>
        <w:rPr>
          <w:sz w:val="20"/>
          <w:szCs w:val="20"/>
        </w:rPr>
        <w:t>IQR – interquartile range, CV – coefficient of variance</w:t>
      </w:r>
    </w:p>
    <w:p w14:paraId="55DE4BAD" w14:textId="77777777" w:rsidR="0040186D" w:rsidRPr="00A71B62" w:rsidRDefault="0040186D" w:rsidP="0040186D">
      <w:pPr>
        <w:rPr>
          <w:sz w:val="20"/>
          <w:szCs w:val="20"/>
        </w:rPr>
      </w:pPr>
    </w:p>
    <w:p w14:paraId="3B68B5FE" w14:textId="77777777" w:rsidR="0040186D" w:rsidRDefault="0040186D">
      <w:pPr>
        <w:sectPr w:rsidR="0040186D" w:rsidSect="00A71B62">
          <w:pgSz w:w="12240" w:h="15840"/>
          <w:pgMar w:top="1021" w:right="1418" w:bottom="907" w:left="1418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Y="664"/>
        <w:tblW w:w="9371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8"/>
        <w:gridCol w:w="992"/>
        <w:gridCol w:w="1261"/>
        <w:gridCol w:w="865"/>
        <w:gridCol w:w="992"/>
        <w:gridCol w:w="992"/>
        <w:gridCol w:w="284"/>
        <w:gridCol w:w="851"/>
        <w:gridCol w:w="1275"/>
        <w:gridCol w:w="851"/>
      </w:tblGrid>
      <w:tr w:rsidR="0040186D" w:rsidRPr="00F166C6" w14:paraId="08CFA248" w14:textId="77777777" w:rsidTr="00E90248">
        <w:trPr>
          <w:trHeight w:val="227"/>
        </w:trPr>
        <w:tc>
          <w:tcPr>
            <w:tcW w:w="9371" w:type="dxa"/>
            <w:gridSpan w:val="10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541D72F2" w14:textId="77777777" w:rsidR="0040186D" w:rsidRPr="00E77D98" w:rsidRDefault="0040186D" w:rsidP="00E90248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6271FB">
              <w:rPr>
                <w:sz w:val="20"/>
                <w:szCs w:val="20"/>
              </w:rPr>
              <w:lastRenderedPageBreak/>
              <w:t>(</w:t>
            </w:r>
            <w:r w:rsidRPr="006271FB">
              <w:rPr>
                <w:i/>
                <w:sz w:val="20"/>
                <w:szCs w:val="20"/>
              </w:rPr>
              <w:t>a</w:t>
            </w:r>
            <w:r w:rsidRPr="006271FB">
              <w:rPr>
                <w:sz w:val="20"/>
                <w:szCs w:val="20"/>
              </w:rPr>
              <w:t>)</w:t>
            </w:r>
            <w:r w:rsidRPr="00E77D98">
              <w:rPr>
                <w:sz w:val="20"/>
                <w:szCs w:val="20"/>
              </w:rPr>
              <w:t xml:space="preserve"> </w:t>
            </w:r>
            <w:r w:rsidRPr="00E77D98">
              <w:rPr>
                <w:bCs/>
                <w:sz w:val="20"/>
                <w:szCs w:val="20"/>
              </w:rPr>
              <w:t>Results (see figure 2)</w:t>
            </w:r>
          </w:p>
        </w:tc>
      </w:tr>
      <w:tr w:rsidR="0040186D" w:rsidRPr="00F166C6" w14:paraId="54A8C13C" w14:textId="77777777" w:rsidTr="00E90248">
        <w:trPr>
          <w:trHeight w:val="333"/>
        </w:trPr>
        <w:tc>
          <w:tcPr>
            <w:tcW w:w="1008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15B02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D0DB5" w14:textId="77777777" w:rsidR="0040186D" w:rsidRPr="000B0D28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39227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49" w:type="dxa"/>
            <w:gridSpan w:val="3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A9AE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Control-soil</w:t>
            </w:r>
          </w:p>
        </w:tc>
        <w:tc>
          <w:tcPr>
            <w:tcW w:w="284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50C4E38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AD0C6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-soil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307FE04" w14:textId="77777777" w:rsidR="0040186D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0186D" w:rsidRPr="00F166C6" w14:paraId="61EDA7D2" w14:textId="77777777" w:rsidTr="00E90248">
        <w:trPr>
          <w:trHeight w:val="333"/>
        </w:trPr>
        <w:tc>
          <w:tcPr>
            <w:tcW w:w="1008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9F635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 w:rsidRPr="00F166C6">
              <w:rPr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7402C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 w:rsidRPr="000B0D28">
              <w:rPr>
                <w:sz w:val="20"/>
                <w:szCs w:val="20"/>
              </w:rPr>
              <w:t>Population</w:t>
            </w:r>
          </w:p>
        </w:tc>
        <w:tc>
          <w:tcPr>
            <w:tcW w:w="1261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5A78E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Genotype</w:t>
            </w:r>
          </w:p>
        </w:tc>
        <w:tc>
          <w:tcPr>
            <w:tcW w:w="86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9EF0B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Number of plants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BF44786" w14:textId="77777777" w:rsidR="0040186D" w:rsidRPr="00E77D98" w:rsidRDefault="0040186D" w:rsidP="00E90248">
            <w:pPr>
              <w:spacing w:after="0"/>
              <w:jc w:val="center"/>
              <w:rPr>
                <w:sz w:val="18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E77D98">
              <w:rPr>
                <w:sz w:val="20"/>
                <w:szCs w:val="20"/>
              </w:rPr>
              <w:t>iomass</w:t>
            </w:r>
            <w:r w:rsidRPr="00874048">
              <w:rPr>
                <w:sz w:val="20"/>
                <w:szCs w:val="20"/>
                <w:vertAlign w:val="superscript"/>
              </w:rPr>
              <w:t>*</w:t>
            </w:r>
            <w:r w:rsidRPr="00E77D98">
              <w:rPr>
                <w:sz w:val="20"/>
                <w:szCs w:val="20"/>
              </w:rPr>
              <w:t xml:space="preserve"> [</w:t>
            </w:r>
            <w:r w:rsidRPr="00E77D98">
              <w:rPr>
                <w:sz w:val="18"/>
                <w:szCs w:val="20"/>
              </w:rPr>
              <w:t>g]</w:t>
            </w:r>
            <w:r>
              <w:rPr>
                <w:sz w:val="18"/>
                <w:szCs w:val="20"/>
              </w:rPr>
              <w:t xml:space="preserve"> </w:t>
            </w:r>
            <w:r w:rsidRPr="00E77D98">
              <w:rPr>
                <w:sz w:val="20"/>
                <w:szCs w:val="20"/>
              </w:rPr>
              <w:t xml:space="preserve">Mean ± SD 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568A0F2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Survival rate</w:t>
            </w:r>
          </w:p>
        </w:tc>
        <w:tc>
          <w:tcPr>
            <w:tcW w:w="284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9F31F69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BB2A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Number of plants</w:t>
            </w:r>
          </w:p>
        </w:tc>
        <w:tc>
          <w:tcPr>
            <w:tcW w:w="127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D0100B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E77D98">
              <w:rPr>
                <w:sz w:val="20"/>
                <w:szCs w:val="20"/>
              </w:rPr>
              <w:t>iomass</w:t>
            </w:r>
            <w:r w:rsidRPr="00874048">
              <w:rPr>
                <w:sz w:val="20"/>
                <w:szCs w:val="20"/>
                <w:vertAlign w:val="superscript"/>
              </w:rPr>
              <w:t>*</w:t>
            </w:r>
            <w:r w:rsidRPr="00E77D98">
              <w:rPr>
                <w:sz w:val="20"/>
                <w:szCs w:val="20"/>
              </w:rPr>
              <w:t xml:space="preserve"> [</w:t>
            </w:r>
            <w:r w:rsidRPr="00E77D98">
              <w:rPr>
                <w:sz w:val="18"/>
                <w:szCs w:val="20"/>
              </w:rPr>
              <w:t>g]</w:t>
            </w:r>
            <w:r>
              <w:rPr>
                <w:sz w:val="18"/>
                <w:szCs w:val="20"/>
              </w:rPr>
              <w:t xml:space="preserve"> </w:t>
            </w:r>
            <w:r w:rsidRPr="00E77D98">
              <w:rPr>
                <w:sz w:val="20"/>
                <w:szCs w:val="20"/>
              </w:rPr>
              <w:t xml:space="preserve">Mean ± SD  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A845640" w14:textId="77777777" w:rsidR="0040186D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rate</w:t>
            </w:r>
          </w:p>
        </w:tc>
      </w:tr>
      <w:tr w:rsidR="0040186D" w:rsidRPr="00F166C6" w14:paraId="31748C7C" w14:textId="77777777" w:rsidTr="00E90248">
        <w:trPr>
          <w:trHeight w:val="291"/>
        </w:trPr>
        <w:tc>
          <w:tcPr>
            <w:tcW w:w="100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C0392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 w:rsidRPr="00F166C6">
              <w:rPr>
                <w:i/>
                <w:iCs/>
                <w:sz w:val="20"/>
                <w:szCs w:val="20"/>
              </w:rPr>
              <w:t>A. halleri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1E18B" w14:textId="77777777" w:rsidR="0040186D" w:rsidRPr="00874048" w:rsidRDefault="0040186D" w:rsidP="00E90248">
            <w:pPr>
              <w:spacing w:after="0"/>
              <w:rPr>
                <w:sz w:val="20"/>
                <w:szCs w:val="20"/>
              </w:rPr>
            </w:pPr>
            <w:r w:rsidRPr="00874048">
              <w:rPr>
                <w:sz w:val="20"/>
              </w:rPr>
              <w:t xml:space="preserve">Miasteczko  </w:t>
            </w:r>
          </w:p>
        </w:tc>
        <w:tc>
          <w:tcPr>
            <w:tcW w:w="126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63B62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ias_01</w:t>
            </w:r>
          </w:p>
        </w:tc>
        <w:tc>
          <w:tcPr>
            <w:tcW w:w="8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0E6A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DEA5BD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70 ± 0.43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8931B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5A65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AC4B9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29CFBD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56 ±0.15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135A1A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25087B02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E4065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94A3D" w14:textId="77777777" w:rsidR="0040186D" w:rsidRPr="00874048" w:rsidRDefault="0040186D" w:rsidP="00E90248">
            <w:pPr>
              <w:spacing w:after="0"/>
              <w:rPr>
                <w:sz w:val="20"/>
                <w:szCs w:val="20"/>
              </w:rPr>
            </w:pPr>
            <w:r w:rsidRPr="00874048">
              <w:rPr>
                <w:sz w:val="20"/>
              </w:rPr>
              <w:t>Śląski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2076A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ias_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32DB8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3DDF3B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.85 ±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A9D026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302F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6A52A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EAFC65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83 ±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E19B1C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6BDEC531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3BCB0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A9848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0F506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ias_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4AC30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CE9271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.28 ± 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D4CD3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0D05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50634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BAAA4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.41 ±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E46CB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1339AFC8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FD4C5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28008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66D0E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ias_09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263C4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2 (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8A1A16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17B90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F236EBB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BE68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A8C1B6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82 ±0.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1C1AB7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6E54B708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94235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DA7B9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Zakopane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82E17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Zako_03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CDF9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 (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5A0595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9516A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298E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08B0A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 (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E2F685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60 ±0.2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1817C5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3B68A779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E9F46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11387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6E661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Zako_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0E3E4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B374B4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90CCD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0E6D4D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1B1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0FD510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32 ±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6D97E3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66086C1D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D95CA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82F24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539DE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Zapa_03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9BF8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 (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56967C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.95 ± 0.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D7DC1B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723AF1B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17A98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C9069D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52 ±0.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0F965D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038D7CE8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877F6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F19FE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50867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Zapa_1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03D2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B78E3C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.51 ± 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D8780D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8265E9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C77A8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D743F8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72 ±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57560F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769D7140" w14:textId="77777777" w:rsidTr="00E90248">
        <w:trPr>
          <w:trHeight w:val="291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D82B5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 w:rsidRPr="00F166C6">
              <w:rPr>
                <w:i/>
                <w:iCs/>
                <w:sz w:val="20"/>
                <w:szCs w:val="20"/>
              </w:rPr>
              <w:t>A. arenos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C3CF5" w14:textId="77777777" w:rsidR="0040186D" w:rsidRPr="00874048" w:rsidRDefault="0040186D" w:rsidP="00E90248">
            <w:pPr>
              <w:spacing w:after="0"/>
              <w:rPr>
                <w:sz w:val="20"/>
                <w:szCs w:val="20"/>
              </w:rPr>
            </w:pPr>
            <w:r w:rsidRPr="00874048">
              <w:rPr>
                <w:sz w:val="20"/>
              </w:rPr>
              <w:t xml:space="preserve">Miasteczko  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B6FBA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ias_</w:t>
            </w:r>
            <w:r>
              <w:rPr>
                <w:sz w:val="20"/>
                <w:szCs w:val="20"/>
              </w:rPr>
              <w:t>001_</w:t>
            </w:r>
            <w:r w:rsidRPr="00E77D98">
              <w:rPr>
                <w:sz w:val="20"/>
                <w:szCs w:val="20"/>
              </w:rPr>
              <w:t>a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9FB8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C426EB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2.59 ± 0.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15BEEA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D4A040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9656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03C069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76 ± 0.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F96B7D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27665EDD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E9219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787A5" w14:textId="77777777" w:rsidR="0040186D" w:rsidRPr="00874048" w:rsidRDefault="0040186D" w:rsidP="00E90248">
            <w:pPr>
              <w:spacing w:after="0"/>
              <w:rPr>
                <w:sz w:val="20"/>
                <w:szCs w:val="20"/>
              </w:rPr>
            </w:pPr>
            <w:r w:rsidRPr="00874048">
              <w:rPr>
                <w:sz w:val="20"/>
              </w:rPr>
              <w:t>Śląskie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BB87A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ias_</w:t>
            </w:r>
            <w:r>
              <w:rPr>
                <w:sz w:val="20"/>
                <w:szCs w:val="20"/>
              </w:rPr>
              <w:t>001_</w:t>
            </w:r>
            <w:r w:rsidRPr="00E77D98">
              <w:rPr>
                <w:sz w:val="20"/>
                <w:szCs w:val="20"/>
              </w:rPr>
              <w:t>a04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1241E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A38038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2.59 ± 0.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7ABEB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6F301D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A780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 (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FADBF1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.11 ± 0.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D45FA8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794BE363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20BEB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002B8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Zakopane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55091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Zapa_</w:t>
            </w:r>
            <w:r>
              <w:rPr>
                <w:sz w:val="20"/>
                <w:szCs w:val="20"/>
              </w:rPr>
              <w:t>001_</w:t>
            </w:r>
            <w:r w:rsidRPr="00E77D98">
              <w:rPr>
                <w:sz w:val="20"/>
                <w:szCs w:val="20"/>
              </w:rPr>
              <w:t>a0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0B11A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 (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D717E6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2.04 ± 0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BCAA26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9D8343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9107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D91B7D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1 ± 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007316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186D" w:rsidRPr="00F166C6" w14:paraId="210A2FDE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F4958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DA2E4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ECA4A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Zapa_</w:t>
            </w:r>
            <w:r>
              <w:rPr>
                <w:sz w:val="20"/>
                <w:szCs w:val="20"/>
              </w:rPr>
              <w:t>001_</w:t>
            </w:r>
            <w:r w:rsidRPr="00E77D98">
              <w:rPr>
                <w:sz w:val="20"/>
                <w:szCs w:val="20"/>
              </w:rPr>
              <w:t>a02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33AF8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 (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4A1DE0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.23 ± 0.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68F5D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7ACF0CE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F00A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EE8DD23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1 ± 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7852B9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186D" w:rsidRPr="00F166C6" w14:paraId="69EA62C0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B1504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C20B3A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58292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Zapa_</w:t>
            </w:r>
            <w:r>
              <w:rPr>
                <w:sz w:val="20"/>
                <w:szCs w:val="20"/>
              </w:rPr>
              <w:t>001_</w:t>
            </w:r>
            <w:r w:rsidRPr="00E77D98">
              <w:rPr>
                <w:sz w:val="20"/>
                <w:szCs w:val="20"/>
              </w:rPr>
              <w:t>a03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ECDFD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915088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ECB415B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69712A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28AC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829110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04096D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186D" w:rsidRPr="00F166C6" w14:paraId="0DFCB7E8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B5CE1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70A9D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F11EF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Zapa_</w:t>
            </w:r>
            <w:r>
              <w:rPr>
                <w:sz w:val="20"/>
                <w:szCs w:val="20"/>
              </w:rPr>
              <w:t>001_</w:t>
            </w:r>
            <w:r w:rsidRPr="00E77D98">
              <w:rPr>
                <w:sz w:val="20"/>
                <w:szCs w:val="20"/>
              </w:rPr>
              <w:t>a0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FE30E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EC652C5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.48 ± 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96242BB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9A6E0D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B867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F31990F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0.1 ± 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CC99F9A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186D" w:rsidRPr="00F166C6" w14:paraId="08AA0E42" w14:textId="77777777" w:rsidTr="00E90248">
        <w:trPr>
          <w:trHeight w:val="291"/>
        </w:trPr>
        <w:tc>
          <w:tcPr>
            <w:tcW w:w="9371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14:paraId="3327F48E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874048">
              <w:rPr>
                <w:sz w:val="20"/>
                <w:szCs w:val="20"/>
                <w:vertAlign w:val="superscript"/>
              </w:rPr>
              <w:t>*</w:t>
            </w:r>
            <w:r w:rsidRPr="00E77D98">
              <w:rPr>
                <w:sz w:val="20"/>
                <w:szCs w:val="20"/>
              </w:rPr>
              <w:t xml:space="preserve"> Fresh biomass</w:t>
            </w:r>
          </w:p>
          <w:p w14:paraId="1EDDCB0C" w14:textId="77777777" w:rsidR="0040186D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Numbers in brackets are numbers used for the analysis: plants that looked sick directly after transferring to treatment soil or showed reduction in biomass on control soil were removed. Dead plants biomass were set to 0.1 g.</w:t>
            </w:r>
          </w:p>
          <w:p w14:paraId="3DC34E92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</w:tr>
    </w:tbl>
    <w:p w14:paraId="7EF1BDEF" w14:textId="77777777" w:rsidR="0040186D" w:rsidRDefault="0040186D" w:rsidP="0040186D">
      <w:r w:rsidRPr="00426E5A">
        <w:rPr>
          <w:b/>
        </w:rPr>
        <w:t>Table S4</w:t>
      </w:r>
      <w:r w:rsidRPr="00426E5A">
        <w:t xml:space="preserve">. </w:t>
      </w:r>
      <w:r w:rsidRPr="00BD2A1E">
        <w:t>Results of the local adaptation experiments including statistical analysis</w:t>
      </w:r>
    </w:p>
    <w:tbl>
      <w:tblPr>
        <w:tblW w:w="76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1"/>
        <w:gridCol w:w="813"/>
        <w:gridCol w:w="1049"/>
        <w:gridCol w:w="1235"/>
        <w:gridCol w:w="738"/>
        <w:gridCol w:w="846"/>
        <w:gridCol w:w="975"/>
      </w:tblGrid>
      <w:tr w:rsidR="0040186D" w:rsidRPr="00FB43C3" w14:paraId="60B3610C" w14:textId="77777777" w:rsidTr="00E90248">
        <w:trPr>
          <w:trHeight w:val="20"/>
        </w:trPr>
        <w:tc>
          <w:tcPr>
            <w:tcW w:w="7657" w:type="dxa"/>
            <w:gridSpan w:val="7"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0705D" w14:textId="77777777" w:rsidR="0040186D" w:rsidRPr="00E77D98" w:rsidRDefault="0040186D" w:rsidP="00E90248">
            <w:pPr>
              <w:spacing w:after="0"/>
              <w:ind w:left="-144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(</w:t>
            </w:r>
            <w:r w:rsidRPr="00E77D98">
              <w:rPr>
                <w:i/>
                <w:sz w:val="20"/>
                <w:szCs w:val="20"/>
              </w:rPr>
              <w:t>b</w:t>
            </w:r>
            <w:r w:rsidRPr="00E77D98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Generalized linear mixed effect model (see figure 2)</w:t>
            </w:r>
          </w:p>
        </w:tc>
      </w:tr>
      <w:tr w:rsidR="0040186D" w:rsidRPr="00FB43C3" w14:paraId="4EB6094B" w14:textId="77777777" w:rsidTr="00E90248">
        <w:trPr>
          <w:trHeight w:val="20"/>
        </w:trPr>
        <w:tc>
          <w:tcPr>
            <w:tcW w:w="20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EEB37" w14:textId="77777777" w:rsidR="0040186D" w:rsidRPr="002D1B05" w:rsidRDefault="0040186D" w:rsidP="00E9024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09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27F5C" w14:textId="77777777" w:rsidR="0040186D" w:rsidRPr="005A7C5A" w:rsidRDefault="0040186D" w:rsidP="00E90248">
            <w:pPr>
              <w:spacing w:after="0"/>
              <w:jc w:val="center"/>
              <w:rPr>
                <w:b/>
                <w:i/>
                <w:sz w:val="20"/>
                <w:szCs w:val="20"/>
              </w:rPr>
            </w:pPr>
            <w:r w:rsidRPr="005A7C5A">
              <w:rPr>
                <w:b/>
                <w:i/>
                <w:sz w:val="20"/>
                <w:szCs w:val="20"/>
              </w:rPr>
              <w:t>A. arenosa</w:t>
            </w:r>
          </w:p>
        </w:tc>
        <w:tc>
          <w:tcPr>
            <w:tcW w:w="255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CD937" w14:textId="77777777" w:rsidR="0040186D" w:rsidRPr="005A7C5A" w:rsidRDefault="0040186D" w:rsidP="00E90248">
            <w:pPr>
              <w:spacing w:after="0"/>
              <w:jc w:val="center"/>
              <w:rPr>
                <w:b/>
                <w:i/>
                <w:sz w:val="20"/>
                <w:szCs w:val="20"/>
              </w:rPr>
            </w:pPr>
            <w:r w:rsidRPr="005A7C5A">
              <w:rPr>
                <w:b/>
                <w:i/>
                <w:sz w:val="20"/>
                <w:szCs w:val="20"/>
              </w:rPr>
              <w:t>A. halleri</w:t>
            </w:r>
          </w:p>
        </w:tc>
      </w:tr>
      <w:tr w:rsidR="0040186D" w:rsidRPr="00FB43C3" w14:paraId="2CDD841D" w14:textId="77777777" w:rsidTr="00E90248">
        <w:trPr>
          <w:trHeight w:val="20"/>
        </w:trPr>
        <w:tc>
          <w:tcPr>
            <w:tcW w:w="20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F54E5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rStyle w:val="normaltextrun"/>
                <w:rFonts w:ascii="Calibri" w:hAnsi="Calibri"/>
                <w:b/>
                <w:color w:val="000000"/>
                <w:sz w:val="20"/>
                <w:szCs w:val="20"/>
              </w:rPr>
              <w:t>Response variable: Fresh b</w:t>
            </w:r>
            <w:r w:rsidRPr="002D1B05">
              <w:rPr>
                <w:b/>
                <w:sz w:val="20"/>
                <w:szCs w:val="20"/>
              </w:rPr>
              <w:t>iomass</w:t>
            </w: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89614" w14:textId="77777777" w:rsidR="0040186D" w:rsidRPr="00E2186D" w:rsidRDefault="0040186D" w:rsidP="00E90248">
            <w:pPr>
              <w:spacing w:after="0"/>
              <w:rPr>
                <w:i/>
                <w:sz w:val="20"/>
                <w:szCs w:val="20"/>
              </w:rPr>
            </w:pPr>
            <w:r w:rsidRPr="00E2186D"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262A4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χ </w:t>
            </w:r>
            <w:r w:rsidRPr="00E271E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F24A4" w14:textId="77777777" w:rsidR="0040186D" w:rsidRPr="00E2186D" w:rsidRDefault="0040186D" w:rsidP="00E90248">
            <w:pPr>
              <w:spacing w:after="0"/>
              <w:rPr>
                <w:i/>
                <w:sz w:val="20"/>
                <w:szCs w:val="20"/>
              </w:rPr>
            </w:pPr>
            <w:r w:rsidRPr="00E2186D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DD731C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E2186D"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95B03E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χ </w:t>
            </w:r>
            <w:r w:rsidRPr="00E271E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727C4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E2186D">
              <w:rPr>
                <w:i/>
                <w:sz w:val="20"/>
                <w:szCs w:val="20"/>
              </w:rPr>
              <w:t>P</w:t>
            </w:r>
          </w:p>
        </w:tc>
      </w:tr>
      <w:tr w:rsidR="0040186D" w:rsidRPr="00FB43C3" w14:paraId="265FFCBF" w14:textId="77777777" w:rsidTr="00E90248">
        <w:trPr>
          <w:trHeight w:val="20"/>
        </w:trPr>
        <w:tc>
          <w:tcPr>
            <w:tcW w:w="200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21451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813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241B7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D25892">
              <w:rPr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FDE9A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75571E">
              <w:rPr>
                <w:sz w:val="20"/>
                <w:szCs w:val="20"/>
              </w:rPr>
              <w:t>4.0196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1B7A9B" w14:textId="77777777" w:rsidR="0040186D" w:rsidRPr="00DC4D05" w:rsidRDefault="0040186D" w:rsidP="00E90248">
            <w:pPr>
              <w:spacing w:after="0"/>
              <w:rPr>
                <w:b/>
                <w:sz w:val="20"/>
                <w:szCs w:val="20"/>
              </w:rPr>
            </w:pPr>
            <w:r w:rsidRPr="00DC4D05">
              <w:rPr>
                <w:b/>
                <w:sz w:val="20"/>
                <w:szCs w:val="20"/>
              </w:rPr>
              <w:t>0.04</w:t>
            </w: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38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B8325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D54E35">
              <w:rPr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2FF93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7C0316">
              <w:rPr>
                <w:sz w:val="20"/>
                <w:szCs w:val="20"/>
              </w:rPr>
              <w:t xml:space="preserve">0.2042  </w:t>
            </w: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3A224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7C0316">
              <w:rPr>
                <w:sz w:val="20"/>
                <w:szCs w:val="20"/>
              </w:rPr>
              <w:t xml:space="preserve">0.65  </w:t>
            </w:r>
          </w:p>
        </w:tc>
      </w:tr>
      <w:tr w:rsidR="0040186D" w:rsidRPr="00FB43C3" w14:paraId="584F082A" w14:textId="77777777" w:rsidTr="00E90248">
        <w:trPr>
          <w:trHeight w:val="20"/>
        </w:trPr>
        <w:tc>
          <w:tcPr>
            <w:tcW w:w="20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6FF1AB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Treatment</w:t>
            </w:r>
          </w:p>
        </w:tc>
        <w:tc>
          <w:tcPr>
            <w:tcW w:w="8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71580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D25892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2083F3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75571E">
              <w:rPr>
                <w:sz w:val="20"/>
                <w:szCs w:val="20"/>
                <w:lang w:val="de-DE"/>
              </w:rPr>
              <w:t>13.9132</w:t>
            </w:r>
          </w:p>
        </w:tc>
        <w:tc>
          <w:tcPr>
            <w:tcW w:w="12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72E0CF" w14:textId="77777777" w:rsidR="0040186D" w:rsidRPr="00DC4D05" w:rsidRDefault="0040186D" w:rsidP="00E90248">
            <w:pPr>
              <w:spacing w:after="0"/>
              <w:rPr>
                <w:b/>
                <w:sz w:val="20"/>
                <w:szCs w:val="20"/>
              </w:rPr>
            </w:pPr>
            <w:r w:rsidRPr="00DC4D05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2755BE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08288C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12D44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7C0316">
              <w:rPr>
                <w:sz w:val="20"/>
                <w:szCs w:val="20"/>
              </w:rPr>
              <w:t xml:space="preserve">5.8631  </w:t>
            </w:r>
          </w:p>
        </w:tc>
        <w:tc>
          <w:tcPr>
            <w:tcW w:w="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28258" w14:textId="77777777" w:rsidR="0040186D" w:rsidRPr="00DC4D05" w:rsidRDefault="0040186D" w:rsidP="00E90248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</w:tr>
      <w:tr w:rsidR="0040186D" w:rsidRPr="00FB43C3" w14:paraId="630BBF59" w14:textId="77777777" w:rsidTr="00E90248">
        <w:trPr>
          <w:trHeight w:val="20"/>
        </w:trPr>
        <w:tc>
          <w:tcPr>
            <w:tcW w:w="200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914D0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Genotype:Treatment</w:t>
            </w:r>
            <w:r w:rsidRPr="00D25892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067E5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EB19A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75571E">
              <w:rPr>
                <w:sz w:val="20"/>
                <w:szCs w:val="20"/>
              </w:rPr>
              <w:t>205.6942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05310" w14:textId="77777777" w:rsidR="0040186D" w:rsidRPr="00DC4D05" w:rsidRDefault="0040186D" w:rsidP="00E90248">
            <w:pPr>
              <w:spacing w:after="0"/>
              <w:rPr>
                <w:b/>
                <w:sz w:val="20"/>
                <w:szCs w:val="20"/>
              </w:rPr>
            </w:pPr>
            <w:r w:rsidRPr="00DC4D05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38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F58CA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08288C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E1E45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7C0316">
              <w:rPr>
                <w:sz w:val="20"/>
                <w:szCs w:val="20"/>
              </w:rPr>
              <w:t xml:space="preserve">6.1597  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BEB3A" w14:textId="77777777" w:rsidR="0040186D" w:rsidRPr="00DC4D05" w:rsidRDefault="0040186D" w:rsidP="00E90248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3</w:t>
            </w:r>
          </w:p>
        </w:tc>
      </w:tr>
      <w:tr w:rsidR="0040186D" w:rsidRPr="00FB43C3" w14:paraId="4B7C47EB" w14:textId="77777777" w:rsidTr="00E90248">
        <w:trPr>
          <w:trHeight w:val="20"/>
        </w:trPr>
        <w:tc>
          <w:tcPr>
            <w:tcW w:w="7657" w:type="dxa"/>
            <w:gridSpan w:val="7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8AAC6" w14:textId="77777777" w:rsidR="0040186D" w:rsidRPr="00D53A8A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p-values are in bold (</w:t>
            </w:r>
            <w:r w:rsidRPr="002D1B05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). </w:t>
            </w:r>
            <w:r>
              <w:rPr>
                <w:sz w:val="20"/>
                <w:szCs w:val="20"/>
              </w:rPr>
              <w:br/>
              <w:t>Genotype = site of origin;  Mias metalliferous site vs. Zapa non-metalliferous site</w:t>
            </w:r>
            <w:r>
              <w:rPr>
                <w:sz w:val="20"/>
                <w:szCs w:val="20"/>
              </w:rPr>
              <w:br/>
              <w:t>Treatment = experimental soil type of exposure; control-soil vs. metalliferous soil</w:t>
            </w:r>
          </w:p>
        </w:tc>
      </w:tr>
    </w:tbl>
    <w:p w14:paraId="79DFE1FA" w14:textId="77777777" w:rsidR="0040186D" w:rsidRDefault="0040186D" w:rsidP="0040186D">
      <w:r>
        <w:br w:type="page"/>
      </w:r>
    </w:p>
    <w:tbl>
      <w:tblPr>
        <w:tblpPr w:leftFromText="180" w:rightFromText="180" w:vertAnchor="text" w:horzAnchor="margin" w:tblpY="664"/>
        <w:tblW w:w="9371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8"/>
        <w:gridCol w:w="992"/>
        <w:gridCol w:w="1261"/>
        <w:gridCol w:w="865"/>
        <w:gridCol w:w="992"/>
        <w:gridCol w:w="992"/>
        <w:gridCol w:w="284"/>
        <w:gridCol w:w="851"/>
        <w:gridCol w:w="1275"/>
        <w:gridCol w:w="851"/>
      </w:tblGrid>
      <w:tr w:rsidR="0040186D" w:rsidRPr="00F166C6" w14:paraId="51A42AED" w14:textId="77777777" w:rsidTr="00E90248">
        <w:trPr>
          <w:trHeight w:val="227"/>
        </w:trPr>
        <w:tc>
          <w:tcPr>
            <w:tcW w:w="9371" w:type="dxa"/>
            <w:gridSpan w:val="10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1CED2B55" w14:textId="77777777" w:rsidR="0040186D" w:rsidRPr="00E77D98" w:rsidRDefault="0040186D" w:rsidP="00E90248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6271FB">
              <w:rPr>
                <w:sz w:val="20"/>
                <w:szCs w:val="20"/>
              </w:rPr>
              <w:lastRenderedPageBreak/>
              <w:t>(</w:t>
            </w:r>
            <w:r>
              <w:rPr>
                <w:i/>
                <w:sz w:val="20"/>
                <w:szCs w:val="20"/>
              </w:rPr>
              <w:t>c</w:t>
            </w:r>
            <w:r w:rsidRPr="006271FB">
              <w:rPr>
                <w:sz w:val="20"/>
                <w:szCs w:val="20"/>
              </w:rPr>
              <w:t>)</w:t>
            </w:r>
            <w:r w:rsidRPr="00E77D98">
              <w:rPr>
                <w:sz w:val="20"/>
                <w:szCs w:val="20"/>
              </w:rPr>
              <w:t xml:space="preserve"> </w:t>
            </w:r>
            <w:r w:rsidRPr="00E77D98">
              <w:rPr>
                <w:bCs/>
                <w:sz w:val="20"/>
                <w:szCs w:val="20"/>
              </w:rPr>
              <w:t xml:space="preserve">Results (see figure </w:t>
            </w:r>
            <w:r>
              <w:rPr>
                <w:bCs/>
                <w:sz w:val="20"/>
                <w:szCs w:val="20"/>
              </w:rPr>
              <w:t>S3</w:t>
            </w:r>
            <w:r w:rsidRPr="00E77D98">
              <w:rPr>
                <w:bCs/>
                <w:sz w:val="20"/>
                <w:szCs w:val="20"/>
              </w:rPr>
              <w:t>)</w:t>
            </w:r>
          </w:p>
        </w:tc>
      </w:tr>
      <w:tr w:rsidR="0040186D" w:rsidRPr="00F166C6" w14:paraId="70E75E09" w14:textId="77777777" w:rsidTr="00E90248">
        <w:trPr>
          <w:trHeight w:val="333"/>
        </w:trPr>
        <w:tc>
          <w:tcPr>
            <w:tcW w:w="1008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FB824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80216" w14:textId="77777777" w:rsidR="0040186D" w:rsidRPr="000B0D28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4EAFF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49" w:type="dxa"/>
            <w:gridSpan w:val="3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80CC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Control-soil</w:t>
            </w:r>
          </w:p>
        </w:tc>
        <w:tc>
          <w:tcPr>
            <w:tcW w:w="284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0B5F2DD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DB11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-soil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430D850" w14:textId="77777777" w:rsidR="0040186D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0186D" w:rsidRPr="00F166C6" w14:paraId="4CA596B3" w14:textId="77777777" w:rsidTr="00E90248">
        <w:trPr>
          <w:trHeight w:val="333"/>
        </w:trPr>
        <w:tc>
          <w:tcPr>
            <w:tcW w:w="1008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F6B77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 w:rsidRPr="00F166C6">
              <w:rPr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A9929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 w:rsidRPr="000B0D28">
              <w:rPr>
                <w:sz w:val="20"/>
                <w:szCs w:val="20"/>
              </w:rPr>
              <w:t>Population</w:t>
            </w:r>
          </w:p>
        </w:tc>
        <w:tc>
          <w:tcPr>
            <w:tcW w:w="1261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28725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Genotype</w:t>
            </w:r>
          </w:p>
        </w:tc>
        <w:tc>
          <w:tcPr>
            <w:tcW w:w="86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77AB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Number of plants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86AD9DB" w14:textId="77777777" w:rsidR="0040186D" w:rsidRPr="00E77D98" w:rsidRDefault="0040186D" w:rsidP="00E90248">
            <w:pPr>
              <w:spacing w:after="0"/>
              <w:jc w:val="center"/>
              <w:rPr>
                <w:sz w:val="18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E77D98">
              <w:rPr>
                <w:sz w:val="20"/>
                <w:szCs w:val="20"/>
              </w:rPr>
              <w:t>iomass</w:t>
            </w:r>
            <w:r w:rsidRPr="00874048">
              <w:rPr>
                <w:sz w:val="20"/>
                <w:szCs w:val="20"/>
                <w:vertAlign w:val="superscript"/>
              </w:rPr>
              <w:t>*</w:t>
            </w:r>
            <w:r w:rsidRPr="00E77D98">
              <w:rPr>
                <w:sz w:val="20"/>
                <w:szCs w:val="20"/>
              </w:rPr>
              <w:t xml:space="preserve"> [</w:t>
            </w:r>
            <w:r w:rsidRPr="00E77D98">
              <w:rPr>
                <w:sz w:val="18"/>
                <w:szCs w:val="20"/>
              </w:rPr>
              <w:t>g]</w:t>
            </w:r>
            <w:r>
              <w:rPr>
                <w:sz w:val="18"/>
                <w:szCs w:val="20"/>
              </w:rPr>
              <w:t xml:space="preserve"> </w:t>
            </w:r>
            <w:r w:rsidRPr="00E77D98">
              <w:rPr>
                <w:sz w:val="20"/>
                <w:szCs w:val="20"/>
              </w:rPr>
              <w:t xml:space="preserve">Mean ± SD 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6345C3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Survival rate</w:t>
            </w:r>
          </w:p>
        </w:tc>
        <w:tc>
          <w:tcPr>
            <w:tcW w:w="284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1C2393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8E1C6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Number of plants</w:t>
            </w:r>
          </w:p>
        </w:tc>
        <w:tc>
          <w:tcPr>
            <w:tcW w:w="127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C9A1BA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E77D98">
              <w:rPr>
                <w:sz w:val="20"/>
                <w:szCs w:val="20"/>
              </w:rPr>
              <w:t>iomass</w:t>
            </w:r>
            <w:r w:rsidRPr="00874048">
              <w:rPr>
                <w:sz w:val="20"/>
                <w:szCs w:val="20"/>
                <w:vertAlign w:val="superscript"/>
              </w:rPr>
              <w:t>*</w:t>
            </w:r>
            <w:r w:rsidRPr="00E77D98">
              <w:rPr>
                <w:sz w:val="20"/>
                <w:szCs w:val="20"/>
              </w:rPr>
              <w:t xml:space="preserve"> [</w:t>
            </w:r>
            <w:r w:rsidRPr="00E77D98">
              <w:rPr>
                <w:sz w:val="18"/>
                <w:szCs w:val="20"/>
              </w:rPr>
              <w:t>g]</w:t>
            </w:r>
            <w:r>
              <w:rPr>
                <w:sz w:val="18"/>
                <w:szCs w:val="20"/>
              </w:rPr>
              <w:t xml:space="preserve"> </w:t>
            </w:r>
            <w:r w:rsidRPr="00E77D98">
              <w:rPr>
                <w:sz w:val="20"/>
                <w:szCs w:val="20"/>
              </w:rPr>
              <w:t xml:space="preserve">Mean ± SD  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F23D4BF" w14:textId="77777777" w:rsidR="0040186D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rate</w:t>
            </w:r>
          </w:p>
        </w:tc>
      </w:tr>
      <w:tr w:rsidR="0040186D" w:rsidRPr="00F166C6" w14:paraId="2FACD37C" w14:textId="77777777" w:rsidTr="00E90248">
        <w:trPr>
          <w:trHeight w:val="291"/>
        </w:trPr>
        <w:tc>
          <w:tcPr>
            <w:tcW w:w="100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33FDA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 w:rsidRPr="00F166C6">
              <w:rPr>
                <w:i/>
                <w:iCs/>
                <w:sz w:val="20"/>
                <w:szCs w:val="20"/>
              </w:rPr>
              <w:t>A. halleri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5341C" w14:textId="77777777" w:rsidR="0040186D" w:rsidRPr="00874048" w:rsidRDefault="0040186D" w:rsidP="00E90248">
            <w:pPr>
              <w:spacing w:after="0"/>
              <w:rPr>
                <w:sz w:val="20"/>
                <w:szCs w:val="20"/>
              </w:rPr>
            </w:pPr>
            <w:r w:rsidRPr="00874048">
              <w:rPr>
                <w:sz w:val="20"/>
              </w:rPr>
              <w:t xml:space="preserve">Miasteczko  </w:t>
            </w:r>
          </w:p>
        </w:tc>
        <w:tc>
          <w:tcPr>
            <w:tcW w:w="126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CEC90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ias_01</w:t>
            </w:r>
          </w:p>
        </w:tc>
        <w:tc>
          <w:tcPr>
            <w:tcW w:w="8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C3AB6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652F42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6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D2DA5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EC32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2561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8D616F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17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DFB843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5CF799FA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9FA2A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EE6FE" w14:textId="77777777" w:rsidR="0040186D" w:rsidRPr="00874048" w:rsidRDefault="0040186D" w:rsidP="00E90248">
            <w:pPr>
              <w:spacing w:after="0"/>
              <w:rPr>
                <w:sz w:val="20"/>
                <w:szCs w:val="20"/>
              </w:rPr>
            </w:pPr>
            <w:r w:rsidRPr="00874048">
              <w:rPr>
                <w:sz w:val="20"/>
              </w:rPr>
              <w:t>Śląski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0478E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ias_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61604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F73BA4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B7F88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5B60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5B8E2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F29DBB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99CA6E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5EC84899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AF89E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09558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E49E8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ias_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6033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5A507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98CDC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BACD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210D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0BE6A2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9BC458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0186D" w:rsidRPr="00F166C6" w14:paraId="45A21487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5ED40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B77A8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A45D8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Mias_09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632D4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58D42A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D057B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C16564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B6E7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EA8B8F9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CCECB7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64646CC6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A562E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92C6E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Zakopane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A4C69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ko_02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2007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A857B4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396E02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DFF7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F6A86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268A25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1.2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E83D5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40186D" w:rsidRPr="00F166C6" w14:paraId="568DE1F0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ADE56E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47B6AE" w14:textId="77777777" w:rsidR="0040186D" w:rsidRDefault="0040186D" w:rsidP="00E90248">
            <w:pPr>
              <w:spacing w:after="0"/>
              <w:rPr>
                <w:sz w:val="20"/>
                <w:szCs w:val="20"/>
                <w:lang w:val="de-DE"/>
              </w:rPr>
            </w:pP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805A8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Zako_03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DCCB6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E30AF4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280C4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AFCBD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EEAC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31A18B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3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0F35C1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7476AFC6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19034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5D077" w14:textId="77777777" w:rsidR="0040186D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3B3A33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ko_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48F9E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76791D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1129C6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C5B68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B93C0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F00709" w14:textId="77777777" w:rsidR="0040186D" w:rsidRPr="00A60A00" w:rsidRDefault="0040186D" w:rsidP="00E90248">
            <w:pPr>
              <w:spacing w:after="0"/>
              <w:rPr>
                <w:sz w:val="20"/>
                <w:szCs w:val="20"/>
              </w:rPr>
            </w:pPr>
            <w:r w:rsidRPr="00A60A00">
              <w:rPr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4ADFC1" w14:textId="77777777" w:rsidR="0040186D" w:rsidRPr="007C1E81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7C1E81">
              <w:rPr>
                <w:sz w:val="20"/>
                <w:szCs w:val="20"/>
              </w:rPr>
              <w:t>1</w:t>
            </w:r>
          </w:p>
        </w:tc>
      </w:tr>
      <w:tr w:rsidR="0040186D" w:rsidRPr="00F166C6" w14:paraId="2C51CA2F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235C5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57D56" w14:textId="77777777" w:rsidR="0040186D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643FB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ko_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AB1DA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25BE7A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936B2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84258E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178B9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A13DA1" w14:textId="77777777" w:rsidR="0040186D" w:rsidRPr="00A60A00" w:rsidRDefault="0040186D" w:rsidP="00E90248">
            <w:pPr>
              <w:spacing w:after="0"/>
              <w:rPr>
                <w:sz w:val="20"/>
                <w:szCs w:val="20"/>
              </w:rPr>
            </w:pPr>
            <w:r w:rsidRPr="00A60A00">
              <w:rPr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C61CF5" w14:textId="77777777" w:rsidR="0040186D" w:rsidRPr="007C1E81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7C1E81">
              <w:rPr>
                <w:sz w:val="20"/>
                <w:szCs w:val="20"/>
              </w:rPr>
              <w:t>1</w:t>
            </w:r>
          </w:p>
        </w:tc>
      </w:tr>
      <w:tr w:rsidR="0040186D" w:rsidRPr="00F166C6" w14:paraId="2FEE5C32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6251F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AEB01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66FEA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Zako_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022BA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A0EE51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394D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18F82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B7028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8A60D0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0BA77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10DDC720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3B278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28A4C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0643E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ko_1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2882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2EDE51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13BD90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55C2BF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020E4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CA831A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</w:t>
            </w:r>
            <w:r w:rsidRPr="008D4441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143FBB" w14:textId="77777777" w:rsidR="0040186D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3252A22E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CC71B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F1E49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9E1A9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pa_0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2F612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56FD09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361CB6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F82EC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899FB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A829C5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574082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2471E855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48838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A8716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D406B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pa_07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D122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BE2E5F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05C1E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7EDDC59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AF2B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AEFD2C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3369E2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62A6DD68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AC791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F6D27B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57320" w14:textId="77777777" w:rsidR="0040186D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pa_1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E868A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8C35E6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1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FC834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44587D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38142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82B69D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A4859F" w14:textId="77777777" w:rsidR="0040186D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3541D95F" w14:textId="77777777" w:rsidTr="00E90248">
        <w:trPr>
          <w:trHeight w:val="291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8C4E9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 w:rsidRPr="00F166C6">
              <w:rPr>
                <w:i/>
                <w:iCs/>
                <w:sz w:val="20"/>
                <w:szCs w:val="20"/>
              </w:rPr>
              <w:t>A. arenos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6E83A" w14:textId="77777777" w:rsidR="0040186D" w:rsidRPr="00874048" w:rsidRDefault="0040186D" w:rsidP="00E90248">
            <w:pPr>
              <w:spacing w:after="0"/>
              <w:rPr>
                <w:sz w:val="20"/>
                <w:szCs w:val="20"/>
              </w:rPr>
            </w:pPr>
            <w:r w:rsidRPr="00874048">
              <w:rPr>
                <w:sz w:val="20"/>
              </w:rPr>
              <w:t xml:space="preserve">Miasteczko  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7BAC9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s_001_a1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56FF5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A4FA06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1880EE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0D1738FA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194E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E94F36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908B6F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40186D" w:rsidRPr="00F166C6" w14:paraId="4A144B12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CE642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5A3629" w14:textId="77777777" w:rsidR="0040186D" w:rsidRPr="00874048" w:rsidRDefault="0040186D" w:rsidP="00E90248">
            <w:pPr>
              <w:spacing w:after="0"/>
              <w:rPr>
                <w:sz w:val="20"/>
                <w:szCs w:val="20"/>
              </w:rPr>
            </w:pPr>
            <w:r w:rsidRPr="00874048">
              <w:rPr>
                <w:sz w:val="20"/>
              </w:rPr>
              <w:t>Śląskie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CA7FA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s_003_a1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4D69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487414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9A29B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73E19AF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C12C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18818F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2EFFB2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186D" w:rsidRPr="00F166C6" w14:paraId="6AC6C2E0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0D1AD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88F0C" w14:textId="77777777" w:rsidR="0040186D" w:rsidRDefault="0040186D" w:rsidP="00E90248">
            <w:pPr>
              <w:spacing w:after="0"/>
              <w:rPr>
                <w:sz w:val="20"/>
                <w:szCs w:val="20"/>
                <w:lang w:val="de-D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497D9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s_001_a16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24D8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C50AE2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1.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3F6DF2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669C1D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E48A6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75BF3B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2.2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35F363" w14:textId="77777777" w:rsidR="0040186D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0F28BE49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F0822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7DB64" w14:textId="77777777" w:rsidR="0040186D" w:rsidRDefault="0040186D" w:rsidP="00E90248">
            <w:pPr>
              <w:spacing w:after="0"/>
              <w:rPr>
                <w:sz w:val="20"/>
                <w:szCs w:val="20"/>
                <w:lang w:val="de-D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85968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s_001_a17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AA899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82C9CD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849D9B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89F1EE0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02980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F50131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3BB201" w14:textId="77777777" w:rsidR="0040186D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0186D" w:rsidRPr="00F166C6" w14:paraId="79170143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8BBE8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D6E67" w14:textId="77777777" w:rsidR="0040186D" w:rsidRDefault="0040186D" w:rsidP="00E90248">
            <w:pPr>
              <w:spacing w:after="0"/>
              <w:rPr>
                <w:sz w:val="20"/>
                <w:szCs w:val="20"/>
                <w:lang w:val="de-D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124F6" w14:textId="77777777" w:rsidR="0040186D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s_001_a18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3A60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65C212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D310B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7353724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120D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A4C95E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CDF403" w14:textId="77777777" w:rsidR="0040186D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186D" w:rsidRPr="00F166C6" w14:paraId="01A693AA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85005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279DA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Zakopane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97638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pa_001_a08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8FA8B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C062D0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9BA7DE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583D57B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17D63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543786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E2F38F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186D" w:rsidRPr="00F166C6" w14:paraId="26FB7758" w14:textId="77777777" w:rsidTr="00E90248">
        <w:trPr>
          <w:trHeight w:val="291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B84A5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CAE5F" w14:textId="77777777" w:rsidR="0040186D" w:rsidRPr="00F166C6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A3E43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pa_001_a1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382AE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092E3E" w14:textId="77777777" w:rsidR="0040186D" w:rsidRPr="00E77D98" w:rsidRDefault="0040186D" w:rsidP="00E90248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C3FE2FC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9F38497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23A51" w14:textId="77777777" w:rsidR="0040186D" w:rsidRPr="00E77D98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F42EBC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  <w:r w:rsidRPr="00E77D98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B1BF0E" w14:textId="77777777" w:rsidR="0040186D" w:rsidRPr="00F166C6" w:rsidRDefault="0040186D" w:rsidP="00E90248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186D" w:rsidRPr="00F166C6" w14:paraId="0EBB56F7" w14:textId="77777777" w:rsidTr="00E90248">
        <w:trPr>
          <w:trHeight w:val="291"/>
        </w:trPr>
        <w:tc>
          <w:tcPr>
            <w:tcW w:w="9371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14:paraId="181E3D2B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  <w:r w:rsidRPr="00874048">
              <w:rPr>
                <w:sz w:val="20"/>
                <w:szCs w:val="20"/>
                <w:vertAlign w:val="superscript"/>
              </w:rPr>
              <w:t>*</w:t>
            </w:r>
            <w:r w:rsidRPr="00E77D98">
              <w:rPr>
                <w:sz w:val="20"/>
                <w:szCs w:val="20"/>
              </w:rPr>
              <w:t xml:space="preserve"> Fresh biomass</w:t>
            </w:r>
          </w:p>
          <w:p w14:paraId="5B1D5810" w14:textId="77777777" w:rsidR="0040186D" w:rsidRDefault="0040186D" w:rsidP="00E90248">
            <w:pPr>
              <w:spacing w:after="0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Numbers in brackets are numbers used for the analysis: plants that looked sick directly after transferring to treatment soil or showed reduction in biomass on control soil were removed. Dead plants biomass were set to 0.1 g.</w:t>
            </w:r>
          </w:p>
          <w:p w14:paraId="0FC8358F" w14:textId="77777777" w:rsidR="0040186D" w:rsidRPr="00E77D98" w:rsidRDefault="0040186D" w:rsidP="00E90248">
            <w:pPr>
              <w:spacing w:after="0"/>
              <w:rPr>
                <w:sz w:val="20"/>
                <w:szCs w:val="20"/>
              </w:rPr>
            </w:pPr>
          </w:p>
        </w:tc>
      </w:tr>
    </w:tbl>
    <w:tbl>
      <w:tblPr>
        <w:tblW w:w="76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1"/>
        <w:gridCol w:w="813"/>
        <w:gridCol w:w="1049"/>
        <w:gridCol w:w="1235"/>
        <w:gridCol w:w="738"/>
        <w:gridCol w:w="846"/>
        <w:gridCol w:w="975"/>
      </w:tblGrid>
      <w:tr w:rsidR="0040186D" w:rsidRPr="00FB43C3" w14:paraId="66DD042F" w14:textId="77777777" w:rsidTr="00E90248">
        <w:trPr>
          <w:trHeight w:val="20"/>
        </w:trPr>
        <w:tc>
          <w:tcPr>
            <w:tcW w:w="7657" w:type="dxa"/>
            <w:gridSpan w:val="7"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3F50E" w14:textId="77777777" w:rsidR="0040186D" w:rsidRPr="00E77D98" w:rsidRDefault="0040186D" w:rsidP="00E90248">
            <w:pPr>
              <w:spacing w:after="0"/>
              <w:ind w:left="-144"/>
              <w:rPr>
                <w:sz w:val="20"/>
                <w:szCs w:val="20"/>
              </w:rPr>
            </w:pPr>
            <w:r w:rsidRPr="00E77D98"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d</w:t>
            </w:r>
            <w:r w:rsidRPr="00E77D98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Generalized linear mixed effect model (see figure S3)</w:t>
            </w:r>
          </w:p>
        </w:tc>
      </w:tr>
      <w:tr w:rsidR="0040186D" w:rsidRPr="00FB43C3" w14:paraId="4B525D42" w14:textId="77777777" w:rsidTr="00E90248">
        <w:trPr>
          <w:trHeight w:val="20"/>
        </w:trPr>
        <w:tc>
          <w:tcPr>
            <w:tcW w:w="20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F660B5" w14:textId="77777777" w:rsidR="0040186D" w:rsidRPr="002D1B05" w:rsidRDefault="0040186D" w:rsidP="00E9024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09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E8CD3B" w14:textId="77777777" w:rsidR="0040186D" w:rsidRPr="005A7C5A" w:rsidRDefault="0040186D" w:rsidP="00E90248">
            <w:pPr>
              <w:spacing w:after="0"/>
              <w:jc w:val="center"/>
              <w:rPr>
                <w:b/>
                <w:i/>
                <w:sz w:val="20"/>
                <w:szCs w:val="20"/>
              </w:rPr>
            </w:pPr>
            <w:r w:rsidRPr="005A7C5A">
              <w:rPr>
                <w:b/>
                <w:i/>
                <w:sz w:val="20"/>
                <w:szCs w:val="20"/>
              </w:rPr>
              <w:t>A. arenosa</w:t>
            </w:r>
          </w:p>
        </w:tc>
        <w:tc>
          <w:tcPr>
            <w:tcW w:w="255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6233A" w14:textId="77777777" w:rsidR="0040186D" w:rsidRPr="005A7C5A" w:rsidRDefault="0040186D" w:rsidP="00E90248">
            <w:pPr>
              <w:spacing w:after="0"/>
              <w:jc w:val="center"/>
              <w:rPr>
                <w:b/>
                <w:i/>
                <w:sz w:val="20"/>
                <w:szCs w:val="20"/>
              </w:rPr>
            </w:pPr>
            <w:r w:rsidRPr="005A7C5A">
              <w:rPr>
                <w:b/>
                <w:i/>
                <w:sz w:val="20"/>
                <w:szCs w:val="20"/>
              </w:rPr>
              <w:t>A. halleri</w:t>
            </w:r>
          </w:p>
        </w:tc>
      </w:tr>
      <w:tr w:rsidR="0040186D" w:rsidRPr="00FB43C3" w14:paraId="11D7742C" w14:textId="77777777" w:rsidTr="00E90248">
        <w:trPr>
          <w:trHeight w:val="20"/>
        </w:trPr>
        <w:tc>
          <w:tcPr>
            <w:tcW w:w="20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08A1D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rStyle w:val="normaltextrun"/>
                <w:rFonts w:ascii="Calibri" w:hAnsi="Calibri"/>
                <w:b/>
                <w:color w:val="000000"/>
                <w:sz w:val="20"/>
                <w:szCs w:val="20"/>
              </w:rPr>
              <w:t>Response variable: Fresh b</w:t>
            </w:r>
            <w:r w:rsidRPr="002D1B05">
              <w:rPr>
                <w:b/>
                <w:sz w:val="20"/>
                <w:szCs w:val="20"/>
              </w:rPr>
              <w:t>iomass</w:t>
            </w: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F4BE9" w14:textId="77777777" w:rsidR="0040186D" w:rsidRPr="00E2186D" w:rsidRDefault="0040186D" w:rsidP="00E90248">
            <w:pPr>
              <w:spacing w:after="0"/>
              <w:rPr>
                <w:i/>
                <w:sz w:val="20"/>
                <w:szCs w:val="20"/>
              </w:rPr>
            </w:pPr>
            <w:r w:rsidRPr="00E2186D"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1FE72A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χ </w:t>
            </w:r>
            <w:r w:rsidRPr="00E271E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F3EE9B" w14:textId="77777777" w:rsidR="0040186D" w:rsidRPr="00E2186D" w:rsidRDefault="0040186D" w:rsidP="00E90248">
            <w:pPr>
              <w:spacing w:after="0"/>
              <w:rPr>
                <w:i/>
                <w:sz w:val="20"/>
                <w:szCs w:val="20"/>
              </w:rPr>
            </w:pPr>
            <w:r w:rsidRPr="00E2186D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57A90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E2186D"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BC060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χ </w:t>
            </w:r>
            <w:r w:rsidRPr="00E271E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00974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E2186D">
              <w:rPr>
                <w:i/>
                <w:sz w:val="20"/>
                <w:szCs w:val="20"/>
              </w:rPr>
              <w:t>P</w:t>
            </w:r>
          </w:p>
        </w:tc>
      </w:tr>
      <w:tr w:rsidR="0040186D" w:rsidRPr="00FB43C3" w14:paraId="7B89526B" w14:textId="77777777" w:rsidTr="00E90248">
        <w:trPr>
          <w:trHeight w:val="20"/>
        </w:trPr>
        <w:tc>
          <w:tcPr>
            <w:tcW w:w="200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064F9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813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E65A4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D25892">
              <w:rPr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0E45D4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C30FD2">
              <w:rPr>
                <w:sz w:val="20"/>
                <w:szCs w:val="20"/>
              </w:rPr>
              <w:t xml:space="preserve">0.3139  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9BC98" w14:textId="77777777" w:rsidR="0040186D" w:rsidRPr="009B4042" w:rsidRDefault="0040186D" w:rsidP="00E90248">
            <w:pPr>
              <w:spacing w:after="0"/>
              <w:rPr>
                <w:sz w:val="20"/>
                <w:szCs w:val="20"/>
              </w:rPr>
            </w:pPr>
            <w:r w:rsidRPr="00C30FD2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8</w:t>
            </w:r>
            <w:r w:rsidRPr="00C30FD2">
              <w:rPr>
                <w:sz w:val="20"/>
                <w:szCs w:val="20"/>
              </w:rPr>
              <w:t xml:space="preserve">  </w:t>
            </w:r>
          </w:p>
        </w:tc>
        <w:tc>
          <w:tcPr>
            <w:tcW w:w="738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E4E052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D54E35">
              <w:rPr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E801B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9B4042">
              <w:rPr>
                <w:sz w:val="20"/>
                <w:szCs w:val="20"/>
              </w:rPr>
              <w:t xml:space="preserve">0.0033  </w:t>
            </w: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56F3D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9B4042">
              <w:rPr>
                <w:sz w:val="20"/>
                <w:szCs w:val="20"/>
              </w:rPr>
              <w:t xml:space="preserve">0.95   </w:t>
            </w:r>
          </w:p>
        </w:tc>
      </w:tr>
      <w:tr w:rsidR="0040186D" w:rsidRPr="00FB43C3" w14:paraId="6EB883BC" w14:textId="77777777" w:rsidTr="00E90248">
        <w:trPr>
          <w:trHeight w:val="20"/>
        </w:trPr>
        <w:tc>
          <w:tcPr>
            <w:tcW w:w="20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BDC37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Treatment</w:t>
            </w:r>
          </w:p>
        </w:tc>
        <w:tc>
          <w:tcPr>
            <w:tcW w:w="8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AC01DF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D25892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0A454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C30FD2">
              <w:rPr>
                <w:sz w:val="20"/>
                <w:szCs w:val="20"/>
              </w:rPr>
              <w:t xml:space="preserve">2.1548  </w:t>
            </w:r>
          </w:p>
        </w:tc>
        <w:tc>
          <w:tcPr>
            <w:tcW w:w="12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CD599" w14:textId="77777777" w:rsidR="0040186D" w:rsidRPr="009B4042" w:rsidRDefault="0040186D" w:rsidP="00E90248">
            <w:pPr>
              <w:spacing w:after="0"/>
              <w:rPr>
                <w:sz w:val="20"/>
                <w:szCs w:val="20"/>
              </w:rPr>
            </w:pPr>
            <w:r w:rsidRPr="00C30FD2">
              <w:rPr>
                <w:sz w:val="20"/>
                <w:szCs w:val="20"/>
              </w:rPr>
              <w:t xml:space="preserve">0.14  </w:t>
            </w:r>
          </w:p>
        </w:tc>
        <w:tc>
          <w:tcPr>
            <w:tcW w:w="7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DB396F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08288C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370B8D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9B4042">
              <w:rPr>
                <w:sz w:val="20"/>
                <w:szCs w:val="20"/>
              </w:rPr>
              <w:t xml:space="preserve">9.3996  </w:t>
            </w:r>
          </w:p>
        </w:tc>
        <w:tc>
          <w:tcPr>
            <w:tcW w:w="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2EADA" w14:textId="77777777" w:rsidR="0040186D" w:rsidRPr="009B4042" w:rsidRDefault="0040186D" w:rsidP="00E90248">
            <w:pPr>
              <w:spacing w:after="0"/>
              <w:rPr>
                <w:b/>
                <w:sz w:val="20"/>
                <w:szCs w:val="20"/>
              </w:rPr>
            </w:pPr>
            <w:r w:rsidRPr="009B4042">
              <w:rPr>
                <w:b/>
                <w:sz w:val="20"/>
                <w:szCs w:val="20"/>
              </w:rPr>
              <w:t>0.002</w:t>
            </w:r>
          </w:p>
        </w:tc>
      </w:tr>
      <w:tr w:rsidR="0040186D" w:rsidRPr="00FB43C3" w14:paraId="1E9BF907" w14:textId="77777777" w:rsidTr="00E90248">
        <w:trPr>
          <w:trHeight w:val="20"/>
        </w:trPr>
        <w:tc>
          <w:tcPr>
            <w:tcW w:w="200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2BBA2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Genotype:Treatment</w:t>
            </w:r>
            <w:r w:rsidRPr="00D25892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504E6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9DD98" w14:textId="77777777" w:rsidR="0040186D" w:rsidRPr="00D25892" w:rsidRDefault="0040186D" w:rsidP="00E90248">
            <w:pPr>
              <w:spacing w:after="0"/>
              <w:rPr>
                <w:sz w:val="20"/>
                <w:szCs w:val="20"/>
              </w:rPr>
            </w:pPr>
            <w:r w:rsidRPr="00C30FD2">
              <w:rPr>
                <w:sz w:val="20"/>
                <w:szCs w:val="20"/>
              </w:rPr>
              <w:t xml:space="preserve">10.1404  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6FBBE" w14:textId="77777777" w:rsidR="0040186D" w:rsidRPr="009B4042" w:rsidRDefault="0040186D" w:rsidP="00E90248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5</w:t>
            </w:r>
          </w:p>
        </w:tc>
        <w:tc>
          <w:tcPr>
            <w:tcW w:w="738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4749B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08288C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A03D8" w14:textId="77777777" w:rsidR="0040186D" w:rsidRPr="0008288C" w:rsidRDefault="0040186D" w:rsidP="00E90248">
            <w:pPr>
              <w:spacing w:after="0"/>
              <w:rPr>
                <w:sz w:val="20"/>
                <w:szCs w:val="20"/>
              </w:rPr>
            </w:pPr>
            <w:r w:rsidRPr="009B4042">
              <w:rPr>
                <w:sz w:val="20"/>
                <w:szCs w:val="20"/>
              </w:rPr>
              <w:t xml:space="preserve">0.7986  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F275C0" w14:textId="77777777" w:rsidR="0040186D" w:rsidRPr="009B4042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40186D" w:rsidRPr="00FB43C3" w14:paraId="74E83829" w14:textId="77777777" w:rsidTr="00E90248">
        <w:trPr>
          <w:trHeight w:val="20"/>
        </w:trPr>
        <w:tc>
          <w:tcPr>
            <w:tcW w:w="7657" w:type="dxa"/>
            <w:gridSpan w:val="7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D56CF" w14:textId="77777777" w:rsidR="0040186D" w:rsidRPr="00D53A8A" w:rsidRDefault="0040186D" w:rsidP="00E90248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p-values are in bold (</w:t>
            </w:r>
            <w:r w:rsidRPr="002D1B05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). </w:t>
            </w:r>
            <w:r>
              <w:rPr>
                <w:sz w:val="20"/>
                <w:szCs w:val="20"/>
              </w:rPr>
              <w:br/>
              <w:t>Genotype = site of origin;  Mias metalliferous site vs. Zapa non-metalliferous site</w:t>
            </w:r>
            <w:r>
              <w:rPr>
                <w:sz w:val="20"/>
                <w:szCs w:val="20"/>
              </w:rPr>
              <w:br/>
              <w:t>Treatment = experimental soil type of exposure; control-soil vs. metalliferous soil</w:t>
            </w:r>
          </w:p>
        </w:tc>
      </w:tr>
    </w:tbl>
    <w:p w14:paraId="2A54B199" w14:textId="77777777" w:rsidR="0040186D" w:rsidRDefault="0040186D" w:rsidP="0040186D">
      <w:pPr>
        <w:spacing w:after="0"/>
        <w:rPr>
          <w:rFonts w:ascii="Arial Narrow" w:hAnsi="Arial Narrow"/>
          <w:sz w:val="24"/>
          <w:szCs w:val="24"/>
        </w:rPr>
      </w:pPr>
      <w:r w:rsidRPr="00121404">
        <w:rPr>
          <w:rFonts w:ascii="Arial Narrow" w:hAnsi="Arial Narrow"/>
          <w:b/>
          <w:sz w:val="24"/>
          <w:szCs w:val="24"/>
        </w:rPr>
        <w:lastRenderedPageBreak/>
        <w:t>Table S5.</w:t>
      </w:r>
      <w:r w:rsidRPr="00121404">
        <w:rPr>
          <w:rFonts w:ascii="Arial Narrow" w:hAnsi="Arial Narrow"/>
          <w:sz w:val="24"/>
          <w:szCs w:val="24"/>
        </w:rPr>
        <w:t xml:space="preserve"> </w:t>
      </w:r>
      <w:r w:rsidRPr="004071B3">
        <w:rPr>
          <w:rFonts w:ascii="Arial" w:hAnsi="Arial" w:cs="Arial"/>
        </w:rPr>
        <w:t xml:space="preserve">Hypergeometric tests for the number of overlapping genes expected </w:t>
      </w:r>
      <w:r>
        <w:rPr>
          <w:rFonts w:ascii="Arial" w:hAnsi="Arial" w:cs="Arial"/>
        </w:rPr>
        <w:t>by</w:t>
      </w:r>
      <w:r w:rsidRPr="004071B3">
        <w:rPr>
          <w:rFonts w:ascii="Arial" w:hAnsi="Arial" w:cs="Arial"/>
        </w:rPr>
        <w:t xml:space="preserve"> chance</w:t>
      </w:r>
      <w:r w:rsidRPr="00121404">
        <w:rPr>
          <w:rFonts w:ascii="Arial Narrow" w:hAnsi="Arial Narrow"/>
          <w:sz w:val="24"/>
          <w:szCs w:val="24"/>
        </w:rPr>
        <w:t xml:space="preserve">. </w:t>
      </w:r>
    </w:p>
    <w:p w14:paraId="0E2E067D" w14:textId="77777777" w:rsidR="0040186D" w:rsidRPr="00121404" w:rsidRDefault="0040186D" w:rsidP="0040186D">
      <w:pPr>
        <w:spacing w:after="0"/>
        <w:ind w:left="426" w:hanging="426"/>
        <w:rPr>
          <w:rFonts w:ascii="Arial Narrow" w:hAnsi="Arial Narrow"/>
        </w:rPr>
      </w:pPr>
      <w:r>
        <w:t xml:space="preserve"> (</w:t>
      </w:r>
      <w:r w:rsidRPr="00483D51">
        <w:rPr>
          <w:i/>
        </w:rPr>
        <w:t>a</w:t>
      </w:r>
      <w:r>
        <w:t xml:space="preserve">) </w:t>
      </w:r>
      <w:r>
        <w:tab/>
      </w:r>
      <w:r w:rsidRPr="00121404">
        <w:rPr>
          <w:rFonts w:ascii="Arial Narrow" w:hAnsi="Arial Narrow"/>
        </w:rPr>
        <w:t xml:space="preserve">Based on all genes of the </w:t>
      </w:r>
      <w:r w:rsidRPr="00121404">
        <w:rPr>
          <w:rFonts w:ascii="Arial Narrow" w:hAnsi="Arial Narrow"/>
          <w:i/>
        </w:rPr>
        <w:t>A. lyrata</w:t>
      </w:r>
      <w:r w:rsidRPr="00121404">
        <w:rPr>
          <w:rFonts w:ascii="Arial Narrow" w:hAnsi="Arial Narrow"/>
        </w:rPr>
        <w:t xml:space="preserve"> reference genome*</w:t>
      </w:r>
    </w:p>
    <w:tbl>
      <w:tblPr>
        <w:tblStyle w:val="TableGrid"/>
        <w:tblW w:w="7024" w:type="dxa"/>
        <w:tblInd w:w="534" w:type="dxa"/>
        <w:tblLook w:val="04A0" w:firstRow="1" w:lastRow="0" w:firstColumn="1" w:lastColumn="0" w:noHBand="0" w:noVBand="1"/>
      </w:tblPr>
      <w:tblGrid>
        <w:gridCol w:w="1921"/>
        <w:gridCol w:w="1701"/>
        <w:gridCol w:w="1701"/>
        <w:gridCol w:w="1701"/>
      </w:tblGrid>
      <w:tr w:rsidR="0040186D" w:rsidRPr="00407A64" w14:paraId="344DC5F3" w14:textId="77777777" w:rsidTr="00E90248">
        <w:trPr>
          <w:trHeight w:val="615"/>
        </w:trPr>
        <w:tc>
          <w:tcPr>
            <w:tcW w:w="1921" w:type="dxa"/>
            <w:hideMark/>
          </w:tcPr>
          <w:p w14:paraId="16BB9CF7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  <w:r w:rsidRPr="00483D51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  <w:r w:rsidRPr="00407A64">
              <w:rPr>
                <w:rFonts w:ascii="Calibri" w:eastAsia="Times New Roman" w:hAnsi="Calibri" w:cs="Times New Roman"/>
                <w:color w:val="000000"/>
              </w:rPr>
              <w:t>-values</w:t>
            </w:r>
          </w:p>
        </w:tc>
        <w:tc>
          <w:tcPr>
            <w:tcW w:w="1701" w:type="dxa"/>
            <w:hideMark/>
          </w:tcPr>
          <w:p w14:paraId="36816202" w14:textId="77777777" w:rsidR="0040186D" w:rsidRPr="00121404" w:rsidRDefault="0040186D" w:rsidP="00E90248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arenosa</w:t>
            </w:r>
          </w:p>
          <w:p w14:paraId="1C99BBFF" w14:textId="77777777" w:rsidR="0040186D" w:rsidRPr="00407A64" w:rsidRDefault="0040186D" w:rsidP="00E902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et-Kowa</w:t>
            </w:r>
          </w:p>
        </w:tc>
        <w:tc>
          <w:tcPr>
            <w:tcW w:w="1701" w:type="dxa"/>
            <w:hideMark/>
          </w:tcPr>
          <w:p w14:paraId="50CDF43C" w14:textId="77777777" w:rsidR="0040186D" w:rsidRPr="00121404" w:rsidRDefault="0040186D" w:rsidP="00E90248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halleri</w:t>
            </w:r>
          </w:p>
          <w:p w14:paraId="081F9065" w14:textId="77777777" w:rsidR="0040186D" w:rsidRPr="00407A64" w:rsidRDefault="0040186D" w:rsidP="00E902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as-Zapa</w:t>
            </w:r>
          </w:p>
        </w:tc>
        <w:tc>
          <w:tcPr>
            <w:tcW w:w="1701" w:type="dxa"/>
            <w:hideMark/>
          </w:tcPr>
          <w:p w14:paraId="3DF32A10" w14:textId="77777777" w:rsidR="0040186D" w:rsidRPr="00121404" w:rsidRDefault="0040186D" w:rsidP="00E90248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halleri</w:t>
            </w:r>
          </w:p>
          <w:p w14:paraId="34A18A92" w14:textId="77777777" w:rsidR="0040186D" w:rsidRPr="00407A64" w:rsidRDefault="0040186D" w:rsidP="00E902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et-Kowa</w:t>
            </w:r>
          </w:p>
        </w:tc>
      </w:tr>
      <w:tr w:rsidR="0040186D" w:rsidRPr="00407A64" w14:paraId="2F58B3F0" w14:textId="77777777" w:rsidTr="00E90248">
        <w:trPr>
          <w:trHeight w:val="300"/>
        </w:trPr>
        <w:tc>
          <w:tcPr>
            <w:tcW w:w="1921" w:type="dxa"/>
            <w:noWrap/>
            <w:hideMark/>
          </w:tcPr>
          <w:p w14:paraId="26AFDCFC" w14:textId="77777777" w:rsidR="0040186D" w:rsidRPr="0012140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arenosa</w:t>
            </w:r>
            <w:r w:rsidRPr="00121404">
              <w:rPr>
                <w:rFonts w:ascii="Calibri" w:eastAsia="Times New Roman" w:hAnsi="Calibri" w:cs="Times New Roman"/>
                <w:color w:val="000000"/>
              </w:rPr>
              <w:t xml:space="preserve"> Mias-Zapa</w:t>
            </w:r>
          </w:p>
        </w:tc>
        <w:tc>
          <w:tcPr>
            <w:tcW w:w="1701" w:type="dxa"/>
            <w:noWrap/>
            <w:hideMark/>
          </w:tcPr>
          <w:p w14:paraId="43BD83FE" w14:textId="77777777" w:rsidR="0040186D" w:rsidRPr="00121404" w:rsidRDefault="0040186D" w:rsidP="00E90248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b/>
                <w:color w:val="000000"/>
              </w:rPr>
              <w:t>0.0003</w:t>
            </w:r>
          </w:p>
        </w:tc>
        <w:tc>
          <w:tcPr>
            <w:tcW w:w="1701" w:type="dxa"/>
            <w:noWrap/>
            <w:hideMark/>
          </w:tcPr>
          <w:p w14:paraId="587D75F2" w14:textId="77777777" w:rsidR="0040186D" w:rsidRPr="00407A64" w:rsidRDefault="0040186D" w:rsidP="00E9024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7A64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1701" w:type="dxa"/>
            <w:noWrap/>
            <w:hideMark/>
          </w:tcPr>
          <w:p w14:paraId="6022BA7A" w14:textId="77777777" w:rsidR="0040186D" w:rsidRPr="00407A64" w:rsidRDefault="0040186D" w:rsidP="00E9024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7A64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40186D" w:rsidRPr="00407A64" w14:paraId="3703C5F8" w14:textId="77777777" w:rsidTr="00E90248">
        <w:trPr>
          <w:trHeight w:val="300"/>
        </w:trPr>
        <w:tc>
          <w:tcPr>
            <w:tcW w:w="1921" w:type="dxa"/>
            <w:noWrap/>
            <w:hideMark/>
          </w:tcPr>
          <w:p w14:paraId="78FBBAF4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arenos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Klet-Kowa</w:t>
            </w:r>
          </w:p>
        </w:tc>
        <w:tc>
          <w:tcPr>
            <w:tcW w:w="1701" w:type="dxa"/>
            <w:noWrap/>
            <w:hideMark/>
          </w:tcPr>
          <w:p w14:paraId="6C400864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6F8ED7F1" w14:textId="77777777" w:rsidR="0040186D" w:rsidRPr="00121404" w:rsidRDefault="0040186D" w:rsidP="00E90248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b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55FF1CE1" w14:textId="77777777" w:rsidR="0040186D" w:rsidRPr="00407A64" w:rsidRDefault="0040186D" w:rsidP="00E9024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7A64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40186D" w:rsidRPr="00407A64" w14:paraId="26606C9E" w14:textId="77777777" w:rsidTr="00E90248">
        <w:trPr>
          <w:trHeight w:val="300"/>
        </w:trPr>
        <w:tc>
          <w:tcPr>
            <w:tcW w:w="1921" w:type="dxa"/>
            <w:noWrap/>
            <w:hideMark/>
          </w:tcPr>
          <w:p w14:paraId="26CE99F4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halleri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ias-Zapa</w:t>
            </w:r>
          </w:p>
        </w:tc>
        <w:tc>
          <w:tcPr>
            <w:tcW w:w="1701" w:type="dxa"/>
            <w:noWrap/>
            <w:hideMark/>
          </w:tcPr>
          <w:p w14:paraId="5EF4FDD4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77BAA633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4E86D9DA" w14:textId="77777777" w:rsidR="0040186D" w:rsidRPr="00121404" w:rsidRDefault="0040186D" w:rsidP="00E90248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x </w:t>
            </w:r>
            <w:r w:rsidRPr="00121404">
              <w:rPr>
                <w:rFonts w:ascii="Calibri" w:eastAsia="Times New Roman" w:hAnsi="Calibri" w:cs="Times New Roman"/>
                <w:b/>
                <w:color w:val="000000"/>
              </w:rPr>
              <w:t>10</w:t>
            </w:r>
            <w:r w:rsidRPr="00121404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-6</w:t>
            </w:r>
          </w:p>
        </w:tc>
      </w:tr>
    </w:tbl>
    <w:p w14:paraId="5C33BCDE" w14:textId="77777777" w:rsidR="0040186D" w:rsidRDefault="0040186D" w:rsidP="0040186D">
      <w:pPr>
        <w:spacing w:after="0"/>
        <w:ind w:firstLine="426"/>
      </w:pPr>
      <w:r>
        <w:t xml:space="preserve">* 33,221 genes based on </w:t>
      </w:r>
      <w:r w:rsidRPr="00407A64">
        <w:rPr>
          <w:i/>
        </w:rPr>
        <w:t>A. lyrata</w:t>
      </w:r>
      <w:r>
        <w:t xml:space="preserve"> annotation version 2</w:t>
      </w:r>
    </w:p>
    <w:p w14:paraId="47E177D3" w14:textId="77777777" w:rsidR="0040186D" w:rsidRPr="00121404" w:rsidRDefault="0040186D" w:rsidP="0040186D">
      <w:pPr>
        <w:spacing w:after="0"/>
        <w:ind w:left="426" w:hanging="426"/>
        <w:rPr>
          <w:rFonts w:ascii="Arial Narrow" w:hAnsi="Arial Narrow"/>
        </w:rPr>
      </w:pPr>
      <w:r w:rsidRPr="00121404">
        <w:rPr>
          <w:rFonts w:ascii="Arial Narrow" w:hAnsi="Arial Narrow"/>
        </w:rPr>
        <w:t>(</w:t>
      </w:r>
      <w:r w:rsidRPr="00121404">
        <w:rPr>
          <w:rFonts w:ascii="Arial Narrow" w:hAnsi="Arial Narrow"/>
          <w:i/>
        </w:rPr>
        <w:t>b</w:t>
      </w:r>
      <w:r w:rsidRPr="00121404">
        <w:rPr>
          <w:rFonts w:ascii="Arial Narrow" w:hAnsi="Arial Narrow"/>
        </w:rPr>
        <w:t xml:space="preserve">) </w:t>
      </w:r>
      <w:r w:rsidRPr="00121404">
        <w:rPr>
          <w:rFonts w:ascii="Arial Narrow" w:hAnsi="Arial Narrow"/>
        </w:rPr>
        <w:tab/>
        <w:t>Based on an approximated number of 25,000 genes shared between species</w:t>
      </w:r>
    </w:p>
    <w:tbl>
      <w:tblPr>
        <w:tblStyle w:val="TableGrid"/>
        <w:tblW w:w="7024" w:type="dxa"/>
        <w:tblInd w:w="534" w:type="dxa"/>
        <w:tblLook w:val="04A0" w:firstRow="1" w:lastRow="0" w:firstColumn="1" w:lastColumn="0" w:noHBand="0" w:noVBand="1"/>
      </w:tblPr>
      <w:tblGrid>
        <w:gridCol w:w="1921"/>
        <w:gridCol w:w="1701"/>
        <w:gridCol w:w="1701"/>
        <w:gridCol w:w="1701"/>
      </w:tblGrid>
      <w:tr w:rsidR="0040186D" w:rsidRPr="00407A64" w14:paraId="6DB4FD0C" w14:textId="77777777" w:rsidTr="00E90248">
        <w:trPr>
          <w:trHeight w:val="615"/>
        </w:trPr>
        <w:tc>
          <w:tcPr>
            <w:tcW w:w="1921" w:type="dxa"/>
            <w:hideMark/>
          </w:tcPr>
          <w:p w14:paraId="2FBEB810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  <w:r w:rsidRPr="00483D51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  <w:r w:rsidRPr="00407A64">
              <w:rPr>
                <w:rFonts w:ascii="Calibri" w:eastAsia="Times New Roman" w:hAnsi="Calibri" w:cs="Times New Roman"/>
                <w:color w:val="000000"/>
              </w:rPr>
              <w:t>-values</w:t>
            </w:r>
          </w:p>
        </w:tc>
        <w:tc>
          <w:tcPr>
            <w:tcW w:w="1701" w:type="dxa"/>
            <w:hideMark/>
          </w:tcPr>
          <w:p w14:paraId="42A8128E" w14:textId="77777777" w:rsidR="0040186D" w:rsidRPr="00121404" w:rsidRDefault="0040186D" w:rsidP="00E90248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arenosa</w:t>
            </w:r>
          </w:p>
          <w:p w14:paraId="44DCBC22" w14:textId="77777777" w:rsidR="0040186D" w:rsidRPr="00407A64" w:rsidRDefault="0040186D" w:rsidP="00E902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et-Kowa</w:t>
            </w:r>
          </w:p>
        </w:tc>
        <w:tc>
          <w:tcPr>
            <w:tcW w:w="1701" w:type="dxa"/>
            <w:hideMark/>
          </w:tcPr>
          <w:p w14:paraId="632A496E" w14:textId="77777777" w:rsidR="0040186D" w:rsidRPr="00121404" w:rsidRDefault="0040186D" w:rsidP="00E90248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halleri</w:t>
            </w:r>
          </w:p>
          <w:p w14:paraId="684FDC12" w14:textId="77777777" w:rsidR="0040186D" w:rsidRPr="00407A64" w:rsidRDefault="0040186D" w:rsidP="00E902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as-Zapa</w:t>
            </w:r>
          </w:p>
        </w:tc>
        <w:tc>
          <w:tcPr>
            <w:tcW w:w="1701" w:type="dxa"/>
            <w:hideMark/>
          </w:tcPr>
          <w:p w14:paraId="5ABA99F2" w14:textId="77777777" w:rsidR="0040186D" w:rsidRPr="00121404" w:rsidRDefault="0040186D" w:rsidP="00E90248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halleri</w:t>
            </w:r>
          </w:p>
          <w:p w14:paraId="43B0B8F9" w14:textId="77777777" w:rsidR="0040186D" w:rsidRPr="00407A64" w:rsidRDefault="0040186D" w:rsidP="00E902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et-Kowa</w:t>
            </w:r>
          </w:p>
        </w:tc>
      </w:tr>
      <w:tr w:rsidR="0040186D" w:rsidRPr="00407A64" w14:paraId="6B5099FC" w14:textId="77777777" w:rsidTr="00E90248">
        <w:trPr>
          <w:trHeight w:val="300"/>
        </w:trPr>
        <w:tc>
          <w:tcPr>
            <w:tcW w:w="1921" w:type="dxa"/>
            <w:noWrap/>
            <w:hideMark/>
          </w:tcPr>
          <w:p w14:paraId="535CB855" w14:textId="77777777" w:rsidR="0040186D" w:rsidRPr="0012140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arenosa</w:t>
            </w:r>
            <w:r w:rsidRPr="00121404">
              <w:rPr>
                <w:rFonts w:ascii="Calibri" w:eastAsia="Times New Roman" w:hAnsi="Calibri" w:cs="Times New Roman"/>
                <w:color w:val="000000"/>
              </w:rPr>
              <w:t xml:space="preserve"> Mias-Zapa</w:t>
            </w:r>
          </w:p>
        </w:tc>
        <w:tc>
          <w:tcPr>
            <w:tcW w:w="1701" w:type="dxa"/>
            <w:noWrap/>
            <w:hideMark/>
          </w:tcPr>
          <w:p w14:paraId="27188233" w14:textId="77777777" w:rsidR="0040186D" w:rsidRPr="00121404" w:rsidRDefault="0040186D" w:rsidP="00E90248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b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247B8E3" w14:textId="77777777" w:rsidR="0040186D" w:rsidRPr="00407A64" w:rsidRDefault="0040186D" w:rsidP="00E9024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7A64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701" w:type="dxa"/>
            <w:noWrap/>
            <w:hideMark/>
          </w:tcPr>
          <w:p w14:paraId="448CDEEA" w14:textId="77777777" w:rsidR="0040186D" w:rsidRPr="00407A64" w:rsidRDefault="0040186D" w:rsidP="00E9024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7A6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40186D" w:rsidRPr="00407A64" w14:paraId="6E910C3A" w14:textId="77777777" w:rsidTr="00E90248">
        <w:trPr>
          <w:trHeight w:val="300"/>
        </w:trPr>
        <w:tc>
          <w:tcPr>
            <w:tcW w:w="1921" w:type="dxa"/>
            <w:noWrap/>
            <w:hideMark/>
          </w:tcPr>
          <w:p w14:paraId="0E3056BB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arenos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Klet-Kowa</w:t>
            </w:r>
          </w:p>
        </w:tc>
        <w:tc>
          <w:tcPr>
            <w:tcW w:w="1701" w:type="dxa"/>
            <w:noWrap/>
            <w:hideMark/>
          </w:tcPr>
          <w:p w14:paraId="6F7BF2E9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0122D095" w14:textId="77777777" w:rsidR="0040186D" w:rsidRPr="00121404" w:rsidRDefault="0040186D" w:rsidP="00E90248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b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FA88207" w14:textId="77777777" w:rsidR="0040186D" w:rsidRPr="00407A64" w:rsidRDefault="0040186D" w:rsidP="00E9024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40186D" w:rsidRPr="00407A64" w14:paraId="5D0A3558" w14:textId="77777777" w:rsidTr="00E90248">
        <w:trPr>
          <w:trHeight w:val="300"/>
        </w:trPr>
        <w:tc>
          <w:tcPr>
            <w:tcW w:w="1921" w:type="dxa"/>
            <w:noWrap/>
            <w:hideMark/>
          </w:tcPr>
          <w:p w14:paraId="4D8EEF90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  <w:r w:rsidRPr="00121404">
              <w:rPr>
                <w:rFonts w:ascii="Calibri" w:eastAsia="Times New Roman" w:hAnsi="Calibri" w:cs="Times New Roman"/>
                <w:i/>
                <w:color w:val="000000"/>
              </w:rPr>
              <w:t>halleri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ias-Zapa</w:t>
            </w:r>
          </w:p>
        </w:tc>
        <w:tc>
          <w:tcPr>
            <w:tcW w:w="1701" w:type="dxa"/>
            <w:noWrap/>
            <w:hideMark/>
          </w:tcPr>
          <w:p w14:paraId="7F894B7D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5121F4FE" w14:textId="77777777" w:rsidR="0040186D" w:rsidRPr="00407A64" w:rsidRDefault="0040186D" w:rsidP="00E9024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1EC09469" w14:textId="77777777" w:rsidR="0040186D" w:rsidRPr="00121404" w:rsidRDefault="0040186D" w:rsidP="00E90248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8 x </w:t>
            </w:r>
            <w:r w:rsidRPr="00121404">
              <w:rPr>
                <w:rFonts w:ascii="Calibri" w:eastAsia="Times New Roman" w:hAnsi="Calibri" w:cs="Times New Roman"/>
                <w:b/>
                <w:color w:val="000000"/>
              </w:rPr>
              <w:t>10</w:t>
            </w:r>
            <w:r w:rsidRPr="00121404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-6</w:t>
            </w:r>
          </w:p>
        </w:tc>
      </w:tr>
    </w:tbl>
    <w:p w14:paraId="6BAD4975" w14:textId="77777777" w:rsidR="0040186D" w:rsidRPr="00992BF7" w:rsidRDefault="0040186D" w:rsidP="0040186D">
      <w:pPr>
        <w:spacing w:after="0"/>
        <w:rPr>
          <w:rFonts w:ascii="Arial Narrow" w:hAnsi="Arial Narrow"/>
        </w:rPr>
      </w:pPr>
      <w:r>
        <w:rPr>
          <w:rFonts w:ascii="Arial Narrow" w:hAnsi="Arial Narrow"/>
        </w:rPr>
        <w:t xml:space="preserve">We </w:t>
      </w:r>
      <w:r w:rsidRPr="00992BF7">
        <w:rPr>
          <w:rFonts w:ascii="Arial Narrow" w:hAnsi="Arial Narrow"/>
        </w:rPr>
        <w:t xml:space="preserve">tested </w:t>
      </w:r>
      <w:r>
        <w:rPr>
          <w:rFonts w:ascii="Arial Narrow" w:hAnsi="Arial Narrow"/>
        </w:rPr>
        <w:t>the likelihood of obtaining the observed or a larger number of genes by chance for each intersecting gene set (</w:t>
      </w:r>
      <w:r w:rsidRPr="00992BF7">
        <w:rPr>
          <w:rFonts w:ascii="Arial Narrow" w:hAnsi="Arial Narrow"/>
          <w:i/>
        </w:rPr>
        <w:t>a</w:t>
      </w:r>
      <w:r>
        <w:rPr>
          <w:rFonts w:ascii="Arial Narrow" w:hAnsi="Arial Narrow"/>
        </w:rPr>
        <w:t xml:space="preserve">, </w:t>
      </w:r>
      <w:r w:rsidRPr="00992BF7">
        <w:rPr>
          <w:rFonts w:ascii="Arial Narrow" w:hAnsi="Arial Narrow"/>
          <w:i/>
        </w:rPr>
        <w:t>b</w:t>
      </w:r>
      <w:r>
        <w:rPr>
          <w:rFonts w:ascii="Arial Narrow" w:hAnsi="Arial Narrow"/>
        </w:rPr>
        <w:t>; see figure 3)</w:t>
      </w:r>
      <w:r w:rsidRPr="00992BF7">
        <w:rPr>
          <w:rFonts w:ascii="Arial Narrow" w:hAnsi="Arial Narrow"/>
        </w:rPr>
        <w:t xml:space="preserve">. </w:t>
      </w:r>
    </w:p>
    <w:p w14:paraId="71E7FB32" w14:textId="77777777" w:rsidR="0040186D" w:rsidRDefault="0040186D" w:rsidP="0040186D">
      <w:pPr>
        <w:spacing w:after="0"/>
      </w:pPr>
    </w:p>
    <w:p w14:paraId="6B9CAA5E" w14:textId="77777777" w:rsidR="0040186D" w:rsidRDefault="0040186D" w:rsidP="0040186D">
      <w:pPr>
        <w:spacing w:after="0"/>
      </w:pPr>
    </w:p>
    <w:p w14:paraId="05C61268" w14:textId="4C0A1F89" w:rsidR="004A3D1E" w:rsidRDefault="004A3D1E" w:rsidP="0040186D">
      <w:bookmarkStart w:id="0" w:name="_GoBack"/>
      <w:bookmarkEnd w:id="0"/>
    </w:p>
    <w:sectPr w:rsidR="004A3D1E" w:rsidSect="00395392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Times New Roman">
    <w:altName w:val="Times New Roman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317"/>
    <w:rsid w:val="00043769"/>
    <w:rsid w:val="000A29E8"/>
    <w:rsid w:val="000B1D12"/>
    <w:rsid w:val="0010448C"/>
    <w:rsid w:val="001B2ED2"/>
    <w:rsid w:val="002C2489"/>
    <w:rsid w:val="003730D1"/>
    <w:rsid w:val="0040186D"/>
    <w:rsid w:val="00430079"/>
    <w:rsid w:val="0045647B"/>
    <w:rsid w:val="004A3D1E"/>
    <w:rsid w:val="00546A3E"/>
    <w:rsid w:val="005735C5"/>
    <w:rsid w:val="005D4096"/>
    <w:rsid w:val="006915C7"/>
    <w:rsid w:val="0076300C"/>
    <w:rsid w:val="0077308B"/>
    <w:rsid w:val="008220FF"/>
    <w:rsid w:val="00841832"/>
    <w:rsid w:val="009E4603"/>
    <w:rsid w:val="00A31368"/>
    <w:rsid w:val="00AA57DB"/>
    <w:rsid w:val="00AF793D"/>
    <w:rsid w:val="00B65E71"/>
    <w:rsid w:val="00BC6517"/>
    <w:rsid w:val="00CA64D6"/>
    <w:rsid w:val="00CE571C"/>
    <w:rsid w:val="00D76317"/>
    <w:rsid w:val="00DB0032"/>
    <w:rsid w:val="00E6668F"/>
    <w:rsid w:val="00E7224C"/>
    <w:rsid w:val="00EE7482"/>
    <w:rsid w:val="00F24267"/>
    <w:rsid w:val="00F242D2"/>
    <w:rsid w:val="00F74AF6"/>
    <w:rsid w:val="00FA5364"/>
    <w:rsid w:val="00FE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19564"/>
  <w15:docId w15:val="{8B6CF2F3-CC72-471C-BE01-24126255D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6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D763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A6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4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4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01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01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86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38</Words>
  <Characters>1276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Levi Yant</cp:lastModifiedBy>
  <cp:revision>2</cp:revision>
  <dcterms:created xsi:type="dcterms:W3CDTF">2018-10-21T14:53:00Z</dcterms:created>
  <dcterms:modified xsi:type="dcterms:W3CDTF">2018-10-21T14:53:00Z</dcterms:modified>
</cp:coreProperties>
</file>